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5AE23F" w14:textId="6BF8F882" w:rsidR="009E4E19" w:rsidRPr="00822AA7" w:rsidRDefault="002F5EED" w:rsidP="009E4E19">
      <w:pPr>
        <w:spacing w:line="360" w:lineRule="auto"/>
        <w:rPr>
          <w:rFonts w:asciiTheme="minorHAnsi" w:eastAsiaTheme="minorEastAsia" w:hAnsiTheme="minorHAnsi"/>
          <w:b/>
          <w:bCs/>
          <w:sz w:val="32"/>
          <w:szCs w:val="32"/>
        </w:rPr>
      </w:pPr>
      <w:r w:rsidRPr="002F5EED">
        <w:rPr>
          <w:rFonts w:asciiTheme="minorHAnsi" w:hAnsiTheme="minorHAnsi"/>
          <w:b/>
          <w:bCs/>
          <w:sz w:val="32"/>
          <w:szCs w:val="32"/>
        </w:rPr>
        <w:t xml:space="preserve">Supplementary </w:t>
      </w:r>
      <w:r>
        <w:rPr>
          <w:rFonts w:asciiTheme="minorEastAsia" w:eastAsiaTheme="minorEastAsia" w:hAnsiTheme="minorEastAsia" w:hint="eastAsia"/>
          <w:b/>
          <w:bCs/>
          <w:sz w:val="32"/>
          <w:szCs w:val="32"/>
        </w:rPr>
        <w:t>d</w:t>
      </w:r>
      <w:r w:rsidRPr="002F5EED">
        <w:rPr>
          <w:rFonts w:asciiTheme="minorHAnsi" w:hAnsiTheme="minorHAnsi"/>
          <w:b/>
          <w:bCs/>
          <w:sz w:val="32"/>
          <w:szCs w:val="32"/>
        </w:rPr>
        <w:t>ocument</w:t>
      </w:r>
      <w:r w:rsidR="001A02E3">
        <w:rPr>
          <w:rFonts w:asciiTheme="minorHAnsi" w:hAnsiTheme="minorHAnsi"/>
          <w:b/>
          <w:bCs/>
          <w:sz w:val="32"/>
          <w:szCs w:val="32"/>
        </w:rPr>
        <w:t>s</w:t>
      </w:r>
      <w:r>
        <w:rPr>
          <w:rFonts w:asciiTheme="minorHAnsi" w:hAnsiTheme="minorHAnsi"/>
          <w:b/>
          <w:bCs/>
          <w:sz w:val="32"/>
          <w:szCs w:val="32"/>
        </w:rPr>
        <w:t xml:space="preserve"> </w:t>
      </w:r>
      <w:r w:rsidR="009E4E19" w:rsidRPr="00BF6BF6">
        <w:rPr>
          <w:rFonts w:asciiTheme="minorHAnsi" w:hAnsiTheme="minorHAnsi"/>
          <w:b/>
          <w:bCs/>
          <w:sz w:val="32"/>
          <w:szCs w:val="32"/>
        </w:rPr>
        <w:t xml:space="preserve">for </w:t>
      </w:r>
    </w:p>
    <w:p w14:paraId="6EA64AF3" w14:textId="50010D40" w:rsidR="009E4E19" w:rsidRDefault="006856D0" w:rsidP="009E4E19">
      <w:pPr>
        <w:spacing w:line="360" w:lineRule="auto"/>
        <w:rPr>
          <w:rFonts w:asciiTheme="minorHAnsi" w:hAnsiTheme="minorHAnsi"/>
          <w:b/>
          <w:bCs/>
          <w:sz w:val="26"/>
          <w:szCs w:val="26"/>
        </w:rPr>
      </w:pPr>
      <w:r w:rsidRPr="006856D0">
        <w:rPr>
          <w:rFonts w:asciiTheme="minorHAnsi" w:hAnsiTheme="minorHAnsi"/>
          <w:b/>
          <w:bCs/>
          <w:sz w:val="26"/>
          <w:szCs w:val="26"/>
        </w:rPr>
        <w:t>Retinol and Retinol Binding Protein 4 Levels and COVID-19: A Mendelian Randomization Study</w:t>
      </w:r>
    </w:p>
    <w:p w14:paraId="7C9631BA" w14:textId="77777777" w:rsidR="009E4E19" w:rsidRPr="00BF6BF6" w:rsidRDefault="009E4E19" w:rsidP="009E4E19">
      <w:pPr>
        <w:spacing w:line="360" w:lineRule="auto"/>
        <w:rPr>
          <w:rFonts w:asciiTheme="minorHAnsi" w:hAnsiTheme="minorHAnsi"/>
        </w:rPr>
      </w:pPr>
    </w:p>
    <w:p w14:paraId="4CE67D4C" w14:textId="77777777" w:rsidR="009E4E19" w:rsidRPr="00BF6BF6" w:rsidRDefault="009E4E19" w:rsidP="009E4E19">
      <w:pPr>
        <w:spacing w:line="360" w:lineRule="auto"/>
        <w:rPr>
          <w:rFonts w:asciiTheme="minorHAnsi" w:hAnsiTheme="minorHAnsi"/>
          <w:i/>
          <w:iCs/>
        </w:rPr>
      </w:pPr>
    </w:p>
    <w:p w14:paraId="4161AD44" w14:textId="7199DC86" w:rsidR="009E4E19" w:rsidRPr="00BF6BF6" w:rsidRDefault="009E4E19" w:rsidP="009E4E19">
      <w:pPr>
        <w:spacing w:line="360" w:lineRule="auto"/>
        <w:rPr>
          <w:rFonts w:asciiTheme="minorHAnsi" w:hAnsiTheme="minorHAnsi"/>
        </w:rPr>
      </w:pPr>
      <w:r w:rsidRPr="00BF6BF6">
        <w:rPr>
          <w:rFonts w:asciiTheme="minorHAnsi" w:hAnsiTheme="minorHAnsi"/>
          <w:b/>
          <w:bCs/>
        </w:rPr>
        <w:t xml:space="preserve">Supplementary Table 1. </w:t>
      </w:r>
      <w:r w:rsidR="00101D95" w:rsidRPr="00101D95">
        <w:rPr>
          <w:rFonts w:asciiTheme="minorHAnsi" w:hAnsiTheme="minorHAnsi"/>
        </w:rPr>
        <w:t>Information on outcome data sources</w:t>
      </w:r>
    </w:p>
    <w:p w14:paraId="5B40EFAE" w14:textId="3A2D6D27" w:rsidR="009E4E19" w:rsidRDefault="009E4E19" w:rsidP="009E4E19">
      <w:pPr>
        <w:spacing w:line="360" w:lineRule="auto"/>
        <w:rPr>
          <w:rFonts w:asciiTheme="minorHAnsi" w:hAnsiTheme="minorHAnsi"/>
          <w:b/>
          <w:bCs/>
        </w:rPr>
      </w:pPr>
      <w:r w:rsidRPr="00BF6BF6">
        <w:rPr>
          <w:rFonts w:asciiTheme="minorHAnsi" w:hAnsiTheme="minorHAnsi"/>
          <w:b/>
          <w:bCs/>
        </w:rPr>
        <w:t xml:space="preserve">Supplementary Table 2. </w:t>
      </w:r>
      <w:r w:rsidR="000D4CBB" w:rsidRPr="000D4CBB">
        <w:rPr>
          <w:rFonts w:asciiTheme="minorHAnsi" w:hAnsiTheme="minorHAnsi"/>
        </w:rPr>
        <w:t>Information on instrumental variables</w:t>
      </w:r>
      <w:r w:rsidRPr="00BF6BF6">
        <w:rPr>
          <w:rFonts w:asciiTheme="minorHAnsi" w:hAnsiTheme="minorHAnsi"/>
          <w:b/>
          <w:bCs/>
        </w:rPr>
        <w:t xml:space="preserve"> </w:t>
      </w:r>
    </w:p>
    <w:p w14:paraId="6DA6261F" w14:textId="77777777" w:rsidR="00525C4C" w:rsidRPr="0089661C" w:rsidRDefault="00525C4C" w:rsidP="009E4E19">
      <w:pPr>
        <w:spacing w:line="360" w:lineRule="auto"/>
        <w:rPr>
          <w:rFonts w:asciiTheme="minorHAnsi" w:eastAsiaTheme="minorEastAsia" w:hAnsiTheme="minorHAnsi"/>
        </w:rPr>
      </w:pPr>
    </w:p>
    <w:p w14:paraId="70AA25D2" w14:textId="77777777" w:rsidR="009E4E19" w:rsidRPr="00BF6BF6" w:rsidRDefault="009E4E19" w:rsidP="009E4E19">
      <w:pPr>
        <w:spacing w:line="360" w:lineRule="auto"/>
        <w:rPr>
          <w:rFonts w:asciiTheme="minorHAnsi" w:hAnsiTheme="minorHAnsi"/>
          <w:b/>
          <w:bCs/>
        </w:rPr>
      </w:pPr>
      <w:r w:rsidRPr="00BF6BF6">
        <w:rPr>
          <w:rFonts w:asciiTheme="minorHAnsi" w:hAnsiTheme="minorHAnsi"/>
          <w:b/>
          <w:bCs/>
        </w:rPr>
        <w:br w:type="page"/>
      </w:r>
    </w:p>
    <w:p w14:paraId="0552BB59" w14:textId="0A592916" w:rsidR="0089661C" w:rsidRPr="00BF6BF6" w:rsidRDefault="0089661C" w:rsidP="0089661C">
      <w:pPr>
        <w:spacing w:line="360" w:lineRule="auto"/>
        <w:rPr>
          <w:rFonts w:asciiTheme="minorHAnsi" w:hAnsiTheme="minorHAnsi"/>
        </w:rPr>
      </w:pPr>
      <w:r w:rsidRPr="00BF6BF6">
        <w:rPr>
          <w:rFonts w:asciiTheme="minorHAnsi" w:hAnsiTheme="minorHAnsi"/>
          <w:b/>
          <w:bCs/>
        </w:rPr>
        <w:lastRenderedPageBreak/>
        <w:t xml:space="preserve">Supplementary Table 1. </w:t>
      </w:r>
      <w:r w:rsidR="00986351" w:rsidRPr="00986351">
        <w:rPr>
          <w:rFonts w:asciiTheme="minorHAnsi" w:hAnsiTheme="minorHAnsi"/>
        </w:rPr>
        <w:t>Information on outcome data sources</w:t>
      </w:r>
    </w:p>
    <w:tbl>
      <w:tblPr>
        <w:tblW w:w="10030" w:type="dxa"/>
        <w:tblLook w:val="04A0" w:firstRow="1" w:lastRow="0" w:firstColumn="1" w:lastColumn="0" w:noHBand="0" w:noVBand="1"/>
      </w:tblPr>
      <w:tblGrid>
        <w:gridCol w:w="2880"/>
        <w:gridCol w:w="1337"/>
        <w:gridCol w:w="1843"/>
        <w:gridCol w:w="1985"/>
        <w:gridCol w:w="1985"/>
      </w:tblGrid>
      <w:tr w:rsidR="00D232D9" w:rsidRPr="00BF6BF6" w14:paraId="7D87EEE0" w14:textId="7ACE8622" w:rsidTr="00F56B41">
        <w:trPr>
          <w:trHeight w:val="386"/>
        </w:trPr>
        <w:tc>
          <w:tcPr>
            <w:tcW w:w="2880" w:type="dxa"/>
            <w:tcBorders>
              <w:top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DAEE2" w14:textId="263F5D33" w:rsidR="00D232D9" w:rsidRPr="00BF6BF6" w:rsidRDefault="00D232D9" w:rsidP="00D232D9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803756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Exposure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or </w:t>
            </w:r>
            <w:r w:rsidRPr="00803756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1337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95E8CA" w14:textId="2989E27D" w:rsidR="00D232D9" w:rsidRPr="00695829" w:rsidRDefault="00D232D9" w:rsidP="00D232D9">
            <w:pPr>
              <w:jc w:val="center"/>
              <w:rPr>
                <w:rFonts w:eastAsiaTheme="minorEastAsia"/>
              </w:rPr>
            </w:pPr>
            <w:r w:rsidRPr="00803756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E0B71" w14:textId="0356C2A4" w:rsidR="00D232D9" w:rsidRPr="00BF6BF6" w:rsidRDefault="00D232D9" w:rsidP="00D232D9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803756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Total population</w:t>
            </w:r>
          </w:p>
        </w:tc>
        <w:tc>
          <w:tcPr>
            <w:tcW w:w="1985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9B4B5" w14:textId="3770FB4F" w:rsidR="00D232D9" w:rsidRPr="00BF6BF6" w:rsidRDefault="00D232D9" w:rsidP="00D232D9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803756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ases/controls</w:t>
            </w:r>
          </w:p>
        </w:tc>
        <w:tc>
          <w:tcPr>
            <w:tcW w:w="1985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5FFCBC10" w14:textId="7CD5E1DC" w:rsidR="00D232D9" w:rsidRPr="00D232D9" w:rsidRDefault="002B7F24" w:rsidP="00D232D9">
            <w:pPr>
              <w:jc w:val="center"/>
              <w:rPr>
                <w:rFonts w:ascii="Calibri" w:eastAsiaTheme="minorEastAsia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/>
                <w:b/>
                <w:bCs/>
                <w:color w:val="000000"/>
                <w:sz w:val="22"/>
                <w:szCs w:val="22"/>
              </w:rPr>
              <w:t>S</w:t>
            </w:r>
            <w:r w:rsidRPr="002B7F24">
              <w:rPr>
                <w:rFonts w:ascii="Calibri" w:eastAsiaTheme="minorEastAsia" w:hAnsi="Calibri"/>
                <w:b/>
                <w:bCs/>
                <w:color w:val="000000"/>
                <w:sz w:val="22"/>
                <w:szCs w:val="22"/>
              </w:rPr>
              <w:t>ource</w:t>
            </w:r>
          </w:p>
        </w:tc>
      </w:tr>
      <w:tr w:rsidR="00D232D9" w:rsidRPr="00BF6BF6" w14:paraId="2AF80E93" w14:textId="7DC7996F" w:rsidTr="00F56B41">
        <w:trPr>
          <w:trHeight w:val="283"/>
        </w:trPr>
        <w:tc>
          <w:tcPr>
            <w:tcW w:w="288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0F25" w14:textId="2C37B9CE" w:rsidR="00D232D9" w:rsidRPr="00BF6BF6" w:rsidRDefault="00354A80" w:rsidP="00D232D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54A80">
              <w:rPr>
                <w:rFonts w:ascii="Calibri" w:hAnsi="Calibri"/>
                <w:color w:val="000000"/>
                <w:sz w:val="22"/>
                <w:szCs w:val="22"/>
              </w:rPr>
              <w:t>COVID-19 susceptibility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14:paraId="49499EEA" w14:textId="2C5C339D" w:rsidR="00D232D9" w:rsidRPr="00BF6BF6" w:rsidRDefault="00D232D9" w:rsidP="00D232D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803756">
              <w:rPr>
                <w:rFonts w:ascii="Calibri" w:hAnsi="Calibri"/>
                <w:color w:val="000000"/>
                <w:sz w:val="22"/>
                <w:szCs w:val="22"/>
              </w:rPr>
              <w:t>Europe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8B08" w14:textId="533E4A14" w:rsidR="00D232D9" w:rsidRPr="00536481" w:rsidRDefault="00D232D9" w:rsidP="00D232D9">
            <w:pPr>
              <w:jc w:val="center"/>
              <w:rPr>
                <w:rFonts w:ascii="Calibri" w:eastAsiaTheme="minorEastAsia" w:hAnsi="Calibri"/>
                <w:color w:val="000000"/>
                <w:sz w:val="22"/>
                <w:szCs w:val="22"/>
              </w:rPr>
            </w:pPr>
            <w:r w:rsidRPr="00EB3D53">
              <w:rPr>
                <w:rFonts w:ascii="Calibri" w:eastAsiaTheme="minorEastAsia" w:hAnsi="Calibri"/>
                <w:color w:val="000000"/>
                <w:sz w:val="22"/>
                <w:szCs w:val="22"/>
              </w:rPr>
              <w:t>1,058,4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A5F8" w14:textId="7F5C48AD" w:rsidR="00D232D9" w:rsidRPr="00BF6BF6" w:rsidRDefault="00D232D9" w:rsidP="00D232D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835A26">
              <w:rPr>
                <w:rFonts w:ascii="Calibri" w:hAnsi="Calibri"/>
                <w:color w:val="000000"/>
                <w:sz w:val="22"/>
                <w:szCs w:val="22"/>
              </w:rPr>
              <w:t>31,562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/</w:t>
            </w:r>
            <w:r w:rsidRPr="00835A26">
              <w:rPr>
                <w:rFonts w:ascii="Calibri" w:hAnsi="Calibri"/>
                <w:color w:val="000000"/>
                <w:sz w:val="22"/>
                <w:szCs w:val="22"/>
              </w:rPr>
              <w:t>1,026,8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63F8B" w14:textId="2AFFBAF1" w:rsidR="00D232D9" w:rsidRPr="00835A26" w:rsidRDefault="002B7F24" w:rsidP="00D232D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PMID: </w:t>
            </w:r>
            <w:r w:rsidR="00220DB1" w:rsidRPr="00220DB1">
              <w:rPr>
                <w:rFonts w:ascii="Calibri" w:hAnsi="Calibri"/>
                <w:color w:val="000000"/>
                <w:sz w:val="22"/>
                <w:szCs w:val="22"/>
              </w:rPr>
              <w:t>32404885</w:t>
            </w:r>
          </w:p>
        </w:tc>
      </w:tr>
      <w:tr w:rsidR="00D232D9" w:rsidRPr="00BF6BF6" w14:paraId="56D8FCEF" w14:textId="20D09A07" w:rsidTr="00F56B41">
        <w:trPr>
          <w:trHeight w:val="283"/>
        </w:trPr>
        <w:tc>
          <w:tcPr>
            <w:tcW w:w="288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D54D" w14:textId="356CBC05" w:rsidR="00D232D9" w:rsidRPr="00BF6BF6" w:rsidRDefault="00D232D9" w:rsidP="00D232D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B3D53">
              <w:rPr>
                <w:rFonts w:ascii="Calibri" w:hAnsi="Calibri"/>
                <w:color w:val="000000"/>
                <w:sz w:val="22"/>
                <w:szCs w:val="22"/>
              </w:rPr>
              <w:t>COVID-19</w:t>
            </w:r>
            <w:r w:rsidR="00354A80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r w:rsidR="00354A80" w:rsidRPr="00354A80">
              <w:rPr>
                <w:rFonts w:ascii="Calibri" w:hAnsi="Calibri"/>
                <w:color w:val="000000"/>
                <w:sz w:val="22"/>
                <w:szCs w:val="22"/>
              </w:rPr>
              <w:t>hospitalization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</w:tcPr>
          <w:p w14:paraId="61DDC2CF" w14:textId="4CCDBACB" w:rsidR="00D232D9" w:rsidRPr="00BF6BF6" w:rsidRDefault="00D232D9" w:rsidP="00D232D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803756">
              <w:rPr>
                <w:rFonts w:ascii="Calibri" w:hAnsi="Calibri"/>
                <w:color w:val="000000"/>
                <w:sz w:val="22"/>
                <w:szCs w:val="22"/>
              </w:rPr>
              <w:t>European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1216" w14:textId="65E22F72" w:rsidR="00D232D9" w:rsidRPr="00536481" w:rsidRDefault="00D232D9" w:rsidP="00D232D9">
            <w:pPr>
              <w:jc w:val="center"/>
              <w:rPr>
                <w:rFonts w:ascii="Calibri" w:eastAsiaTheme="minorEastAsia" w:hAnsi="Calibri"/>
                <w:color w:val="000000"/>
                <w:sz w:val="22"/>
                <w:szCs w:val="22"/>
              </w:rPr>
            </w:pPr>
            <w:r w:rsidRPr="00EB3D53">
              <w:rPr>
                <w:rFonts w:ascii="Calibri" w:eastAsiaTheme="minorEastAsia" w:hAnsi="Calibri"/>
                <w:color w:val="000000"/>
                <w:sz w:val="22"/>
                <w:szCs w:val="22"/>
              </w:rPr>
              <w:t>1,887,658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93F4" w14:textId="402E16BF" w:rsidR="00D232D9" w:rsidRPr="00BF6BF6" w:rsidRDefault="00D232D9" w:rsidP="00D232D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835A26">
              <w:rPr>
                <w:rFonts w:ascii="Calibri" w:hAnsi="Calibri"/>
                <w:color w:val="000000"/>
                <w:sz w:val="22"/>
                <w:szCs w:val="22"/>
              </w:rPr>
              <w:t>9,986</w:t>
            </w:r>
            <w:r w:rsidRPr="005038CF">
              <w:rPr>
                <w:rFonts w:ascii="Calibri" w:hAnsi="Calibri"/>
                <w:color w:val="000000"/>
                <w:sz w:val="22"/>
                <w:szCs w:val="22"/>
              </w:rPr>
              <w:t>/</w:t>
            </w:r>
            <w:r w:rsidRPr="00835A26">
              <w:rPr>
                <w:rFonts w:ascii="Calibri" w:hAnsi="Calibri"/>
                <w:color w:val="000000"/>
                <w:sz w:val="22"/>
                <w:szCs w:val="22"/>
              </w:rPr>
              <w:t>1,877,672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7DB1D2FC" w14:textId="140F857F" w:rsidR="00D232D9" w:rsidRPr="00835A26" w:rsidRDefault="002B7F24" w:rsidP="00D232D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PMID: </w:t>
            </w:r>
            <w:r w:rsidR="00220DB1" w:rsidRPr="00220DB1">
              <w:rPr>
                <w:rFonts w:ascii="Calibri" w:hAnsi="Calibri"/>
                <w:color w:val="000000"/>
                <w:sz w:val="22"/>
                <w:szCs w:val="22"/>
              </w:rPr>
              <w:t>32404885</w:t>
            </w:r>
          </w:p>
        </w:tc>
      </w:tr>
      <w:tr w:rsidR="00D232D9" w:rsidRPr="00BF6BF6" w14:paraId="6202955C" w14:textId="29F80296" w:rsidTr="00F56B41">
        <w:trPr>
          <w:trHeight w:val="283"/>
        </w:trPr>
        <w:tc>
          <w:tcPr>
            <w:tcW w:w="2880" w:type="dxa"/>
            <w:tcBorders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center"/>
          </w:tcPr>
          <w:p w14:paraId="46FBE40B" w14:textId="1525E6B6" w:rsidR="00D232D9" w:rsidRPr="00803756" w:rsidRDefault="00D232D9" w:rsidP="00D232D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B3D53">
              <w:rPr>
                <w:rFonts w:ascii="Calibri" w:hAnsi="Calibri"/>
                <w:color w:val="000000"/>
                <w:sz w:val="22"/>
                <w:szCs w:val="22"/>
              </w:rPr>
              <w:t xml:space="preserve">COVID-19 </w:t>
            </w:r>
            <w:r w:rsidR="00354A80" w:rsidRPr="00354A80">
              <w:rPr>
                <w:rFonts w:ascii="Calibri" w:hAnsi="Calibri"/>
                <w:color w:val="000000"/>
                <w:sz w:val="22"/>
                <w:szCs w:val="22"/>
              </w:rPr>
              <w:t>severity</w:t>
            </w:r>
          </w:p>
        </w:tc>
        <w:tc>
          <w:tcPr>
            <w:tcW w:w="1337" w:type="dxa"/>
            <w:tcBorders>
              <w:left w:val="nil"/>
              <w:bottom w:val="single" w:sz="4" w:space="0" w:color="AEAAAA" w:themeColor="background2" w:themeShade="BF"/>
              <w:right w:val="nil"/>
            </w:tcBorders>
          </w:tcPr>
          <w:p w14:paraId="4868546F" w14:textId="02759BD3" w:rsidR="00D232D9" w:rsidRPr="00803756" w:rsidRDefault="00D232D9" w:rsidP="00D232D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803756">
              <w:rPr>
                <w:rFonts w:ascii="Calibri" w:hAnsi="Calibri"/>
                <w:color w:val="000000"/>
                <w:sz w:val="22"/>
                <w:szCs w:val="22"/>
              </w:rPr>
              <w:t>European</w:t>
            </w:r>
          </w:p>
        </w:tc>
        <w:tc>
          <w:tcPr>
            <w:tcW w:w="1843" w:type="dxa"/>
            <w:tcBorders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</w:tcPr>
          <w:p w14:paraId="6280AD05" w14:textId="5F35290F" w:rsidR="00D232D9" w:rsidRPr="00536481" w:rsidRDefault="00D232D9" w:rsidP="00D232D9">
            <w:pPr>
              <w:jc w:val="center"/>
              <w:rPr>
                <w:rFonts w:ascii="Calibri" w:eastAsiaTheme="minorEastAsia" w:hAnsi="Calibri"/>
                <w:color w:val="000000"/>
                <w:sz w:val="22"/>
                <w:szCs w:val="22"/>
              </w:rPr>
            </w:pPr>
            <w:r w:rsidRPr="00EB3D53">
              <w:rPr>
                <w:rFonts w:ascii="Calibri" w:eastAsiaTheme="minorEastAsia" w:hAnsi="Calibri"/>
                <w:color w:val="000000"/>
                <w:sz w:val="22"/>
                <w:szCs w:val="22"/>
              </w:rPr>
              <w:t>1,388,342</w:t>
            </w:r>
          </w:p>
        </w:tc>
        <w:tc>
          <w:tcPr>
            <w:tcW w:w="1985" w:type="dxa"/>
            <w:tcBorders>
              <w:left w:val="nil"/>
              <w:bottom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bottom"/>
          </w:tcPr>
          <w:p w14:paraId="7D7A9066" w14:textId="463050BE" w:rsidR="00D232D9" w:rsidRPr="00BF6BF6" w:rsidRDefault="00D232D9" w:rsidP="00D232D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835A26">
              <w:rPr>
                <w:rFonts w:ascii="Calibri" w:hAnsi="Calibri"/>
                <w:color w:val="000000"/>
                <w:sz w:val="22"/>
                <w:szCs w:val="22"/>
              </w:rPr>
              <w:t>5,101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/</w:t>
            </w:r>
            <w:r w:rsidRPr="00835A26">
              <w:rPr>
                <w:rFonts w:ascii="Calibri" w:hAnsi="Calibri"/>
                <w:color w:val="000000"/>
                <w:sz w:val="22"/>
                <w:szCs w:val="22"/>
              </w:rPr>
              <w:t>1,383,241</w:t>
            </w:r>
          </w:p>
        </w:tc>
        <w:tc>
          <w:tcPr>
            <w:tcW w:w="1985" w:type="dxa"/>
            <w:tcBorders>
              <w:left w:val="nil"/>
              <w:bottom w:val="single" w:sz="4" w:space="0" w:color="AEAAAA" w:themeColor="background2" w:themeShade="BF"/>
              <w:right w:val="nil"/>
            </w:tcBorders>
            <w:vAlign w:val="center"/>
          </w:tcPr>
          <w:p w14:paraId="2A8803D8" w14:textId="32811A07" w:rsidR="00D232D9" w:rsidRPr="00835A26" w:rsidRDefault="002B7F24" w:rsidP="00D232D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PMID: </w:t>
            </w:r>
            <w:r w:rsidR="00220DB1" w:rsidRPr="00220DB1">
              <w:rPr>
                <w:rFonts w:ascii="Calibri" w:hAnsi="Calibri"/>
                <w:color w:val="000000"/>
                <w:sz w:val="22"/>
                <w:szCs w:val="22"/>
              </w:rPr>
              <w:t>32404885</w:t>
            </w:r>
          </w:p>
        </w:tc>
      </w:tr>
      <w:tr w:rsidR="00D232D9" w:rsidRPr="00BF6BF6" w14:paraId="7484E858" w14:textId="3F0836A8" w:rsidTr="000D64A2">
        <w:trPr>
          <w:trHeight w:val="283"/>
        </w:trPr>
        <w:tc>
          <w:tcPr>
            <w:tcW w:w="2880" w:type="dxa"/>
            <w:tcBorders>
              <w:top w:val="single" w:sz="4" w:space="0" w:color="AEAAAA" w:themeColor="background2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0E0E0AC" w14:textId="0A00C9EB" w:rsidR="00D232D9" w:rsidRPr="00BF6BF6" w:rsidRDefault="00D232D9" w:rsidP="00D232D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bookmarkStart w:id="0" w:name="_Hlk132930794"/>
            <w:r w:rsidRPr="00EB3D53">
              <w:rPr>
                <w:rFonts w:ascii="Calibri" w:hAnsi="Calibri"/>
                <w:color w:val="000000"/>
                <w:sz w:val="22"/>
                <w:szCs w:val="22"/>
              </w:rPr>
              <w:t>Retinol</w:t>
            </w:r>
          </w:p>
        </w:tc>
        <w:tc>
          <w:tcPr>
            <w:tcW w:w="1337" w:type="dxa"/>
            <w:tcBorders>
              <w:top w:val="single" w:sz="4" w:space="0" w:color="AEAAAA" w:themeColor="background2" w:themeShade="BF"/>
              <w:left w:val="nil"/>
              <w:right w:val="nil"/>
            </w:tcBorders>
          </w:tcPr>
          <w:p w14:paraId="4C63CFCD" w14:textId="0B83DD95" w:rsidR="00D232D9" w:rsidRPr="00BF6BF6" w:rsidRDefault="00D232D9" w:rsidP="00D232D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803756">
              <w:rPr>
                <w:rFonts w:ascii="Calibri" w:hAnsi="Calibri"/>
                <w:color w:val="000000"/>
                <w:sz w:val="22"/>
                <w:szCs w:val="22"/>
              </w:rPr>
              <w:t>European</w:t>
            </w:r>
          </w:p>
        </w:tc>
        <w:tc>
          <w:tcPr>
            <w:tcW w:w="1843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2B0F" w14:textId="7043F767" w:rsidR="00D232D9" w:rsidRPr="00BF6BF6" w:rsidRDefault="00D232D9" w:rsidP="00D232D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232D9">
              <w:rPr>
                <w:rFonts w:ascii="Calibri" w:hAnsi="Calibri"/>
                <w:color w:val="000000"/>
                <w:sz w:val="22"/>
                <w:szCs w:val="22"/>
              </w:rPr>
              <w:t>62,991</w:t>
            </w:r>
          </w:p>
        </w:tc>
        <w:tc>
          <w:tcPr>
            <w:tcW w:w="1985" w:type="dxa"/>
            <w:tcBorders>
              <w:top w:val="single" w:sz="4" w:space="0" w:color="AEAAAA" w:themeColor="background2" w:themeShade="BF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3FE1CC" w14:textId="064B85B6" w:rsidR="00D232D9" w:rsidRPr="004909D6" w:rsidRDefault="00AF094F" w:rsidP="00D232D9">
            <w:pPr>
              <w:jc w:val="center"/>
              <w:rPr>
                <w:rFonts w:ascii="Calibri" w:eastAsiaTheme="minorEastAsia" w:hAnsi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Calibri" w:eastAsiaTheme="minorEastAsia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985" w:type="dxa"/>
            <w:tcBorders>
              <w:top w:val="single" w:sz="4" w:space="0" w:color="AEAAAA" w:themeColor="background2" w:themeShade="BF"/>
              <w:left w:val="nil"/>
              <w:right w:val="nil"/>
            </w:tcBorders>
            <w:vAlign w:val="center"/>
          </w:tcPr>
          <w:p w14:paraId="3925A5EC" w14:textId="52331698" w:rsidR="00D232D9" w:rsidRDefault="001A5058" w:rsidP="00D232D9">
            <w:pPr>
              <w:jc w:val="center"/>
              <w:rPr>
                <w:rFonts w:ascii="Calibri" w:eastAsiaTheme="minorEastAsia" w:hAnsi="Calibri"/>
                <w:color w:val="000000"/>
                <w:sz w:val="22"/>
                <w:szCs w:val="22"/>
              </w:rPr>
            </w:pPr>
            <w:bookmarkStart w:id="1" w:name="OLE_LINK2"/>
            <w:r w:rsidRPr="001A5058">
              <w:rPr>
                <w:rFonts w:ascii="Calibri" w:eastAsiaTheme="minorEastAsia" w:hAnsi="Calibri"/>
                <w:color w:val="000000"/>
                <w:sz w:val="22"/>
                <w:szCs w:val="22"/>
              </w:rPr>
              <w:t>UK Biobank</w:t>
            </w:r>
            <w:bookmarkEnd w:id="1"/>
          </w:p>
        </w:tc>
      </w:tr>
      <w:tr w:rsidR="00D232D9" w:rsidRPr="00BF6BF6" w14:paraId="46AE6146" w14:textId="745B0EDF" w:rsidTr="00F56B41">
        <w:trPr>
          <w:trHeight w:val="283"/>
        </w:trPr>
        <w:tc>
          <w:tcPr>
            <w:tcW w:w="288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B54C8BB" w14:textId="6C8DE682" w:rsidR="00D232D9" w:rsidRPr="004909D6" w:rsidRDefault="00D232D9" w:rsidP="00D232D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B3D53">
              <w:rPr>
                <w:rFonts w:ascii="Calibri" w:hAnsi="Calibri"/>
                <w:color w:val="000000"/>
                <w:sz w:val="22"/>
                <w:szCs w:val="22"/>
              </w:rPr>
              <w:t>Retinol-binding protein 4</w:t>
            </w:r>
          </w:p>
        </w:tc>
        <w:tc>
          <w:tcPr>
            <w:tcW w:w="1337" w:type="dxa"/>
            <w:tcBorders>
              <w:left w:val="nil"/>
              <w:right w:val="nil"/>
            </w:tcBorders>
          </w:tcPr>
          <w:p w14:paraId="4EA5593E" w14:textId="6D552106" w:rsidR="00D232D9" w:rsidRPr="00803756" w:rsidRDefault="00D232D9" w:rsidP="00D232D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803756">
              <w:rPr>
                <w:rFonts w:ascii="Calibri" w:hAnsi="Calibri"/>
                <w:color w:val="000000"/>
                <w:sz w:val="22"/>
                <w:szCs w:val="22"/>
              </w:rPr>
              <w:t>European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F4773B" w14:textId="563B2FF4" w:rsidR="00D232D9" w:rsidRPr="004909D6" w:rsidRDefault="00220DB1" w:rsidP="00D232D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20DB1">
              <w:rPr>
                <w:rFonts w:ascii="Calibri" w:hAnsi="Calibri"/>
                <w:color w:val="000000"/>
                <w:sz w:val="22"/>
                <w:szCs w:val="22"/>
              </w:rPr>
              <w:t>3,301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8F048C" w14:textId="5726A35A" w:rsidR="00D232D9" w:rsidRDefault="00AF094F" w:rsidP="00D232D9">
            <w:pPr>
              <w:jc w:val="center"/>
              <w:rPr>
                <w:rFonts w:ascii="Calibri" w:eastAsiaTheme="minorEastAsia" w:hAnsi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Calibri" w:eastAsiaTheme="minorEastAsia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64566D6E" w14:textId="1DD03D8F" w:rsidR="00D232D9" w:rsidRDefault="002B7F24" w:rsidP="00D232D9">
            <w:pPr>
              <w:jc w:val="center"/>
              <w:rPr>
                <w:rFonts w:ascii="Calibri" w:eastAsiaTheme="minorEastAsia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PMID: </w:t>
            </w:r>
            <w:r w:rsidR="000D64A2" w:rsidRPr="000D64A2">
              <w:rPr>
                <w:rFonts w:ascii="Calibri" w:hAnsi="Calibri"/>
                <w:color w:val="000000"/>
                <w:sz w:val="22"/>
                <w:szCs w:val="22"/>
              </w:rPr>
              <w:t>29875488</w:t>
            </w:r>
          </w:p>
        </w:tc>
      </w:tr>
      <w:tr w:rsidR="00D232D9" w:rsidRPr="00BF6BF6" w14:paraId="672B4691" w14:textId="62B10EDE" w:rsidTr="003019D8">
        <w:trPr>
          <w:trHeight w:val="283"/>
        </w:trPr>
        <w:tc>
          <w:tcPr>
            <w:tcW w:w="2880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A6B2FED" w14:textId="3BB0D374" w:rsidR="00D232D9" w:rsidRPr="004909D6" w:rsidRDefault="00D232D9" w:rsidP="00D232D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B3D53">
              <w:rPr>
                <w:rFonts w:ascii="Calibri" w:hAnsi="Calibri"/>
                <w:color w:val="000000"/>
                <w:sz w:val="22"/>
                <w:szCs w:val="22"/>
              </w:rPr>
              <w:t>Retinol dehydrogenase 16</w:t>
            </w:r>
          </w:p>
        </w:tc>
        <w:tc>
          <w:tcPr>
            <w:tcW w:w="1337" w:type="dxa"/>
            <w:tcBorders>
              <w:left w:val="nil"/>
              <w:right w:val="nil"/>
            </w:tcBorders>
          </w:tcPr>
          <w:p w14:paraId="4D1A5E6E" w14:textId="75E0DDAF" w:rsidR="00D232D9" w:rsidRPr="00803756" w:rsidRDefault="00D232D9" w:rsidP="00D232D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803756">
              <w:rPr>
                <w:rFonts w:ascii="Calibri" w:hAnsi="Calibri"/>
                <w:color w:val="000000"/>
                <w:sz w:val="22"/>
                <w:szCs w:val="22"/>
              </w:rPr>
              <w:t>European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183E51" w14:textId="2327477E" w:rsidR="00D232D9" w:rsidRPr="004909D6" w:rsidRDefault="00220DB1" w:rsidP="00D232D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20DB1">
              <w:rPr>
                <w:rFonts w:ascii="Calibri" w:hAnsi="Calibri"/>
                <w:color w:val="000000"/>
                <w:sz w:val="22"/>
                <w:szCs w:val="22"/>
              </w:rPr>
              <w:t>3,301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71B8E35" w14:textId="6FA77578" w:rsidR="00D232D9" w:rsidRDefault="00AF094F" w:rsidP="00D232D9">
            <w:pPr>
              <w:jc w:val="center"/>
              <w:rPr>
                <w:rFonts w:ascii="Calibri" w:eastAsiaTheme="minorEastAsia" w:hAnsi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Calibri" w:eastAsiaTheme="minorEastAsia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3D9448CB" w14:textId="58D66792" w:rsidR="00D232D9" w:rsidRDefault="002B7F24" w:rsidP="00D232D9">
            <w:pPr>
              <w:jc w:val="center"/>
              <w:rPr>
                <w:rFonts w:ascii="Calibri" w:eastAsiaTheme="minorEastAsia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PMID: </w:t>
            </w:r>
            <w:r w:rsidR="00220DB1" w:rsidRPr="000D64A2">
              <w:rPr>
                <w:rFonts w:ascii="Calibri" w:hAnsi="Calibri"/>
                <w:color w:val="000000"/>
                <w:sz w:val="22"/>
                <w:szCs w:val="22"/>
              </w:rPr>
              <w:t>29875488</w:t>
            </w:r>
          </w:p>
        </w:tc>
      </w:tr>
      <w:tr w:rsidR="00D232D9" w:rsidRPr="00BF6BF6" w14:paraId="7CF4CEF0" w14:textId="7CB96E08" w:rsidTr="003019D8">
        <w:trPr>
          <w:trHeight w:val="283"/>
        </w:trPr>
        <w:tc>
          <w:tcPr>
            <w:tcW w:w="288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4F00E5" w14:textId="3615F96B" w:rsidR="00D232D9" w:rsidRPr="00BF6BF6" w:rsidRDefault="00D232D9" w:rsidP="00D232D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EB3D53">
              <w:rPr>
                <w:rFonts w:ascii="Calibri" w:hAnsi="Calibri"/>
                <w:color w:val="000000"/>
                <w:sz w:val="22"/>
                <w:szCs w:val="22"/>
              </w:rPr>
              <w:t>Cellular retinoic acid-binding protein 1</w:t>
            </w:r>
          </w:p>
        </w:tc>
        <w:tc>
          <w:tcPr>
            <w:tcW w:w="1337" w:type="dxa"/>
            <w:tcBorders>
              <w:left w:val="nil"/>
              <w:bottom w:val="single" w:sz="4" w:space="0" w:color="auto"/>
              <w:right w:val="nil"/>
            </w:tcBorders>
          </w:tcPr>
          <w:p w14:paraId="49E2209D" w14:textId="4EA5822D" w:rsidR="00D232D9" w:rsidRPr="00803756" w:rsidRDefault="00D232D9" w:rsidP="00D232D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803756">
              <w:rPr>
                <w:rFonts w:ascii="Calibri" w:hAnsi="Calibri"/>
                <w:color w:val="000000"/>
                <w:sz w:val="22"/>
                <w:szCs w:val="22"/>
              </w:rPr>
              <w:t>European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E9BF5B" w14:textId="4EB4D0C0" w:rsidR="00D232D9" w:rsidRPr="00BF6BF6" w:rsidRDefault="00DA6635" w:rsidP="00D232D9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20DB1">
              <w:rPr>
                <w:rFonts w:ascii="Calibri" w:hAnsi="Calibri"/>
                <w:color w:val="000000"/>
                <w:sz w:val="22"/>
                <w:szCs w:val="22"/>
              </w:rPr>
              <w:t>3,301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5EC694" w14:textId="251D4329" w:rsidR="00D232D9" w:rsidRPr="00F831DE" w:rsidRDefault="00AF094F" w:rsidP="00D232D9">
            <w:pPr>
              <w:jc w:val="center"/>
              <w:rPr>
                <w:rFonts w:ascii="Calibri" w:eastAsiaTheme="minorEastAsia" w:hAnsi="Calibri"/>
                <w:color w:val="000000"/>
                <w:sz w:val="22"/>
                <w:szCs w:val="22"/>
              </w:rPr>
            </w:pPr>
            <w:r>
              <w:rPr>
                <w:rFonts w:ascii="Calibri" w:eastAsiaTheme="minorEastAsia" w:hAnsi="Calibri" w:hint="eastAsia"/>
                <w:color w:val="000000"/>
                <w:sz w:val="22"/>
                <w:szCs w:val="22"/>
              </w:rPr>
              <w:t>N</w:t>
            </w:r>
            <w:r>
              <w:rPr>
                <w:rFonts w:ascii="Calibri" w:eastAsiaTheme="minorEastAsia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BF2463" w14:textId="345036F6" w:rsidR="00D232D9" w:rsidRDefault="002B7F24" w:rsidP="00D232D9">
            <w:pPr>
              <w:jc w:val="center"/>
              <w:rPr>
                <w:rFonts w:ascii="Calibri" w:eastAsiaTheme="minorEastAsia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PMID: </w:t>
            </w:r>
            <w:r w:rsidR="00220DB1" w:rsidRPr="000D64A2">
              <w:rPr>
                <w:rFonts w:ascii="Calibri" w:hAnsi="Calibri"/>
                <w:color w:val="000000"/>
                <w:sz w:val="22"/>
                <w:szCs w:val="22"/>
              </w:rPr>
              <w:t>29875488</w:t>
            </w:r>
          </w:p>
        </w:tc>
      </w:tr>
      <w:bookmarkEnd w:id="0"/>
    </w:tbl>
    <w:p w14:paraId="3FE9026F" w14:textId="77777777" w:rsidR="00854F3D" w:rsidRDefault="00854F3D" w:rsidP="005A023B">
      <w:pPr>
        <w:spacing w:line="360" w:lineRule="auto"/>
        <w:rPr>
          <w:rFonts w:asciiTheme="minorHAnsi" w:eastAsiaTheme="minorEastAsia" w:hAnsiTheme="minorHAnsi"/>
          <w:b/>
          <w:bCs/>
        </w:rPr>
      </w:pPr>
    </w:p>
    <w:p w14:paraId="27224CDD" w14:textId="77777777" w:rsidR="00525C4C" w:rsidRDefault="00525C4C" w:rsidP="005A023B">
      <w:pPr>
        <w:spacing w:line="360" w:lineRule="auto"/>
        <w:rPr>
          <w:rFonts w:asciiTheme="minorHAnsi" w:eastAsiaTheme="minorEastAsia" w:hAnsiTheme="minorHAnsi"/>
          <w:b/>
          <w:bCs/>
        </w:rPr>
      </w:pPr>
    </w:p>
    <w:p w14:paraId="42B121D3" w14:textId="16E8AC80" w:rsidR="00FE2415" w:rsidRPr="00525C4C" w:rsidRDefault="00C47FC7" w:rsidP="005A023B">
      <w:pPr>
        <w:spacing w:line="360" w:lineRule="auto"/>
        <w:rPr>
          <w:rFonts w:asciiTheme="minorHAnsi" w:eastAsiaTheme="minorEastAsia" w:hAnsiTheme="minorHAnsi"/>
          <w:b/>
          <w:bCs/>
        </w:rPr>
      </w:pPr>
      <w:r>
        <w:rPr>
          <w:rFonts w:asciiTheme="minorHAnsi" w:eastAsiaTheme="minorEastAsia" w:hAnsiTheme="minorHAnsi"/>
          <w:b/>
          <w:bCs/>
        </w:rPr>
        <w:br w:type="page"/>
      </w:r>
    </w:p>
    <w:p w14:paraId="3AB9EFDC" w14:textId="0C3B8659" w:rsidR="00A9709D" w:rsidRPr="00C576EB" w:rsidRDefault="005A023B" w:rsidP="00C576EB">
      <w:pPr>
        <w:spacing w:line="360" w:lineRule="auto"/>
        <w:rPr>
          <w:rFonts w:asciiTheme="minorHAnsi" w:eastAsiaTheme="minorEastAsia" w:hAnsiTheme="minorHAnsi"/>
        </w:rPr>
      </w:pPr>
      <w:r w:rsidRPr="00BF6BF6">
        <w:rPr>
          <w:rFonts w:asciiTheme="minorHAnsi" w:hAnsiTheme="minorHAnsi"/>
          <w:b/>
          <w:bCs/>
        </w:rPr>
        <w:lastRenderedPageBreak/>
        <w:t xml:space="preserve">Supplementary Table </w:t>
      </w:r>
      <w:r w:rsidR="00FE2415">
        <w:rPr>
          <w:rFonts w:asciiTheme="minorHAnsi" w:hAnsiTheme="minorHAnsi"/>
          <w:b/>
          <w:bCs/>
        </w:rPr>
        <w:t>2</w:t>
      </w:r>
      <w:r w:rsidRPr="00BF6BF6">
        <w:rPr>
          <w:rFonts w:asciiTheme="minorHAnsi" w:hAnsiTheme="minorHAnsi"/>
          <w:b/>
          <w:bCs/>
        </w:rPr>
        <w:t xml:space="preserve">. </w:t>
      </w:r>
      <w:r w:rsidRPr="00BF6BF6">
        <w:rPr>
          <w:rFonts w:asciiTheme="minorHAnsi" w:hAnsiTheme="minorHAnsi"/>
        </w:rPr>
        <w:t>Information on instrumental variables</w:t>
      </w:r>
      <w:r w:rsidR="00AA5304">
        <w:rPr>
          <w:rFonts w:asciiTheme="minorHAnsi" w:hAnsiTheme="minorHAnsi"/>
        </w:rPr>
        <w:t>.</w:t>
      </w:r>
      <w:r>
        <w:rPr>
          <w:rFonts w:asciiTheme="minorHAnsi" w:hAnsiTheme="minorHAnsi"/>
        </w:rPr>
        <w:t xml:space="preserve">  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3"/>
        <w:gridCol w:w="1417"/>
        <w:gridCol w:w="709"/>
        <w:gridCol w:w="1276"/>
        <w:gridCol w:w="850"/>
        <w:gridCol w:w="1559"/>
        <w:gridCol w:w="993"/>
        <w:gridCol w:w="992"/>
        <w:gridCol w:w="992"/>
        <w:gridCol w:w="1418"/>
        <w:gridCol w:w="1134"/>
        <w:gridCol w:w="1417"/>
      </w:tblGrid>
      <w:tr w:rsidR="00A9709D" w:rsidRPr="004B002B" w14:paraId="427B12F7" w14:textId="77777777" w:rsidTr="00867F22">
        <w:trPr>
          <w:trHeight w:val="284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C720BD1" w14:textId="4C49DA2D" w:rsidR="00C35715" w:rsidRPr="004B002B" w:rsidRDefault="00C35715" w:rsidP="004B002B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4B002B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Exposu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AFB30D2" w14:textId="56C3B7A2" w:rsidR="00C35715" w:rsidRPr="007510FD" w:rsidRDefault="00C35715" w:rsidP="004B002B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7510F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SN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18CF455" w14:textId="6FD0BAD1" w:rsidR="00C35715" w:rsidRPr="007510FD" w:rsidRDefault="00C35715" w:rsidP="004B002B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7510F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</w:t>
            </w:r>
            <w:r w:rsidRPr="004B002B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7862716" w14:textId="77777777" w:rsidR="00C35715" w:rsidRPr="007510FD" w:rsidRDefault="00C35715" w:rsidP="004B002B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7510F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osi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0965867" w14:textId="2DA17560" w:rsidR="00C35715" w:rsidRPr="007510FD" w:rsidRDefault="00487A54" w:rsidP="004B002B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4B002B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EA</w:t>
            </w:r>
            <w:r w:rsidR="00C35715" w:rsidRPr="004B002B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/</w:t>
            </w:r>
            <w:r w:rsidRPr="004B002B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O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DC4BE83" w14:textId="53BE81BD" w:rsidR="00C35715" w:rsidRPr="004B002B" w:rsidRDefault="00C35715" w:rsidP="004B002B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4B002B">
              <w:rPr>
                <w:rFonts w:ascii="Calibri" w:hAnsi="Calibri" w:hint="eastAsia"/>
                <w:b/>
                <w:bCs/>
                <w:color w:val="000000"/>
                <w:sz w:val="22"/>
                <w:szCs w:val="22"/>
              </w:rPr>
              <w:t>G</w:t>
            </w:r>
            <w:r w:rsidRPr="004B002B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en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2CA1FFD" w14:textId="4A95F914" w:rsidR="00C35715" w:rsidRPr="007510FD" w:rsidRDefault="00C35715" w:rsidP="004B002B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4B002B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E</w:t>
            </w:r>
            <w:r w:rsidRPr="007510F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A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F3A0C11" w14:textId="5BC21EE6" w:rsidR="00C35715" w:rsidRPr="007510FD" w:rsidRDefault="00C35715" w:rsidP="004B002B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7510F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0EDDC3D" w14:textId="412851C5" w:rsidR="00C35715" w:rsidRPr="007510FD" w:rsidRDefault="00C35715" w:rsidP="004B002B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7510F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026F7DC" w14:textId="77777777" w:rsidR="00C35715" w:rsidRPr="00AA5304" w:rsidRDefault="00C35715" w:rsidP="004B002B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AA5304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 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1FF9BC0" w14:textId="77777777" w:rsidR="00C35715" w:rsidRPr="00AA5304" w:rsidRDefault="00C35715" w:rsidP="004B002B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AA5304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F-statisti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606CCA5" w14:textId="77777777" w:rsidR="00C35715" w:rsidRPr="00AA5304" w:rsidRDefault="00C35715" w:rsidP="004B002B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AA5304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R</w:t>
            </w:r>
            <w:r w:rsidRPr="000F115A">
              <w:rPr>
                <w:rFonts w:ascii="Calibri" w:hAnsi="Calibri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0F115A" w:rsidRPr="004B002B" w14:paraId="40F82A5A" w14:textId="77777777" w:rsidTr="009977A5">
        <w:trPr>
          <w:trHeight w:val="227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2B2105D" w14:textId="237FE40C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7D3658">
              <w:rPr>
                <w:rFonts w:ascii="Calibri" w:hAnsi="Calibri"/>
                <w:color w:val="000000"/>
                <w:sz w:val="22"/>
                <w:szCs w:val="22"/>
              </w:rPr>
              <w:t>Retinol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69368FF" w14:textId="4F146AF6" w:rsidR="000F115A" w:rsidRPr="007510FD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5780F">
              <w:rPr>
                <w:rFonts w:ascii="Calibri" w:hAnsi="Calibri" w:hint="eastAsia"/>
                <w:color w:val="000000"/>
                <w:sz w:val="22"/>
                <w:szCs w:val="22"/>
              </w:rPr>
              <w:t>rs11721991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02FBB41" w14:textId="05F09D5C" w:rsidR="000F115A" w:rsidRPr="007510FD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0A31"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22F846E" w14:textId="3F60E143" w:rsidR="000F115A" w:rsidRPr="007510FD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0A31">
              <w:rPr>
                <w:rFonts w:ascii="Calibri" w:hAnsi="Calibri"/>
                <w:color w:val="000000"/>
                <w:sz w:val="22"/>
                <w:szCs w:val="22"/>
              </w:rPr>
              <w:t>6169270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3F8454F" w14:textId="34EDF63C" w:rsidR="000F115A" w:rsidRPr="007510FD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0A31">
              <w:rPr>
                <w:rFonts w:ascii="Calibri" w:hAnsi="Calibri"/>
                <w:color w:val="000000"/>
                <w:sz w:val="22"/>
                <w:szCs w:val="22"/>
              </w:rPr>
              <w:t>C/T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E9FA23C" w14:textId="0859AE1D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8779E0">
              <w:rPr>
                <w:rFonts w:ascii="Calibri" w:hAnsi="Calibri"/>
                <w:color w:val="000000"/>
                <w:sz w:val="22"/>
                <w:szCs w:val="22"/>
              </w:rPr>
              <w:t>CDH8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68796E8" w14:textId="7ADC5B70" w:rsidR="000F115A" w:rsidRPr="007510FD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A6EE0">
              <w:rPr>
                <w:rFonts w:ascii="Calibri" w:hAnsi="Calibri"/>
                <w:color w:val="000000"/>
                <w:sz w:val="22"/>
                <w:szCs w:val="22"/>
              </w:rPr>
              <w:t>0.078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AB50665" w14:textId="20C0F4E6" w:rsidR="000F115A" w:rsidRPr="007510FD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A6EE0">
              <w:rPr>
                <w:rFonts w:ascii="Calibri" w:hAnsi="Calibri"/>
                <w:color w:val="000000"/>
                <w:sz w:val="22"/>
                <w:szCs w:val="22"/>
              </w:rPr>
              <w:t>0.047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DC30870" w14:textId="7593626B" w:rsidR="000F115A" w:rsidRPr="007510FD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0219">
              <w:t>0.0104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E278FEC" w14:textId="49B0F69C" w:rsidR="000F115A" w:rsidRPr="007510FD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4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0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EC92567" w14:textId="1C7603AB" w:rsidR="000F115A" w:rsidRPr="007510FD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21.1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5ACC400" w14:textId="6E4A85CD" w:rsidR="000F115A" w:rsidRPr="007510FD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5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4</w:t>
            </w:r>
          </w:p>
        </w:tc>
      </w:tr>
      <w:tr w:rsidR="000F115A" w:rsidRPr="004B002B" w14:paraId="5201C026" w14:textId="77777777" w:rsidTr="009977A5">
        <w:trPr>
          <w:trHeight w:val="227"/>
        </w:trPr>
        <w:tc>
          <w:tcPr>
            <w:tcW w:w="993" w:type="dxa"/>
            <w:vMerge/>
            <w:shd w:val="clear" w:color="auto" w:fill="FFFFFF"/>
            <w:vAlign w:val="center"/>
          </w:tcPr>
          <w:p w14:paraId="6640DE7A" w14:textId="77777777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1A3E36E" w14:textId="1CD3D536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5780F">
              <w:rPr>
                <w:rFonts w:ascii="Calibri" w:hAnsi="Calibri" w:hint="eastAsia"/>
                <w:color w:val="000000"/>
                <w:sz w:val="22"/>
                <w:szCs w:val="22"/>
              </w:rPr>
              <w:t>rs11766976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758EF7D" w14:textId="543B4C84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0A31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9E88A44" w14:textId="7F7309F7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0A31">
              <w:rPr>
                <w:rFonts w:ascii="Calibri" w:hAnsi="Calibri"/>
                <w:color w:val="000000"/>
                <w:sz w:val="22"/>
                <w:szCs w:val="22"/>
              </w:rPr>
              <w:t>10096086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90D3635" w14:textId="786C94A2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0A31">
              <w:rPr>
                <w:rFonts w:ascii="Calibri" w:hAnsi="Calibri"/>
                <w:color w:val="000000"/>
                <w:sz w:val="22"/>
                <w:szCs w:val="22"/>
              </w:rPr>
              <w:t>A/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14:paraId="1AE5717D" w14:textId="0FC9290A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8779E0">
              <w:rPr>
                <w:rFonts w:ascii="Calibri" w:hAnsi="Calibri"/>
                <w:color w:val="000000"/>
                <w:sz w:val="22"/>
                <w:szCs w:val="22"/>
              </w:rPr>
              <w:t>WDR2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F3F80E7" w14:textId="6BD1D859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A6EE0">
              <w:rPr>
                <w:rFonts w:ascii="Calibri" w:hAnsi="Calibri"/>
                <w:color w:val="000000"/>
                <w:sz w:val="22"/>
                <w:szCs w:val="22"/>
              </w:rPr>
              <w:t>0.038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2411C78" w14:textId="3497C7AC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A6EE0">
              <w:rPr>
                <w:rFonts w:ascii="Calibri" w:hAnsi="Calibri"/>
                <w:color w:val="000000"/>
                <w:sz w:val="22"/>
                <w:szCs w:val="22"/>
              </w:rPr>
              <w:t>0.079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6EE1FDB" w14:textId="7F5D802B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0219">
              <w:t>0.014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848DC91" w14:textId="625DD7CE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E426F81" w14:textId="61439E98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28.5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5BC96FC" w14:textId="72702C76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4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4</w:t>
            </w:r>
          </w:p>
        </w:tc>
      </w:tr>
      <w:tr w:rsidR="000F115A" w:rsidRPr="004B002B" w14:paraId="25EDC51E" w14:textId="77777777" w:rsidTr="009977A5">
        <w:trPr>
          <w:trHeight w:val="227"/>
        </w:trPr>
        <w:tc>
          <w:tcPr>
            <w:tcW w:w="993" w:type="dxa"/>
            <w:vMerge/>
            <w:shd w:val="clear" w:color="auto" w:fill="FFFFFF"/>
            <w:vAlign w:val="center"/>
          </w:tcPr>
          <w:p w14:paraId="74A59B36" w14:textId="77777777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0406A58" w14:textId="05A74832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5780F">
              <w:rPr>
                <w:rFonts w:ascii="Calibri" w:hAnsi="Calibri" w:hint="eastAsia"/>
                <w:color w:val="000000"/>
                <w:sz w:val="22"/>
                <w:szCs w:val="22"/>
              </w:rPr>
              <w:t>rs1211916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23C7209" w14:textId="01F354E0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0A31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3EF825C" w14:textId="7B52499B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0A31">
              <w:rPr>
                <w:rFonts w:ascii="Calibri" w:hAnsi="Calibri"/>
                <w:color w:val="000000"/>
                <w:sz w:val="22"/>
                <w:szCs w:val="22"/>
              </w:rPr>
              <w:t>9557576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668DB04" w14:textId="788EFD57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0A31">
              <w:rPr>
                <w:rFonts w:ascii="Calibri" w:hAnsi="Calibri"/>
                <w:color w:val="000000"/>
                <w:sz w:val="22"/>
                <w:szCs w:val="22"/>
              </w:rPr>
              <w:t>G/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14:paraId="7FA6E8E3" w14:textId="12D9AE17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8779E0">
              <w:rPr>
                <w:rFonts w:ascii="Calibri" w:hAnsi="Calibri"/>
                <w:color w:val="000000"/>
                <w:sz w:val="22"/>
                <w:szCs w:val="22"/>
              </w:rPr>
              <w:t>TMEM5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14154C2" w14:textId="6C65C77D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A6EE0">
              <w:rPr>
                <w:rFonts w:ascii="Calibri" w:hAnsi="Calibri"/>
                <w:color w:val="000000"/>
                <w:sz w:val="22"/>
                <w:szCs w:val="22"/>
              </w:rPr>
              <w:t>0.74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25D7FE8" w14:textId="3DD3E2B5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A6EE0">
              <w:rPr>
                <w:rFonts w:ascii="Calibri" w:hAnsi="Calibri"/>
                <w:color w:val="000000"/>
                <w:sz w:val="22"/>
                <w:szCs w:val="22"/>
              </w:rPr>
              <w:t>0.029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8008A32" w14:textId="410ADF77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0219">
              <w:t>0.006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7C292BC" w14:textId="6F5A6E6B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40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E83F65C" w14:textId="7A280ED9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21.5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78F0CE0" w14:textId="113E5777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2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4</w:t>
            </w:r>
          </w:p>
        </w:tc>
      </w:tr>
      <w:tr w:rsidR="000F115A" w:rsidRPr="004B002B" w14:paraId="785BB6DE" w14:textId="77777777" w:rsidTr="009977A5">
        <w:trPr>
          <w:trHeight w:val="227"/>
        </w:trPr>
        <w:tc>
          <w:tcPr>
            <w:tcW w:w="993" w:type="dxa"/>
            <w:vMerge/>
            <w:shd w:val="clear" w:color="auto" w:fill="FFFFFF"/>
            <w:vAlign w:val="center"/>
          </w:tcPr>
          <w:p w14:paraId="01B26F70" w14:textId="46E675DA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569C87F" w14:textId="18B100B8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5780F">
              <w:rPr>
                <w:rFonts w:ascii="Calibri" w:hAnsi="Calibri" w:hint="eastAsia"/>
                <w:color w:val="000000"/>
                <w:sz w:val="22"/>
                <w:szCs w:val="22"/>
              </w:rPr>
              <w:t>rs1495778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63D7B71" w14:textId="309B5697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0A31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FB57D95" w14:textId="628854C8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0A31">
              <w:rPr>
                <w:rFonts w:ascii="Calibri" w:hAnsi="Calibri"/>
                <w:color w:val="000000"/>
                <w:sz w:val="22"/>
                <w:szCs w:val="22"/>
              </w:rPr>
              <w:t>16357587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09FADAC" w14:textId="4A69DEF3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0A31">
              <w:rPr>
                <w:rFonts w:ascii="Calibri" w:hAnsi="Calibri"/>
                <w:color w:val="000000"/>
                <w:sz w:val="22"/>
                <w:szCs w:val="22"/>
              </w:rPr>
              <w:t>T/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14:paraId="607EF375" w14:textId="6FDC91EB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8779E0">
              <w:rPr>
                <w:rFonts w:ascii="Calibri" w:hAnsi="Calibri"/>
                <w:color w:val="000000"/>
                <w:sz w:val="22"/>
                <w:szCs w:val="22"/>
              </w:rPr>
              <w:t>SLC2A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8D672BB" w14:textId="629DD9A9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A6EE0">
              <w:rPr>
                <w:rFonts w:ascii="Calibri" w:hAnsi="Calibri"/>
                <w:color w:val="000000"/>
                <w:sz w:val="22"/>
                <w:szCs w:val="22"/>
              </w:rPr>
              <w:t>0.015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5FC4234" w14:textId="7E40069D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A6EE0">
              <w:rPr>
                <w:rFonts w:ascii="Calibri" w:hAnsi="Calibri"/>
                <w:color w:val="000000"/>
                <w:sz w:val="22"/>
                <w:szCs w:val="22"/>
              </w:rPr>
              <w:t>-0.108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984AFA9" w14:textId="7E049B11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0219">
              <w:t>0.023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253E060" w14:textId="34D24ABB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40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6D3B7FE" w14:textId="28442F6F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21.6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3463B27" w14:textId="0052DF14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3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4</w:t>
            </w:r>
          </w:p>
        </w:tc>
      </w:tr>
      <w:tr w:rsidR="000F115A" w:rsidRPr="004B002B" w14:paraId="792F49E2" w14:textId="77777777" w:rsidTr="009977A5">
        <w:trPr>
          <w:trHeight w:val="227"/>
        </w:trPr>
        <w:tc>
          <w:tcPr>
            <w:tcW w:w="993" w:type="dxa"/>
            <w:vMerge/>
            <w:shd w:val="clear" w:color="auto" w:fill="FFFFFF"/>
            <w:vAlign w:val="center"/>
          </w:tcPr>
          <w:p w14:paraId="43EB6A99" w14:textId="77777777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9655543" w14:textId="052871AB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5780F">
              <w:rPr>
                <w:rFonts w:ascii="Calibri" w:hAnsi="Calibri" w:hint="eastAsia"/>
                <w:color w:val="000000"/>
                <w:sz w:val="22"/>
                <w:szCs w:val="22"/>
              </w:rPr>
              <w:t>rs212637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F84B178" w14:textId="399C0460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0A31"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0994966" w14:textId="08F87D7C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0A31">
              <w:rPr>
                <w:rFonts w:ascii="Calibri" w:hAnsi="Calibri"/>
                <w:color w:val="000000"/>
                <w:sz w:val="22"/>
                <w:szCs w:val="22"/>
              </w:rPr>
              <w:t>8281066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3A18AD3" w14:textId="049B6C7F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0A31">
              <w:rPr>
                <w:rFonts w:ascii="Calibri" w:hAnsi="Calibri"/>
                <w:color w:val="000000"/>
                <w:sz w:val="22"/>
                <w:szCs w:val="22"/>
              </w:rPr>
              <w:t>T/C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</w:tcPr>
          <w:p w14:paraId="5757800A" w14:textId="7ABBB339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8779E0">
              <w:rPr>
                <w:rFonts w:ascii="Calibri" w:hAnsi="Calibri"/>
                <w:color w:val="000000"/>
                <w:sz w:val="22"/>
                <w:szCs w:val="22"/>
              </w:rPr>
              <w:t>CDH13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2D7F319" w14:textId="05AEB0F5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A6EE0">
              <w:rPr>
                <w:rFonts w:ascii="Calibri" w:hAnsi="Calibri"/>
                <w:color w:val="000000"/>
                <w:sz w:val="22"/>
                <w:szCs w:val="22"/>
              </w:rPr>
              <w:t>0.317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195DC66" w14:textId="3FA5131A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A6EE0">
              <w:rPr>
                <w:rFonts w:ascii="Calibri" w:hAnsi="Calibri"/>
                <w:color w:val="000000"/>
                <w:sz w:val="22"/>
                <w:szCs w:val="22"/>
              </w:rPr>
              <w:t>-0.028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D35187C" w14:textId="3C1A2409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0219">
              <w:t>0.006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8F9284F" w14:textId="0CCF1C41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B002B">
              <w:rPr>
                <w:rFonts w:ascii="Calibri" w:hAnsi="Calibri" w:hint="eastAsia"/>
                <w:color w:val="000000"/>
                <w:sz w:val="22"/>
                <w:szCs w:val="22"/>
              </w:rPr>
              <w:t>1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0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98C41AE" w14:textId="55204CF8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23.45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4C08807" w14:textId="1DB9B930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2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4</w:t>
            </w:r>
          </w:p>
        </w:tc>
      </w:tr>
      <w:tr w:rsidR="000F115A" w:rsidRPr="004B002B" w14:paraId="4BF8CFBC" w14:textId="77777777" w:rsidTr="00867F22">
        <w:trPr>
          <w:trHeight w:val="227"/>
        </w:trPr>
        <w:tc>
          <w:tcPr>
            <w:tcW w:w="993" w:type="dxa"/>
            <w:vMerge/>
            <w:shd w:val="clear" w:color="auto" w:fill="FFFFFF"/>
            <w:vAlign w:val="center"/>
          </w:tcPr>
          <w:p w14:paraId="165697F1" w14:textId="77777777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30FBE3D" w14:textId="60D75082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5780F">
              <w:rPr>
                <w:rFonts w:ascii="Calibri" w:hAnsi="Calibri" w:hint="eastAsia"/>
                <w:color w:val="000000"/>
                <w:sz w:val="22"/>
                <w:szCs w:val="22"/>
              </w:rPr>
              <w:t>rs3213829</w:t>
            </w:r>
          </w:p>
        </w:tc>
        <w:tc>
          <w:tcPr>
            <w:tcW w:w="709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E01DACA" w14:textId="66BB5EE4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0A31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76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8334CCE" w14:textId="5FAD6F87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0A31">
              <w:rPr>
                <w:rFonts w:ascii="Calibri" w:hAnsi="Calibri"/>
                <w:color w:val="000000"/>
                <w:sz w:val="22"/>
                <w:szCs w:val="22"/>
              </w:rPr>
              <w:t>61893898</w:t>
            </w:r>
          </w:p>
        </w:tc>
        <w:tc>
          <w:tcPr>
            <w:tcW w:w="850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3163103" w14:textId="1BD7F7B8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0A31">
              <w:rPr>
                <w:rFonts w:ascii="Calibri" w:hAnsi="Calibri"/>
                <w:color w:val="000000"/>
                <w:sz w:val="22"/>
                <w:szCs w:val="22"/>
              </w:rPr>
              <w:t>G/T</w:t>
            </w:r>
          </w:p>
        </w:tc>
        <w:tc>
          <w:tcPr>
            <w:tcW w:w="1559" w:type="dxa"/>
            <w:shd w:val="clear" w:color="auto" w:fill="FFFFFF"/>
          </w:tcPr>
          <w:p w14:paraId="75630013" w14:textId="202DFE9A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8779E0">
              <w:rPr>
                <w:rFonts w:ascii="Calibri" w:hAnsi="Calibri"/>
                <w:color w:val="000000"/>
                <w:sz w:val="22"/>
                <w:szCs w:val="22"/>
              </w:rPr>
              <w:t>ANK3</w:t>
            </w:r>
          </w:p>
        </w:tc>
        <w:tc>
          <w:tcPr>
            <w:tcW w:w="993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206DDBF" w14:textId="10290F62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A6EE0">
              <w:rPr>
                <w:rFonts w:ascii="Calibri" w:hAnsi="Calibri"/>
                <w:color w:val="000000"/>
                <w:sz w:val="22"/>
                <w:szCs w:val="22"/>
              </w:rPr>
              <w:t>0.5465</w:t>
            </w:r>
          </w:p>
        </w:tc>
        <w:tc>
          <w:tcPr>
            <w:tcW w:w="992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C75EA8A" w14:textId="6ECE6B59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A6EE0">
              <w:rPr>
                <w:rFonts w:ascii="Calibri" w:hAnsi="Calibri"/>
                <w:color w:val="000000"/>
                <w:sz w:val="22"/>
                <w:szCs w:val="22"/>
              </w:rPr>
              <w:t>0.0260</w:t>
            </w:r>
          </w:p>
        </w:tc>
        <w:tc>
          <w:tcPr>
            <w:tcW w:w="992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2B3773E" w14:textId="65361FB6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0219">
              <w:t>0.0056</w:t>
            </w:r>
          </w:p>
        </w:tc>
        <w:tc>
          <w:tcPr>
            <w:tcW w:w="1418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9F24776" w14:textId="73B4909D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0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EAC4DB6" w14:textId="4F3EF7B7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21.44</w:t>
            </w:r>
          </w:p>
        </w:tc>
        <w:tc>
          <w:tcPr>
            <w:tcW w:w="1417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32E22C5" w14:textId="1828DE4C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4</w:t>
            </w:r>
          </w:p>
        </w:tc>
      </w:tr>
      <w:tr w:rsidR="000F115A" w:rsidRPr="004B002B" w14:paraId="60298064" w14:textId="77777777" w:rsidTr="009977A5">
        <w:trPr>
          <w:trHeight w:val="227"/>
        </w:trPr>
        <w:tc>
          <w:tcPr>
            <w:tcW w:w="993" w:type="dxa"/>
            <w:vMerge/>
            <w:shd w:val="clear" w:color="auto" w:fill="FFFFFF"/>
            <w:vAlign w:val="center"/>
          </w:tcPr>
          <w:p w14:paraId="21D67E80" w14:textId="77777777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CBFC1AD" w14:textId="75CE5DB3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5780F">
              <w:rPr>
                <w:rFonts w:ascii="Calibri" w:hAnsi="Calibri" w:hint="eastAsia"/>
                <w:color w:val="000000"/>
                <w:sz w:val="22"/>
                <w:szCs w:val="22"/>
              </w:rPr>
              <w:t>rs692790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375E723" w14:textId="17219F1B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0A31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D30E2A8" w14:textId="5BA02B62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0A31">
              <w:rPr>
                <w:rFonts w:ascii="Calibri" w:hAnsi="Calibri"/>
                <w:color w:val="000000"/>
                <w:sz w:val="22"/>
                <w:szCs w:val="22"/>
              </w:rPr>
              <w:t>22044929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7744908" w14:textId="0BDF0362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0A31">
              <w:rPr>
                <w:rFonts w:ascii="Calibri" w:hAnsi="Calibri"/>
                <w:color w:val="000000"/>
                <w:sz w:val="22"/>
                <w:szCs w:val="22"/>
              </w:rPr>
              <w:t>C/T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</w:tcPr>
          <w:p w14:paraId="23229771" w14:textId="05CF25CB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8779E0">
              <w:rPr>
                <w:rFonts w:ascii="Calibri" w:hAnsi="Calibri"/>
                <w:color w:val="000000"/>
                <w:sz w:val="22"/>
                <w:szCs w:val="22"/>
              </w:rPr>
              <w:t>USP48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118943C" w14:textId="38FE4CAB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A6EE0">
              <w:rPr>
                <w:rFonts w:ascii="Calibri" w:hAnsi="Calibri"/>
                <w:color w:val="000000"/>
                <w:sz w:val="22"/>
                <w:szCs w:val="22"/>
              </w:rPr>
              <w:t>0.8743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6FB6E88" w14:textId="13ECB886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A6EE0">
              <w:rPr>
                <w:rFonts w:ascii="Calibri" w:hAnsi="Calibri"/>
                <w:color w:val="000000"/>
                <w:sz w:val="22"/>
                <w:szCs w:val="22"/>
              </w:rPr>
              <w:t>0.0404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6CC1BBF" w14:textId="7D2A26DE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0219">
              <w:t>0.0084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F51202E" w14:textId="2557881C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B002B">
              <w:rPr>
                <w:rFonts w:ascii="Calibri" w:hAnsi="Calibri" w:hint="eastAsia"/>
                <w:color w:val="000000"/>
                <w:sz w:val="22"/>
                <w:szCs w:val="22"/>
              </w:rPr>
              <w:t>1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64C3FDE" w14:textId="70AFFB0B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23.25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63AFDDA" w14:textId="312DF497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9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4</w:t>
            </w:r>
          </w:p>
        </w:tc>
      </w:tr>
      <w:tr w:rsidR="000F115A" w:rsidRPr="004B002B" w14:paraId="4AECC590" w14:textId="77777777" w:rsidTr="009977A5">
        <w:trPr>
          <w:trHeight w:val="227"/>
        </w:trPr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0BD813A" w14:textId="1F2966D1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11355DA" w14:textId="1F868A10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5780F">
              <w:rPr>
                <w:rFonts w:ascii="Calibri" w:hAnsi="Calibri" w:hint="eastAsia"/>
                <w:color w:val="000000"/>
                <w:sz w:val="22"/>
                <w:szCs w:val="22"/>
              </w:rPr>
              <w:t>rs7497754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DD1667C" w14:textId="082AC963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0A31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555782B" w14:textId="51231B25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0A31">
              <w:rPr>
                <w:rFonts w:ascii="Calibri" w:hAnsi="Calibri"/>
                <w:color w:val="000000"/>
                <w:sz w:val="22"/>
                <w:szCs w:val="22"/>
              </w:rPr>
              <w:t>7203813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AEFCA49" w14:textId="3BC56341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CF0A31">
              <w:rPr>
                <w:rFonts w:ascii="Calibri" w:hAnsi="Calibri"/>
                <w:color w:val="000000"/>
                <w:sz w:val="22"/>
                <w:szCs w:val="22"/>
              </w:rPr>
              <w:t>A/G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6B42DBD" w14:textId="7791206C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8779E0">
              <w:rPr>
                <w:rFonts w:ascii="Calibri" w:hAnsi="Calibri"/>
                <w:color w:val="000000"/>
                <w:sz w:val="22"/>
                <w:szCs w:val="22"/>
              </w:rPr>
              <w:t>DYSF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C3022FF" w14:textId="5D270FB9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A6EE0">
              <w:rPr>
                <w:rFonts w:ascii="Calibri" w:hAnsi="Calibri"/>
                <w:color w:val="000000"/>
                <w:sz w:val="22"/>
                <w:szCs w:val="22"/>
              </w:rPr>
              <w:t>0.052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DBB4742" w14:textId="04E9EA00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FA6EE0">
              <w:rPr>
                <w:rFonts w:ascii="Calibri" w:hAnsi="Calibri"/>
                <w:color w:val="000000"/>
                <w:sz w:val="22"/>
                <w:szCs w:val="22"/>
              </w:rPr>
              <w:t>-0.063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4A998C7" w14:textId="169BEDFC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110219">
              <w:t>0.0127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956D00D" w14:textId="7461B56A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27860AF" w14:textId="484F0E39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25.1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F21EADE" w14:textId="4B6D2F8C" w:rsidR="000F115A" w:rsidRPr="004B002B" w:rsidRDefault="000F115A" w:rsidP="00B55BD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8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4</w:t>
            </w:r>
          </w:p>
        </w:tc>
      </w:tr>
      <w:tr w:rsidR="000F115A" w:rsidRPr="004B002B" w14:paraId="40B9811B" w14:textId="77777777" w:rsidTr="00867F22">
        <w:trPr>
          <w:trHeight w:val="227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E57C333" w14:textId="3491C51A" w:rsidR="000F115A" w:rsidRPr="004B002B" w:rsidRDefault="000F115A" w:rsidP="000613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7D3658">
              <w:rPr>
                <w:rFonts w:ascii="Calibri" w:hAnsi="Calibri"/>
                <w:color w:val="000000"/>
                <w:sz w:val="22"/>
                <w:szCs w:val="22"/>
              </w:rPr>
              <w:t>RBP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B7D9325" w14:textId="7BB86F83" w:rsidR="000F115A" w:rsidRPr="007510FD" w:rsidRDefault="000F115A" w:rsidP="000613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rs1088228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B829AC0" w14:textId="6B57244B" w:rsidR="000F115A" w:rsidRPr="007510FD" w:rsidRDefault="000F115A" w:rsidP="000613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C77AD51" w14:textId="402048D1" w:rsidR="000F115A" w:rsidRPr="007510FD" w:rsidRDefault="000F115A" w:rsidP="000613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9536096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640AFC0" w14:textId="2FA2E78F" w:rsidR="000F115A" w:rsidRPr="007510FD" w:rsidRDefault="000F115A" w:rsidP="000613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C/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</w:tcPr>
          <w:p w14:paraId="2FB52F00" w14:textId="0C1B9447" w:rsidR="000F115A" w:rsidRPr="004B002B" w:rsidRDefault="000F115A" w:rsidP="000613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RBP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AA342D9" w14:textId="3378090F" w:rsidR="000F115A" w:rsidRPr="007510FD" w:rsidRDefault="000F115A" w:rsidP="000613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0.37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4486077" w14:textId="2805935A" w:rsidR="000F115A" w:rsidRPr="007510FD" w:rsidRDefault="000F115A" w:rsidP="000613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-0.165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7A982B5" w14:textId="09FB589F" w:rsidR="000F115A" w:rsidRPr="007510FD" w:rsidRDefault="000F115A" w:rsidP="000613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0.027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D082C8D" w14:textId="501BEBFD" w:rsidR="000F115A" w:rsidRPr="007510FD" w:rsidRDefault="000F115A" w:rsidP="000613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B002B">
              <w:rPr>
                <w:rFonts w:ascii="Calibri" w:hAnsi="Calibri" w:hint="eastAsia"/>
                <w:color w:val="000000"/>
                <w:sz w:val="22"/>
                <w:szCs w:val="22"/>
              </w:rPr>
              <w:t>1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8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DA1EC0C" w14:textId="2073D87D" w:rsidR="000F115A" w:rsidRPr="007510FD" w:rsidRDefault="000F115A" w:rsidP="000613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6130F">
              <w:rPr>
                <w:rFonts w:ascii="Calibri" w:hAnsi="Calibri"/>
                <w:color w:val="000000"/>
                <w:sz w:val="22"/>
                <w:szCs w:val="22"/>
              </w:rPr>
              <w:t>36.5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7E9657F" w14:textId="34237B4E" w:rsidR="000F115A" w:rsidRPr="007510FD" w:rsidRDefault="000F115A" w:rsidP="000613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0F115A" w:rsidRPr="004B002B" w14:paraId="71213382" w14:textId="77777777" w:rsidTr="00867F22">
        <w:trPr>
          <w:trHeight w:val="227"/>
        </w:trPr>
        <w:tc>
          <w:tcPr>
            <w:tcW w:w="993" w:type="dxa"/>
            <w:vMerge/>
            <w:shd w:val="clear" w:color="auto" w:fill="FFFFFF"/>
            <w:vAlign w:val="center"/>
          </w:tcPr>
          <w:p w14:paraId="5DF59EC2" w14:textId="6C5C861C" w:rsidR="000F115A" w:rsidRPr="004B002B" w:rsidRDefault="000F115A" w:rsidP="000613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2D8614D" w14:textId="6D9AF850" w:rsidR="000F115A" w:rsidRPr="004B002B" w:rsidRDefault="000F115A" w:rsidP="000613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rs11084912</w:t>
            </w:r>
          </w:p>
        </w:tc>
        <w:tc>
          <w:tcPr>
            <w:tcW w:w="709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219A53C" w14:textId="014AA4F2" w:rsidR="000F115A" w:rsidRPr="004B002B" w:rsidRDefault="000F115A" w:rsidP="000613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76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CE4B59B" w14:textId="6CAB73CF" w:rsidR="000F115A" w:rsidRPr="004B002B" w:rsidRDefault="000F115A" w:rsidP="000613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1859390</w:t>
            </w:r>
          </w:p>
        </w:tc>
        <w:tc>
          <w:tcPr>
            <w:tcW w:w="850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D17C7BD" w14:textId="10C96A80" w:rsidR="000F115A" w:rsidRPr="004B002B" w:rsidRDefault="000F115A" w:rsidP="000613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C/A</w:t>
            </w:r>
          </w:p>
        </w:tc>
        <w:tc>
          <w:tcPr>
            <w:tcW w:w="1559" w:type="dxa"/>
            <w:shd w:val="clear" w:color="auto" w:fill="FFFFFF"/>
          </w:tcPr>
          <w:p w14:paraId="64565BA0" w14:textId="325E83A3" w:rsidR="000F115A" w:rsidRPr="004B002B" w:rsidRDefault="000F115A" w:rsidP="000613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KLF16</w:t>
            </w:r>
          </w:p>
        </w:tc>
        <w:tc>
          <w:tcPr>
            <w:tcW w:w="993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005EB48" w14:textId="68627A44" w:rsidR="000F115A" w:rsidRPr="004B002B" w:rsidRDefault="000F115A" w:rsidP="000613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0.1760</w:t>
            </w:r>
          </w:p>
        </w:tc>
        <w:tc>
          <w:tcPr>
            <w:tcW w:w="992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E20010C" w14:textId="1050259F" w:rsidR="000F115A" w:rsidRPr="004B002B" w:rsidRDefault="000F115A" w:rsidP="000613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0.1523</w:t>
            </w:r>
          </w:p>
        </w:tc>
        <w:tc>
          <w:tcPr>
            <w:tcW w:w="992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CD505AD" w14:textId="726FF06C" w:rsidR="000F115A" w:rsidRPr="004B002B" w:rsidRDefault="000F115A" w:rsidP="000613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0.0321</w:t>
            </w:r>
          </w:p>
        </w:tc>
        <w:tc>
          <w:tcPr>
            <w:tcW w:w="1418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34768EE" w14:textId="24B30DCB" w:rsidR="000F115A" w:rsidRPr="004B002B" w:rsidRDefault="000F115A" w:rsidP="000613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1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5915D4F" w14:textId="4A1AFB79" w:rsidR="000F115A" w:rsidRPr="004B002B" w:rsidRDefault="000F115A" w:rsidP="000613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6130F">
              <w:rPr>
                <w:rFonts w:ascii="Calibri" w:hAnsi="Calibri"/>
                <w:color w:val="000000"/>
                <w:sz w:val="22"/>
                <w:szCs w:val="22"/>
              </w:rPr>
              <w:t>22.51</w:t>
            </w:r>
          </w:p>
        </w:tc>
        <w:tc>
          <w:tcPr>
            <w:tcW w:w="1417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4B57A49" w14:textId="3798C111" w:rsidR="000F115A" w:rsidRPr="004B002B" w:rsidRDefault="000F115A" w:rsidP="000613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7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 w:rsidR="000F115A" w:rsidRPr="004B002B" w14:paraId="4BCD8A3B" w14:textId="77777777" w:rsidTr="00867F22">
        <w:trPr>
          <w:trHeight w:val="227"/>
        </w:trPr>
        <w:tc>
          <w:tcPr>
            <w:tcW w:w="993" w:type="dxa"/>
            <w:vMerge/>
            <w:shd w:val="clear" w:color="auto" w:fill="FFFFFF"/>
            <w:vAlign w:val="center"/>
          </w:tcPr>
          <w:p w14:paraId="056C618F" w14:textId="77777777" w:rsidR="000F115A" w:rsidRPr="004B002B" w:rsidRDefault="000F115A" w:rsidP="000613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9E76D6A" w14:textId="6D34FB7D" w:rsidR="000F115A" w:rsidRPr="004B002B" w:rsidRDefault="000F115A" w:rsidP="000613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rs112357560</w:t>
            </w:r>
          </w:p>
        </w:tc>
        <w:tc>
          <w:tcPr>
            <w:tcW w:w="709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E5D3368" w14:textId="3D91523B" w:rsidR="000F115A" w:rsidRPr="004B002B" w:rsidRDefault="000F115A" w:rsidP="000613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76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889E397" w14:textId="31B652B5" w:rsidR="000F115A" w:rsidRPr="004B002B" w:rsidRDefault="000F115A" w:rsidP="000613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72575542</w:t>
            </w:r>
          </w:p>
        </w:tc>
        <w:tc>
          <w:tcPr>
            <w:tcW w:w="850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CECE448" w14:textId="27992ABF" w:rsidR="000F115A" w:rsidRPr="004B002B" w:rsidRDefault="000F115A" w:rsidP="000613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A/G</w:t>
            </w:r>
          </w:p>
        </w:tc>
        <w:tc>
          <w:tcPr>
            <w:tcW w:w="1559" w:type="dxa"/>
            <w:shd w:val="clear" w:color="auto" w:fill="FFFFFF"/>
          </w:tcPr>
          <w:p w14:paraId="56FE827C" w14:textId="0F51D94C" w:rsidR="000F115A" w:rsidRPr="004B002B" w:rsidRDefault="000F115A" w:rsidP="000613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SGPL1</w:t>
            </w:r>
          </w:p>
        </w:tc>
        <w:tc>
          <w:tcPr>
            <w:tcW w:w="993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CE0B146" w14:textId="0F14FE84" w:rsidR="000F115A" w:rsidRPr="004B002B" w:rsidRDefault="000F115A" w:rsidP="000613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0.0664</w:t>
            </w:r>
          </w:p>
        </w:tc>
        <w:tc>
          <w:tcPr>
            <w:tcW w:w="992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2FDCFA7" w14:textId="79D97FDD" w:rsidR="000F115A" w:rsidRPr="004B002B" w:rsidRDefault="000F115A" w:rsidP="000613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-0.2332</w:t>
            </w:r>
          </w:p>
        </w:tc>
        <w:tc>
          <w:tcPr>
            <w:tcW w:w="992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E141202" w14:textId="57CDBD1F" w:rsidR="000F115A" w:rsidRPr="004B002B" w:rsidRDefault="000F115A" w:rsidP="000613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0.0501</w:t>
            </w:r>
          </w:p>
        </w:tc>
        <w:tc>
          <w:tcPr>
            <w:tcW w:w="1418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303B67D" w14:textId="435C083C" w:rsidR="000F115A" w:rsidRPr="004B002B" w:rsidRDefault="000F115A" w:rsidP="000613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07C9249" w14:textId="6CF9139E" w:rsidR="000F115A" w:rsidRPr="004B002B" w:rsidRDefault="000F115A" w:rsidP="000613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6130F">
              <w:rPr>
                <w:rFonts w:ascii="Calibri" w:hAnsi="Calibri"/>
                <w:color w:val="000000"/>
                <w:sz w:val="22"/>
                <w:szCs w:val="22"/>
              </w:rPr>
              <w:t>21.67</w:t>
            </w:r>
          </w:p>
        </w:tc>
        <w:tc>
          <w:tcPr>
            <w:tcW w:w="1417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604A8D4" w14:textId="43BBD58E" w:rsidR="000F115A" w:rsidRPr="004B002B" w:rsidRDefault="000F115A" w:rsidP="000613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2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 w:rsidR="000F115A" w:rsidRPr="004B002B" w14:paraId="7C8DEF19" w14:textId="77777777" w:rsidTr="00867F22">
        <w:trPr>
          <w:trHeight w:val="227"/>
        </w:trPr>
        <w:tc>
          <w:tcPr>
            <w:tcW w:w="993" w:type="dxa"/>
            <w:vMerge/>
            <w:shd w:val="clear" w:color="auto" w:fill="FFFFFF"/>
            <w:vAlign w:val="center"/>
          </w:tcPr>
          <w:p w14:paraId="50E809AF" w14:textId="77777777" w:rsidR="000F115A" w:rsidRPr="004B002B" w:rsidRDefault="000F115A" w:rsidP="000613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0C8593C" w14:textId="24A0CFF1" w:rsidR="000F115A" w:rsidRPr="004B002B" w:rsidRDefault="000F115A" w:rsidP="000613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rs115783813</w:t>
            </w:r>
          </w:p>
        </w:tc>
        <w:tc>
          <w:tcPr>
            <w:tcW w:w="709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1144AC2" w14:textId="792E2AA2" w:rsidR="000F115A" w:rsidRPr="004B002B" w:rsidRDefault="000F115A" w:rsidP="000613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6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284C6FA" w14:textId="3641678F" w:rsidR="000F115A" w:rsidRPr="004B002B" w:rsidRDefault="000F115A" w:rsidP="000613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49896349</w:t>
            </w:r>
          </w:p>
        </w:tc>
        <w:tc>
          <w:tcPr>
            <w:tcW w:w="850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AD217C6" w14:textId="1E8C3DD8" w:rsidR="000F115A" w:rsidRPr="004B002B" w:rsidRDefault="000F115A" w:rsidP="000613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A/C</w:t>
            </w:r>
          </w:p>
        </w:tc>
        <w:tc>
          <w:tcPr>
            <w:tcW w:w="1559" w:type="dxa"/>
            <w:shd w:val="clear" w:color="auto" w:fill="FFFFFF"/>
          </w:tcPr>
          <w:p w14:paraId="38E6CE30" w14:textId="6225D47D" w:rsidR="000F115A" w:rsidRPr="004B002B" w:rsidRDefault="000F115A" w:rsidP="000613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RP11-269M20.2</w:t>
            </w:r>
          </w:p>
        </w:tc>
        <w:tc>
          <w:tcPr>
            <w:tcW w:w="993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980D751" w14:textId="1F394123" w:rsidR="000F115A" w:rsidRPr="004B002B" w:rsidRDefault="000F115A" w:rsidP="000613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0.0676</w:t>
            </w:r>
          </w:p>
        </w:tc>
        <w:tc>
          <w:tcPr>
            <w:tcW w:w="992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ED0E3AB" w14:textId="4F5B5282" w:rsidR="000F115A" w:rsidRPr="004B002B" w:rsidRDefault="000F115A" w:rsidP="000613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-0.241</w:t>
            </w:r>
          </w:p>
        </w:tc>
        <w:tc>
          <w:tcPr>
            <w:tcW w:w="992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EBAD52A" w14:textId="61835D2D" w:rsidR="000F115A" w:rsidRPr="004B002B" w:rsidRDefault="000F115A" w:rsidP="000613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0.0499</w:t>
            </w:r>
          </w:p>
        </w:tc>
        <w:tc>
          <w:tcPr>
            <w:tcW w:w="1418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0906F06" w14:textId="6BE763AA" w:rsidR="000F115A" w:rsidRPr="004B002B" w:rsidRDefault="000F115A" w:rsidP="000613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B002B">
              <w:rPr>
                <w:rFonts w:ascii="Calibri" w:hAnsi="Calibri" w:hint="eastAsia"/>
                <w:color w:val="000000"/>
                <w:sz w:val="22"/>
                <w:szCs w:val="22"/>
              </w:rPr>
              <w:t>1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8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FFFE696" w14:textId="05C1EC0B" w:rsidR="000F115A" w:rsidRPr="004B002B" w:rsidRDefault="000F115A" w:rsidP="000613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6130F">
              <w:rPr>
                <w:rFonts w:ascii="Calibri" w:hAnsi="Calibri"/>
                <w:color w:val="000000"/>
                <w:sz w:val="22"/>
                <w:szCs w:val="22"/>
              </w:rPr>
              <w:t>23.33</w:t>
            </w:r>
          </w:p>
        </w:tc>
        <w:tc>
          <w:tcPr>
            <w:tcW w:w="1417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73DE52E" w14:textId="04486913" w:rsidR="000F115A" w:rsidRPr="004B002B" w:rsidRDefault="000F115A" w:rsidP="0006130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2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 w:rsidR="000F115A" w:rsidRPr="004B002B" w14:paraId="3316A914" w14:textId="77777777" w:rsidTr="00867F22">
        <w:trPr>
          <w:trHeight w:val="227"/>
        </w:trPr>
        <w:tc>
          <w:tcPr>
            <w:tcW w:w="993" w:type="dxa"/>
            <w:vMerge/>
            <w:shd w:val="clear" w:color="auto" w:fill="FFFFFF"/>
            <w:vAlign w:val="center"/>
          </w:tcPr>
          <w:p w14:paraId="05B1C968" w14:textId="77777777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0885681" w14:textId="485608D2" w:rsidR="000F115A" w:rsidRPr="00F71DC1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rs117597613</w:t>
            </w:r>
          </w:p>
        </w:tc>
        <w:tc>
          <w:tcPr>
            <w:tcW w:w="709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96B3D6C" w14:textId="7B268B00" w:rsidR="000F115A" w:rsidRPr="00854F3D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76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22038AC" w14:textId="062EA53B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30947875</w:t>
            </w:r>
          </w:p>
        </w:tc>
        <w:tc>
          <w:tcPr>
            <w:tcW w:w="850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92AC932" w14:textId="052D52B3" w:rsidR="000F115A" w:rsidRPr="00082B4A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A/G</w:t>
            </w:r>
          </w:p>
        </w:tc>
        <w:tc>
          <w:tcPr>
            <w:tcW w:w="1559" w:type="dxa"/>
            <w:shd w:val="clear" w:color="auto" w:fill="FFFFFF"/>
          </w:tcPr>
          <w:p w14:paraId="69754B2C" w14:textId="6055B3C6" w:rsidR="000F115A" w:rsidRPr="00906574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CCDC178</w:t>
            </w:r>
          </w:p>
        </w:tc>
        <w:tc>
          <w:tcPr>
            <w:tcW w:w="993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3D1B6D1" w14:textId="7284A943" w:rsidR="000F115A" w:rsidRPr="00CA331F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0.0291</w:t>
            </w:r>
          </w:p>
        </w:tc>
        <w:tc>
          <w:tcPr>
            <w:tcW w:w="992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F5F55FB" w14:textId="7D791300" w:rsidR="000F115A" w:rsidRPr="00CA331F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0.3629</w:t>
            </w:r>
          </w:p>
        </w:tc>
        <w:tc>
          <w:tcPr>
            <w:tcW w:w="992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77240CB" w14:textId="079A6FA7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0.0767</w:t>
            </w:r>
          </w:p>
        </w:tc>
        <w:tc>
          <w:tcPr>
            <w:tcW w:w="1418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52C97F1" w14:textId="616BA06A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ACDDD7B" w14:textId="7B890E80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6130F">
              <w:rPr>
                <w:rFonts w:ascii="Calibri" w:hAnsi="Calibri"/>
                <w:color w:val="000000"/>
                <w:sz w:val="22"/>
                <w:szCs w:val="22"/>
              </w:rPr>
              <w:t>22.39</w:t>
            </w:r>
          </w:p>
        </w:tc>
        <w:tc>
          <w:tcPr>
            <w:tcW w:w="1417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6B684EF" w14:textId="523256E2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4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 w:rsidR="000F115A" w:rsidRPr="004B002B" w14:paraId="007C8D9A" w14:textId="77777777" w:rsidTr="00867F22">
        <w:trPr>
          <w:trHeight w:val="227"/>
        </w:trPr>
        <w:tc>
          <w:tcPr>
            <w:tcW w:w="993" w:type="dxa"/>
            <w:vMerge/>
            <w:shd w:val="clear" w:color="auto" w:fill="FFFFFF"/>
            <w:vAlign w:val="center"/>
          </w:tcPr>
          <w:p w14:paraId="09E59CDA" w14:textId="77777777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8BEFFE2" w14:textId="279D49F1" w:rsidR="000F115A" w:rsidRPr="00F71DC1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rs13173873</w:t>
            </w:r>
          </w:p>
        </w:tc>
        <w:tc>
          <w:tcPr>
            <w:tcW w:w="709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26B4CC7" w14:textId="10AF6C79" w:rsidR="000F115A" w:rsidRPr="00854F3D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6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96D59AA" w14:textId="46857876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178649283</w:t>
            </w:r>
          </w:p>
        </w:tc>
        <w:tc>
          <w:tcPr>
            <w:tcW w:w="850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315B3C4" w14:textId="36CA5E97" w:rsidR="000F115A" w:rsidRPr="00082B4A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A/G</w:t>
            </w:r>
          </w:p>
        </w:tc>
        <w:tc>
          <w:tcPr>
            <w:tcW w:w="1559" w:type="dxa"/>
            <w:shd w:val="clear" w:color="auto" w:fill="FFFFFF"/>
          </w:tcPr>
          <w:p w14:paraId="729E13FB" w14:textId="52DE9024" w:rsidR="000F115A" w:rsidRPr="00906574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ADAMTS2</w:t>
            </w:r>
          </w:p>
        </w:tc>
        <w:tc>
          <w:tcPr>
            <w:tcW w:w="993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57183B7" w14:textId="665E6F77" w:rsidR="000F115A" w:rsidRPr="00CA331F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0.2750</w:t>
            </w:r>
          </w:p>
        </w:tc>
        <w:tc>
          <w:tcPr>
            <w:tcW w:w="992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ED6D3E1" w14:textId="28DAD5AC" w:rsidR="000F115A" w:rsidRPr="00CA331F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-0.1323</w:t>
            </w:r>
          </w:p>
        </w:tc>
        <w:tc>
          <w:tcPr>
            <w:tcW w:w="992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28B34C1" w14:textId="4ABA0726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0.0278</w:t>
            </w:r>
          </w:p>
        </w:tc>
        <w:tc>
          <w:tcPr>
            <w:tcW w:w="1418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173BE08" w14:textId="1DFC7A02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0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04E24BB" w14:textId="53FE40A8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6130F">
              <w:rPr>
                <w:rFonts w:ascii="Calibri" w:hAnsi="Calibri"/>
                <w:color w:val="000000"/>
                <w:sz w:val="22"/>
                <w:szCs w:val="22"/>
              </w:rPr>
              <w:t>22.65</w:t>
            </w:r>
          </w:p>
        </w:tc>
        <w:tc>
          <w:tcPr>
            <w:tcW w:w="1417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0E3DC05" w14:textId="0224FC15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1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 w:rsidR="000F115A" w:rsidRPr="004B002B" w14:paraId="08074049" w14:textId="77777777" w:rsidTr="00867F22">
        <w:trPr>
          <w:trHeight w:val="227"/>
        </w:trPr>
        <w:tc>
          <w:tcPr>
            <w:tcW w:w="993" w:type="dxa"/>
            <w:vMerge/>
            <w:shd w:val="clear" w:color="auto" w:fill="FFFFFF"/>
            <w:vAlign w:val="center"/>
          </w:tcPr>
          <w:p w14:paraId="7EE84DE4" w14:textId="77777777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1013052" w14:textId="582A5A5F" w:rsidR="000F115A" w:rsidRPr="00F71DC1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rs143662949</w:t>
            </w:r>
          </w:p>
        </w:tc>
        <w:tc>
          <w:tcPr>
            <w:tcW w:w="709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5A78372" w14:textId="34E11FF8" w:rsidR="000F115A" w:rsidRPr="00854F3D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66A7518" w14:textId="096B3145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10259317</w:t>
            </w:r>
          </w:p>
        </w:tc>
        <w:tc>
          <w:tcPr>
            <w:tcW w:w="850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D1AFAE6" w14:textId="0C9B9E3A" w:rsidR="000F115A" w:rsidRPr="00082B4A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C/T</w:t>
            </w:r>
          </w:p>
        </w:tc>
        <w:tc>
          <w:tcPr>
            <w:tcW w:w="1559" w:type="dxa"/>
            <w:shd w:val="clear" w:color="auto" w:fill="FFFFFF"/>
          </w:tcPr>
          <w:p w14:paraId="1F1839F3" w14:textId="3F4C8D6B" w:rsidR="000F115A" w:rsidRPr="00906574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IRAK2</w:t>
            </w:r>
          </w:p>
        </w:tc>
        <w:tc>
          <w:tcPr>
            <w:tcW w:w="993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F73E46F" w14:textId="4FE71972" w:rsidR="000F115A" w:rsidRPr="00CA331F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0.0118</w:t>
            </w:r>
          </w:p>
        </w:tc>
        <w:tc>
          <w:tcPr>
            <w:tcW w:w="992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C0F6944" w14:textId="6E43E5E6" w:rsidR="000F115A" w:rsidRPr="00CA331F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0.6171</w:t>
            </w:r>
          </w:p>
        </w:tc>
        <w:tc>
          <w:tcPr>
            <w:tcW w:w="992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64621C2" w14:textId="5DB12075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0.1195</w:t>
            </w:r>
          </w:p>
        </w:tc>
        <w:tc>
          <w:tcPr>
            <w:tcW w:w="1418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B89D0F7" w14:textId="2EA2AFE2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1226422" w14:textId="5C03461F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6130F">
              <w:rPr>
                <w:rFonts w:ascii="Calibri" w:hAnsi="Calibri"/>
                <w:color w:val="000000"/>
                <w:sz w:val="22"/>
                <w:szCs w:val="22"/>
              </w:rPr>
              <w:t>26.67</w:t>
            </w:r>
          </w:p>
        </w:tc>
        <w:tc>
          <w:tcPr>
            <w:tcW w:w="1417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F681C01" w14:textId="09FA2602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1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 w:rsidR="000F115A" w:rsidRPr="004B002B" w14:paraId="1B365D1D" w14:textId="77777777" w:rsidTr="00867F22">
        <w:trPr>
          <w:trHeight w:val="227"/>
        </w:trPr>
        <w:tc>
          <w:tcPr>
            <w:tcW w:w="993" w:type="dxa"/>
            <w:vMerge/>
            <w:shd w:val="clear" w:color="auto" w:fill="FFFFFF"/>
            <w:vAlign w:val="center"/>
          </w:tcPr>
          <w:p w14:paraId="1B24DBB9" w14:textId="77777777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00E189A" w14:textId="6BD9D4B6" w:rsidR="000F115A" w:rsidRPr="00F71DC1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rs4697146</w:t>
            </w:r>
          </w:p>
        </w:tc>
        <w:tc>
          <w:tcPr>
            <w:tcW w:w="709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7D2C853" w14:textId="3B9447E8" w:rsidR="000F115A" w:rsidRPr="00854F3D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6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C5C0613" w14:textId="704DD4D8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20164914</w:t>
            </w:r>
          </w:p>
        </w:tc>
        <w:tc>
          <w:tcPr>
            <w:tcW w:w="850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161CC4A" w14:textId="4911C29A" w:rsidR="000F115A" w:rsidRPr="00082B4A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T/C</w:t>
            </w:r>
          </w:p>
        </w:tc>
        <w:tc>
          <w:tcPr>
            <w:tcW w:w="1559" w:type="dxa"/>
            <w:shd w:val="clear" w:color="auto" w:fill="FFFFFF"/>
          </w:tcPr>
          <w:p w14:paraId="6FE6EE00" w14:textId="76DA21A0" w:rsidR="000F115A" w:rsidRPr="00906574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MTCO3P44</w:t>
            </w:r>
          </w:p>
        </w:tc>
        <w:tc>
          <w:tcPr>
            <w:tcW w:w="993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9455BE8" w14:textId="6FC815DC" w:rsidR="000F115A" w:rsidRPr="00CA331F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0.6103</w:t>
            </w:r>
          </w:p>
        </w:tc>
        <w:tc>
          <w:tcPr>
            <w:tcW w:w="992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4E387F5" w14:textId="3DD78E28" w:rsidR="000F115A" w:rsidRPr="00CA331F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-0.1221</w:t>
            </w:r>
          </w:p>
        </w:tc>
        <w:tc>
          <w:tcPr>
            <w:tcW w:w="992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7E39014" w14:textId="6F3718AB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1418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01B3372" w14:textId="37DA9857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1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E9170A2" w14:textId="04A5EBFB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6130F">
              <w:rPr>
                <w:rFonts w:ascii="Calibri" w:hAnsi="Calibri"/>
                <w:color w:val="000000"/>
                <w:sz w:val="22"/>
                <w:szCs w:val="22"/>
              </w:rPr>
              <w:t>22.05</w:t>
            </w:r>
          </w:p>
        </w:tc>
        <w:tc>
          <w:tcPr>
            <w:tcW w:w="1417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C9AD6FC" w14:textId="4E3D8591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4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3</w:t>
            </w:r>
          </w:p>
        </w:tc>
      </w:tr>
      <w:tr w:rsidR="000F115A" w:rsidRPr="004B002B" w14:paraId="379EB4FD" w14:textId="77777777" w:rsidTr="00867F22">
        <w:trPr>
          <w:trHeight w:val="227"/>
        </w:trPr>
        <w:tc>
          <w:tcPr>
            <w:tcW w:w="993" w:type="dxa"/>
            <w:vMerge/>
            <w:shd w:val="clear" w:color="auto" w:fill="FFFFFF"/>
            <w:vAlign w:val="center"/>
          </w:tcPr>
          <w:p w14:paraId="783501C0" w14:textId="77777777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4911C49" w14:textId="1EC24108" w:rsidR="000F115A" w:rsidRPr="00F71DC1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rs498422</w:t>
            </w:r>
          </w:p>
        </w:tc>
        <w:tc>
          <w:tcPr>
            <w:tcW w:w="709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DF6E7F8" w14:textId="42976ED1" w:rsidR="000F115A" w:rsidRPr="00854F3D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76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42E11ED" w14:textId="74EB45D2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32286761</w:t>
            </w:r>
          </w:p>
        </w:tc>
        <w:tc>
          <w:tcPr>
            <w:tcW w:w="850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6727C40" w14:textId="49637C3D" w:rsidR="000F115A" w:rsidRPr="00082B4A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G/T</w:t>
            </w:r>
          </w:p>
        </w:tc>
        <w:tc>
          <w:tcPr>
            <w:tcW w:w="1559" w:type="dxa"/>
            <w:shd w:val="clear" w:color="auto" w:fill="FFFFFF"/>
          </w:tcPr>
          <w:p w14:paraId="51158435" w14:textId="2948FC93" w:rsidR="000F115A" w:rsidRPr="00906574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C6orf10</w:t>
            </w:r>
          </w:p>
        </w:tc>
        <w:tc>
          <w:tcPr>
            <w:tcW w:w="993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17DC0BE" w14:textId="69FB84E4" w:rsidR="000F115A" w:rsidRPr="00CA331F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0.0583</w:t>
            </w:r>
          </w:p>
        </w:tc>
        <w:tc>
          <w:tcPr>
            <w:tcW w:w="992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0580A8C" w14:textId="11757A10" w:rsidR="000F115A" w:rsidRPr="00CA331F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-0.2413</w:t>
            </w:r>
          </w:p>
        </w:tc>
        <w:tc>
          <w:tcPr>
            <w:tcW w:w="992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C996851" w14:textId="2FBA551A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0.0525</w:t>
            </w:r>
          </w:p>
        </w:tc>
        <w:tc>
          <w:tcPr>
            <w:tcW w:w="1418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4439B88" w14:textId="763A9CD8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0B27B68" w14:textId="6C5AB20E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6130F">
              <w:rPr>
                <w:rFonts w:ascii="Calibri" w:hAnsi="Calibri"/>
                <w:color w:val="000000"/>
                <w:sz w:val="22"/>
                <w:szCs w:val="22"/>
              </w:rPr>
              <w:t>21.12</w:t>
            </w:r>
          </w:p>
        </w:tc>
        <w:tc>
          <w:tcPr>
            <w:tcW w:w="1417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A353E2B" w14:textId="4BBC2F87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6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 w:rsidR="000F115A" w:rsidRPr="004B002B" w14:paraId="050CA7E1" w14:textId="77777777" w:rsidTr="00867F22">
        <w:trPr>
          <w:trHeight w:val="227"/>
        </w:trPr>
        <w:tc>
          <w:tcPr>
            <w:tcW w:w="993" w:type="dxa"/>
            <w:vMerge/>
            <w:shd w:val="clear" w:color="auto" w:fill="FFFFFF"/>
            <w:vAlign w:val="center"/>
          </w:tcPr>
          <w:p w14:paraId="2574D8D4" w14:textId="77777777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EAEFA16" w14:textId="1D458D93" w:rsidR="000F115A" w:rsidRPr="00F71DC1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rs61864013</w:t>
            </w:r>
          </w:p>
        </w:tc>
        <w:tc>
          <w:tcPr>
            <w:tcW w:w="709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9BCD2E4" w14:textId="4683121B" w:rsidR="000F115A" w:rsidRPr="00854F3D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76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BF357D0" w14:textId="00E2841A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125169618</w:t>
            </w:r>
          </w:p>
        </w:tc>
        <w:tc>
          <w:tcPr>
            <w:tcW w:w="850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17C7805" w14:textId="08A21864" w:rsidR="000F115A" w:rsidRPr="00082B4A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A/G</w:t>
            </w:r>
          </w:p>
        </w:tc>
        <w:tc>
          <w:tcPr>
            <w:tcW w:w="1559" w:type="dxa"/>
            <w:shd w:val="clear" w:color="auto" w:fill="FFFFFF"/>
          </w:tcPr>
          <w:p w14:paraId="6F1506CB" w14:textId="700E5A35" w:rsidR="000F115A" w:rsidRPr="00906574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RP11-282I1.1</w:t>
            </w:r>
          </w:p>
        </w:tc>
        <w:tc>
          <w:tcPr>
            <w:tcW w:w="993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4B295AE" w14:textId="71261549" w:rsidR="000F115A" w:rsidRPr="00CA331F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0.0493</w:t>
            </w:r>
          </w:p>
        </w:tc>
        <w:tc>
          <w:tcPr>
            <w:tcW w:w="992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224F879" w14:textId="62D87002" w:rsidR="000F115A" w:rsidRPr="00CA331F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0.2779</w:t>
            </w:r>
          </w:p>
        </w:tc>
        <w:tc>
          <w:tcPr>
            <w:tcW w:w="992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F5CFFA3" w14:textId="1A5F9F63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0.0598</w:t>
            </w:r>
          </w:p>
        </w:tc>
        <w:tc>
          <w:tcPr>
            <w:tcW w:w="1418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DC80D92" w14:textId="4B9CA5CA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9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EBD6F88" w14:textId="6E6DB3ED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6130F">
              <w:rPr>
                <w:rFonts w:ascii="Calibri" w:hAnsi="Calibri"/>
                <w:color w:val="000000"/>
                <w:sz w:val="22"/>
                <w:szCs w:val="22"/>
              </w:rPr>
              <w:t>21.60</w:t>
            </w:r>
          </w:p>
        </w:tc>
        <w:tc>
          <w:tcPr>
            <w:tcW w:w="1417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46C97E8" w14:textId="3B97FBA5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3</w:t>
            </w:r>
          </w:p>
        </w:tc>
      </w:tr>
      <w:tr w:rsidR="000F115A" w:rsidRPr="004B002B" w14:paraId="7D2517AB" w14:textId="77777777" w:rsidTr="00867F22">
        <w:trPr>
          <w:trHeight w:val="227"/>
        </w:trPr>
        <w:tc>
          <w:tcPr>
            <w:tcW w:w="993" w:type="dxa"/>
            <w:vMerge/>
            <w:shd w:val="clear" w:color="auto" w:fill="FFFFFF"/>
            <w:vAlign w:val="center"/>
          </w:tcPr>
          <w:p w14:paraId="4FF045AD" w14:textId="77777777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FADD1C4" w14:textId="105506B0" w:rsidR="000F115A" w:rsidRPr="00F71DC1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rs6864862</w:t>
            </w:r>
          </w:p>
        </w:tc>
        <w:tc>
          <w:tcPr>
            <w:tcW w:w="709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A5536D3" w14:textId="2D5A68E8" w:rsidR="000F115A" w:rsidRPr="00854F3D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6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22528B4" w14:textId="0CF281D6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76159445</w:t>
            </w:r>
          </w:p>
        </w:tc>
        <w:tc>
          <w:tcPr>
            <w:tcW w:w="850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6973205" w14:textId="4D8E5AD7" w:rsidR="000F115A" w:rsidRPr="00082B4A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A/G</w:t>
            </w:r>
          </w:p>
        </w:tc>
        <w:tc>
          <w:tcPr>
            <w:tcW w:w="1559" w:type="dxa"/>
            <w:shd w:val="clear" w:color="auto" w:fill="FFFFFF"/>
          </w:tcPr>
          <w:p w14:paraId="6166BF3C" w14:textId="71A7960B" w:rsidR="000F115A" w:rsidRPr="00906574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S100Z</w:t>
            </w:r>
          </w:p>
        </w:tc>
        <w:tc>
          <w:tcPr>
            <w:tcW w:w="993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DC33D55" w14:textId="5D0B9864" w:rsidR="000F115A" w:rsidRPr="00CA331F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0.1962</w:t>
            </w:r>
          </w:p>
        </w:tc>
        <w:tc>
          <w:tcPr>
            <w:tcW w:w="992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614CC3C" w14:textId="244DDF69" w:rsidR="000F115A" w:rsidRPr="00CA331F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-0.1746</w:t>
            </w:r>
          </w:p>
        </w:tc>
        <w:tc>
          <w:tcPr>
            <w:tcW w:w="992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6EBD1EB" w14:textId="617263BE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0.0333</w:t>
            </w:r>
          </w:p>
        </w:tc>
        <w:tc>
          <w:tcPr>
            <w:tcW w:w="1418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FE10014" w14:textId="6D642869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5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5CD0C0E" w14:textId="019C7A38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6130F">
              <w:rPr>
                <w:rFonts w:ascii="Calibri" w:hAnsi="Calibri"/>
                <w:color w:val="000000"/>
                <w:sz w:val="22"/>
                <w:szCs w:val="22"/>
              </w:rPr>
              <w:t>27.49</w:t>
            </w:r>
          </w:p>
        </w:tc>
        <w:tc>
          <w:tcPr>
            <w:tcW w:w="1417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6545A9D" w14:textId="64F77A79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 w:rsidR="000F115A" w:rsidRPr="004B002B" w14:paraId="6B7E8263" w14:textId="77777777" w:rsidTr="004B704C">
        <w:trPr>
          <w:trHeight w:val="227"/>
        </w:trPr>
        <w:tc>
          <w:tcPr>
            <w:tcW w:w="993" w:type="dxa"/>
            <w:vMerge/>
            <w:shd w:val="clear" w:color="auto" w:fill="FFFFFF"/>
            <w:vAlign w:val="center"/>
          </w:tcPr>
          <w:p w14:paraId="4E4A84C0" w14:textId="77777777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BD3880D" w14:textId="28EE4FF3" w:rsidR="000F115A" w:rsidRPr="00F71DC1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rs77691742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D172D72" w14:textId="0077509F" w:rsidR="000F115A" w:rsidRPr="00854F3D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D373646" w14:textId="4E6B9E8C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11924620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A29D652" w14:textId="693FD1E1" w:rsidR="000F115A" w:rsidRPr="00082B4A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T/G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</w:tcPr>
          <w:p w14:paraId="620FFF26" w14:textId="45340853" w:rsidR="000F115A" w:rsidRPr="00906574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BTBD3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ABC3C35" w14:textId="20E20C5F" w:rsidR="000F115A" w:rsidRPr="00CA331F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0.8215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25E8A35" w14:textId="5A807B16" w:rsidR="000F115A" w:rsidRPr="00CA331F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-0.1513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FE8DBA3" w14:textId="7C695480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0.0328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33EC186" w14:textId="647E6902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89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9930C31" w14:textId="6B097834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6130F">
              <w:rPr>
                <w:rFonts w:ascii="Calibri" w:hAnsi="Calibri"/>
                <w:color w:val="000000"/>
                <w:sz w:val="22"/>
                <w:szCs w:val="22"/>
              </w:rPr>
              <w:t>21.28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9479DD4" w14:textId="5136664C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 w:rsidR="000F115A" w:rsidRPr="004B002B" w14:paraId="23CA38F7" w14:textId="77777777" w:rsidTr="004B704C">
        <w:trPr>
          <w:trHeight w:val="227"/>
        </w:trPr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DB3320F" w14:textId="77777777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E9429F6" w14:textId="597DF817" w:rsidR="000F115A" w:rsidRPr="00F71DC1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rs814044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51AAB45" w14:textId="7C5C8A0C" w:rsidR="000F115A" w:rsidRPr="00854F3D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B2934EF" w14:textId="11AE41DB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4970524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6E07783" w14:textId="50639488" w:rsidR="000F115A" w:rsidRPr="00082B4A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A/T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C55A965" w14:textId="78303A61" w:rsidR="000F115A" w:rsidRPr="00906574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D504222" w14:textId="1B015C66" w:rsidR="000F115A" w:rsidRPr="00CA331F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0.066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B060644" w14:textId="0DFEE0D3" w:rsidR="000F115A" w:rsidRPr="00CA331F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0.249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12B388A" w14:textId="6FDBA297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0.051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224FE2C" w14:textId="44BC4C20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B002B">
              <w:rPr>
                <w:rFonts w:ascii="Calibri" w:hAnsi="Calibri" w:hint="eastAsia"/>
                <w:color w:val="000000"/>
                <w:sz w:val="22"/>
                <w:szCs w:val="22"/>
              </w:rPr>
              <w:t>1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037912A" w14:textId="65555621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06130F">
              <w:rPr>
                <w:rFonts w:ascii="Calibri" w:hAnsi="Calibri"/>
                <w:color w:val="000000"/>
                <w:sz w:val="22"/>
                <w:szCs w:val="22"/>
              </w:rPr>
              <w:t>23.6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EC8AE0E" w14:textId="772626D6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 w:rsidR="000F115A" w:rsidRPr="004B002B" w14:paraId="253A4DF0" w14:textId="77777777" w:rsidTr="00867F22">
        <w:trPr>
          <w:trHeight w:val="227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1045F48" w14:textId="0F4D32F7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7D3658">
              <w:rPr>
                <w:rFonts w:ascii="Calibri" w:hAnsi="Calibri"/>
                <w:color w:val="000000"/>
                <w:sz w:val="22"/>
                <w:szCs w:val="22"/>
              </w:rPr>
              <w:t>RDH1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FC83E60" w14:textId="695B2FD8" w:rsidR="000F115A" w:rsidRPr="00F71DC1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rs1080804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00DADF6" w14:textId="0A8AB190" w:rsidR="000F115A" w:rsidRPr="00854F3D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7D77BFA" w14:textId="144A162E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14018017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0BBF5D8" w14:textId="15A59A79" w:rsidR="000F115A" w:rsidRPr="00082B4A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C/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</w:tcPr>
          <w:p w14:paraId="05D33903" w14:textId="050F9051" w:rsidR="000F115A" w:rsidRPr="00906574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MKRN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33EDDE4" w14:textId="67B623B8" w:rsidR="000F115A" w:rsidRPr="00CA331F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0.619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DD33756" w14:textId="60FF0072" w:rsidR="000F115A" w:rsidRPr="00CA331F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-0.127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AFED155" w14:textId="428FD9EB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0.027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CB183B7" w14:textId="5060FAE8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0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116FB84" w14:textId="0CFB7A4E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22.2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9BBD07E" w14:textId="67B5989E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8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 w:rsidR="000F115A" w:rsidRPr="004B002B" w14:paraId="040E2C09" w14:textId="77777777" w:rsidTr="00867F22">
        <w:trPr>
          <w:trHeight w:val="227"/>
        </w:trPr>
        <w:tc>
          <w:tcPr>
            <w:tcW w:w="993" w:type="dxa"/>
            <w:vMerge/>
            <w:shd w:val="clear" w:color="auto" w:fill="FFFFFF"/>
            <w:vAlign w:val="center"/>
          </w:tcPr>
          <w:p w14:paraId="2AF7B4D5" w14:textId="77777777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BE10985" w14:textId="6A476D53" w:rsidR="000F115A" w:rsidRPr="00F71DC1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rs114259703</w:t>
            </w:r>
          </w:p>
        </w:tc>
        <w:tc>
          <w:tcPr>
            <w:tcW w:w="709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33731B9" w14:textId="05CA959E" w:rsidR="000F115A" w:rsidRPr="00854F3D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6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77B4A2A" w14:textId="7941A219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40437075</w:t>
            </w:r>
          </w:p>
        </w:tc>
        <w:tc>
          <w:tcPr>
            <w:tcW w:w="850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FD923CC" w14:textId="0D23C065" w:rsidR="000F115A" w:rsidRPr="00082B4A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C/G</w:t>
            </w:r>
          </w:p>
        </w:tc>
        <w:tc>
          <w:tcPr>
            <w:tcW w:w="1559" w:type="dxa"/>
            <w:shd w:val="clear" w:color="auto" w:fill="FFFFFF"/>
          </w:tcPr>
          <w:p w14:paraId="583F214C" w14:textId="41201C43" w:rsidR="000F115A" w:rsidRPr="00906574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RBM47</w:t>
            </w:r>
          </w:p>
        </w:tc>
        <w:tc>
          <w:tcPr>
            <w:tcW w:w="993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8ED58CC" w14:textId="518545C6" w:rsidR="000F115A" w:rsidRPr="00CA331F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0.0162</w:t>
            </w:r>
          </w:p>
        </w:tc>
        <w:tc>
          <w:tcPr>
            <w:tcW w:w="992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4744B13" w14:textId="31C1073B" w:rsidR="000F115A" w:rsidRPr="00CA331F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0.4802</w:t>
            </w:r>
          </w:p>
        </w:tc>
        <w:tc>
          <w:tcPr>
            <w:tcW w:w="992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C70DDE3" w14:textId="23A7F606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0.0989</w:t>
            </w:r>
          </w:p>
        </w:tc>
        <w:tc>
          <w:tcPr>
            <w:tcW w:w="1418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0FD19F8" w14:textId="4B9C7706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0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8DA0408" w14:textId="268FAFF8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23.58</w:t>
            </w:r>
          </w:p>
        </w:tc>
        <w:tc>
          <w:tcPr>
            <w:tcW w:w="1417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ED95E94" w14:textId="4A8F20B5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9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 w:rsidR="000F115A" w:rsidRPr="004B002B" w14:paraId="593ADBD8" w14:textId="77777777" w:rsidTr="00867F22">
        <w:trPr>
          <w:trHeight w:val="227"/>
        </w:trPr>
        <w:tc>
          <w:tcPr>
            <w:tcW w:w="993" w:type="dxa"/>
            <w:vMerge/>
            <w:shd w:val="clear" w:color="auto" w:fill="FFFFFF"/>
            <w:vAlign w:val="center"/>
          </w:tcPr>
          <w:p w14:paraId="6144AA8F" w14:textId="77777777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2501BFF" w14:textId="5139ECA8" w:rsidR="000F115A" w:rsidRPr="00F71DC1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rs138608414</w:t>
            </w:r>
          </w:p>
        </w:tc>
        <w:tc>
          <w:tcPr>
            <w:tcW w:w="709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64EDCA0" w14:textId="47DA79A2" w:rsidR="000F115A" w:rsidRPr="00854F3D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76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A72E1E8" w14:textId="65F48C8B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56969277</w:t>
            </w:r>
          </w:p>
        </w:tc>
        <w:tc>
          <w:tcPr>
            <w:tcW w:w="850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4515DD2" w14:textId="2F988B27" w:rsidR="000F115A" w:rsidRPr="00082B4A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G/T</w:t>
            </w:r>
          </w:p>
        </w:tc>
        <w:tc>
          <w:tcPr>
            <w:tcW w:w="1559" w:type="dxa"/>
            <w:shd w:val="clear" w:color="auto" w:fill="FFFFFF"/>
          </w:tcPr>
          <w:p w14:paraId="30890147" w14:textId="07E90FF5" w:rsidR="000F115A" w:rsidRPr="00906574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PCDH15</w:t>
            </w:r>
          </w:p>
        </w:tc>
        <w:tc>
          <w:tcPr>
            <w:tcW w:w="993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302DF48" w14:textId="00D2A768" w:rsidR="000F115A" w:rsidRPr="00CA331F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0.0189</w:t>
            </w:r>
          </w:p>
        </w:tc>
        <w:tc>
          <w:tcPr>
            <w:tcW w:w="992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03C8281" w14:textId="553F38E6" w:rsidR="000F115A" w:rsidRPr="00CA331F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0.4958</w:t>
            </w:r>
          </w:p>
        </w:tc>
        <w:tc>
          <w:tcPr>
            <w:tcW w:w="992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C67754A" w14:textId="7D95FBFF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0.0968</w:t>
            </w:r>
          </w:p>
        </w:tc>
        <w:tc>
          <w:tcPr>
            <w:tcW w:w="1418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80B7D6A" w14:textId="134811F2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BD703B4" w14:textId="715E8852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26.23</w:t>
            </w:r>
          </w:p>
        </w:tc>
        <w:tc>
          <w:tcPr>
            <w:tcW w:w="1417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2B5F312" w14:textId="02D0DB72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8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 w:rsidR="000F115A" w:rsidRPr="004B002B" w14:paraId="155D8BAA" w14:textId="77777777" w:rsidTr="00A245CE">
        <w:trPr>
          <w:trHeight w:val="227"/>
        </w:trPr>
        <w:tc>
          <w:tcPr>
            <w:tcW w:w="993" w:type="dxa"/>
            <w:vMerge/>
            <w:shd w:val="clear" w:color="auto" w:fill="FFFFFF"/>
            <w:vAlign w:val="center"/>
          </w:tcPr>
          <w:p w14:paraId="5827DCC9" w14:textId="77777777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C4DEEE7" w14:textId="3638CB43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rs141738059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4D2CC44" w14:textId="762565C6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5F316F5" w14:textId="07C35AA7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116832007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9C48F12" w14:textId="6A2665B5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C/T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</w:tcPr>
          <w:p w14:paraId="24B165C1" w14:textId="4A42F952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AMBP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4996A24" w14:textId="6B873247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0.0128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C89B66D" w14:textId="67D3F0C1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0.7819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A285B26" w14:textId="32B70571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0.1111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93D9BB1" w14:textId="5A9BF13F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0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12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B8ABBCE" w14:textId="7635D8EB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49.53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45393E6" w14:textId="45A615E0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B002B">
              <w:rPr>
                <w:rFonts w:ascii="Calibri" w:hAnsi="Calibri" w:hint="eastAsia"/>
                <w:color w:val="000000"/>
                <w:sz w:val="22"/>
                <w:szCs w:val="22"/>
              </w:rPr>
              <w:t>1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8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2</w:t>
            </w:r>
          </w:p>
        </w:tc>
      </w:tr>
      <w:tr w:rsidR="000F115A" w:rsidRPr="004B002B" w14:paraId="31CDB37B" w14:textId="77777777" w:rsidTr="00A245CE">
        <w:trPr>
          <w:trHeight w:val="227"/>
        </w:trPr>
        <w:tc>
          <w:tcPr>
            <w:tcW w:w="993" w:type="dxa"/>
            <w:vMerge/>
            <w:shd w:val="clear" w:color="auto" w:fill="FFFFFF"/>
            <w:vAlign w:val="center"/>
          </w:tcPr>
          <w:p w14:paraId="75612BB6" w14:textId="77777777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BD6D835" w14:textId="3BDAA833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rs14874615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C314317" w14:textId="06DCEC23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8E7C164" w14:textId="08CF1DC6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1099429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DF2F2DE" w14:textId="74D6898F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A/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14:paraId="5C5C0ACF" w14:textId="33FA8026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AC005284.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2179112" w14:textId="7B3EA8A1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0.01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D2552A0" w14:textId="3BAED23E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-0.564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BDFC454" w14:textId="07DBC221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0.122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27B9C43" w14:textId="58668C0A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B002B">
              <w:rPr>
                <w:rFonts w:ascii="Calibri" w:hAnsi="Calibri" w:hint="eastAsia"/>
                <w:color w:val="000000"/>
                <w:sz w:val="22"/>
                <w:szCs w:val="22"/>
              </w:rPr>
              <w:t>3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8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B2696B3" w14:textId="5C6A0DE7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21.2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2701B21" w14:textId="437CBE76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4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 w:rsidR="000F115A" w:rsidRPr="004B002B" w14:paraId="37C6C7C0" w14:textId="77777777" w:rsidTr="00A245CE">
        <w:trPr>
          <w:trHeight w:val="227"/>
        </w:trPr>
        <w:tc>
          <w:tcPr>
            <w:tcW w:w="993" w:type="dxa"/>
            <w:vMerge/>
            <w:shd w:val="clear" w:color="auto" w:fill="FFFFFF"/>
            <w:vAlign w:val="center"/>
          </w:tcPr>
          <w:p w14:paraId="2FE1F3E4" w14:textId="77777777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A564F91" w14:textId="4E7384B8" w:rsidR="000F115A" w:rsidRPr="00F71DC1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rs18105363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C372A12" w14:textId="645BB169" w:rsidR="000F115A" w:rsidRPr="00854F3D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B55B773" w14:textId="0CB5E304" w:rsidR="000F115A" w:rsidRPr="00854F3D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9003265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26B987D" w14:textId="65682391" w:rsidR="000F115A" w:rsidRPr="00082B4A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A/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14:paraId="74C5A17D" w14:textId="2C12EEDF" w:rsidR="000F115A" w:rsidRPr="00906574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LRRC8B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CD12D73" w14:textId="2DD828C4" w:rsidR="000F115A" w:rsidRPr="00CA331F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0.012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FC97B0E" w14:textId="3CC46705" w:rsidR="000F115A" w:rsidRPr="00CA331F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0.597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F829F9A" w14:textId="14B32E01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0.123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131B6C7" w14:textId="78C9D337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9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B3DD658" w14:textId="6BA44D74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23.4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E54D6F2" w14:textId="7EAA15AF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5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3</w:t>
            </w:r>
          </w:p>
        </w:tc>
      </w:tr>
      <w:tr w:rsidR="000F115A" w:rsidRPr="004B002B" w14:paraId="6009A1E0" w14:textId="77777777" w:rsidTr="00A245CE">
        <w:trPr>
          <w:trHeight w:val="227"/>
        </w:trPr>
        <w:tc>
          <w:tcPr>
            <w:tcW w:w="993" w:type="dxa"/>
            <w:vMerge/>
            <w:shd w:val="clear" w:color="auto" w:fill="FFFFFF"/>
            <w:vAlign w:val="center"/>
          </w:tcPr>
          <w:p w14:paraId="140B3D00" w14:textId="77777777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E2FF44E" w14:textId="40B758AA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rs224219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0BC1CDD" w14:textId="42CD47A5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BAC43E5" w14:textId="07070668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1549955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AB57A77" w14:textId="364E581C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A/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14:paraId="6F27EBA3" w14:textId="7FDDAC68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DCST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987C632" w14:textId="29EC96BD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0.417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8CB6148" w14:textId="02F8539D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-0.12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D5FB6F6" w14:textId="32D85B19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0.025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BFAD0DC" w14:textId="44D44EA8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02B6B6E" w14:textId="37D47B65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22.2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CC516D4" w14:textId="296A3FEB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9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 w:rsidR="000F115A" w:rsidRPr="004B002B" w14:paraId="5A18F412" w14:textId="77777777" w:rsidTr="00A245CE">
        <w:trPr>
          <w:trHeight w:val="227"/>
        </w:trPr>
        <w:tc>
          <w:tcPr>
            <w:tcW w:w="993" w:type="dxa"/>
            <w:vMerge/>
            <w:shd w:val="clear" w:color="auto" w:fill="FFFFFF"/>
            <w:vAlign w:val="center"/>
          </w:tcPr>
          <w:p w14:paraId="7E807AEE" w14:textId="0135FD90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1F8EA3C" w14:textId="54D15915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rs26312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53EB751" w14:textId="05E76893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20B8F1E" w14:textId="551C5109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14289512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07E52EF" w14:textId="17F815FE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T/C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</w:tcPr>
          <w:p w14:paraId="094056EC" w14:textId="137005A9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RP11-440G9.1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45342C7" w14:textId="136D9593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0.040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9357D43" w14:textId="6DA76176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0.35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4132E92" w14:textId="707D156F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0.0667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EEE7436" w14:textId="56CC901C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CED239F" w14:textId="1326CB4D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28.0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07C42BC" w14:textId="6618D8C9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2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 w:rsidR="000F115A" w:rsidRPr="004B002B" w14:paraId="7F06F37A" w14:textId="77777777" w:rsidTr="00867F22">
        <w:trPr>
          <w:trHeight w:val="227"/>
        </w:trPr>
        <w:tc>
          <w:tcPr>
            <w:tcW w:w="993" w:type="dxa"/>
            <w:vMerge/>
            <w:shd w:val="clear" w:color="auto" w:fill="FFFFFF"/>
            <w:vAlign w:val="center"/>
          </w:tcPr>
          <w:p w14:paraId="073C1247" w14:textId="40F438D4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695E175" w14:textId="7E5366F9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rs28406440</w:t>
            </w:r>
          </w:p>
        </w:tc>
        <w:tc>
          <w:tcPr>
            <w:tcW w:w="709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EF7156A" w14:textId="2E4021AC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6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7FD65C7" w14:textId="369D2F48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169754632</w:t>
            </w:r>
          </w:p>
        </w:tc>
        <w:tc>
          <w:tcPr>
            <w:tcW w:w="850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F36526A" w14:textId="2B5CD9D6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G/C</w:t>
            </w:r>
          </w:p>
        </w:tc>
        <w:tc>
          <w:tcPr>
            <w:tcW w:w="1559" w:type="dxa"/>
            <w:shd w:val="clear" w:color="auto" w:fill="FFFFFF"/>
          </w:tcPr>
          <w:p w14:paraId="4204A584" w14:textId="4E539A03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PALLD</w:t>
            </w:r>
          </w:p>
        </w:tc>
        <w:tc>
          <w:tcPr>
            <w:tcW w:w="993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74EA034" w14:textId="720891AF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0.0377</w:t>
            </w:r>
          </w:p>
        </w:tc>
        <w:tc>
          <w:tcPr>
            <w:tcW w:w="992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E64D045" w14:textId="0C7EEC8E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0.3086</w:t>
            </w:r>
          </w:p>
        </w:tc>
        <w:tc>
          <w:tcPr>
            <w:tcW w:w="992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C96B7B0" w14:textId="2D6E68D5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0.0663</w:t>
            </w:r>
          </w:p>
        </w:tc>
        <w:tc>
          <w:tcPr>
            <w:tcW w:w="1418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D11C5DC" w14:textId="335872D5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DE06A8D" w14:textId="2DF29D97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21.67</w:t>
            </w:r>
          </w:p>
        </w:tc>
        <w:tc>
          <w:tcPr>
            <w:tcW w:w="1417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5649724" w14:textId="671E8368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2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 w:rsidR="000F115A" w:rsidRPr="004B002B" w14:paraId="2891D2F4" w14:textId="77777777" w:rsidTr="00867F22">
        <w:trPr>
          <w:trHeight w:val="227"/>
        </w:trPr>
        <w:tc>
          <w:tcPr>
            <w:tcW w:w="993" w:type="dxa"/>
            <w:vMerge/>
            <w:shd w:val="clear" w:color="auto" w:fill="FFFFFF"/>
            <w:vAlign w:val="center"/>
          </w:tcPr>
          <w:p w14:paraId="33E688A2" w14:textId="77777777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E147463" w14:textId="60A25152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rs4148324</w:t>
            </w:r>
          </w:p>
        </w:tc>
        <w:tc>
          <w:tcPr>
            <w:tcW w:w="709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1C1C305" w14:textId="7C50428B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163747A" w14:textId="72910C62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234672722</w:t>
            </w:r>
          </w:p>
        </w:tc>
        <w:tc>
          <w:tcPr>
            <w:tcW w:w="850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F78481C" w14:textId="20DFCEEE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G/T</w:t>
            </w:r>
          </w:p>
        </w:tc>
        <w:tc>
          <w:tcPr>
            <w:tcW w:w="1559" w:type="dxa"/>
            <w:shd w:val="clear" w:color="auto" w:fill="FFFFFF"/>
          </w:tcPr>
          <w:p w14:paraId="04732135" w14:textId="0630074F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UGT1A4</w:t>
            </w:r>
          </w:p>
        </w:tc>
        <w:tc>
          <w:tcPr>
            <w:tcW w:w="993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FCDA939" w14:textId="523D595B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0.3081</w:t>
            </w:r>
          </w:p>
        </w:tc>
        <w:tc>
          <w:tcPr>
            <w:tcW w:w="992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FE1C7AD" w14:textId="197E5322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0.1987</w:t>
            </w:r>
          </w:p>
        </w:tc>
        <w:tc>
          <w:tcPr>
            <w:tcW w:w="992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3B5F4C4" w14:textId="65031B0A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0.0268</w:t>
            </w:r>
          </w:p>
        </w:tc>
        <w:tc>
          <w:tcPr>
            <w:tcW w:w="1418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67BD087" w14:textId="7DDD3D31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12 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13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6FBB644" w14:textId="0C3FFB5C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54.97</w:t>
            </w:r>
          </w:p>
        </w:tc>
        <w:tc>
          <w:tcPr>
            <w:tcW w:w="1417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18C25C4" w14:textId="600F93F3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B002B">
              <w:rPr>
                <w:rFonts w:ascii="Calibri" w:hAnsi="Calibri" w:hint="eastAsia"/>
                <w:color w:val="000000"/>
                <w:sz w:val="22"/>
                <w:szCs w:val="22"/>
              </w:rPr>
              <w:t>1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4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2</w:t>
            </w:r>
          </w:p>
        </w:tc>
      </w:tr>
      <w:tr w:rsidR="000F115A" w:rsidRPr="004B002B" w14:paraId="438FBD7F" w14:textId="77777777" w:rsidTr="00867F22">
        <w:trPr>
          <w:trHeight w:val="227"/>
        </w:trPr>
        <w:tc>
          <w:tcPr>
            <w:tcW w:w="993" w:type="dxa"/>
            <w:vMerge/>
            <w:shd w:val="clear" w:color="auto" w:fill="FFFFFF"/>
            <w:vAlign w:val="center"/>
          </w:tcPr>
          <w:p w14:paraId="4308C1C8" w14:textId="77777777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1FEDEF0" w14:textId="4E16A229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rs4815933</w:t>
            </w:r>
          </w:p>
        </w:tc>
        <w:tc>
          <w:tcPr>
            <w:tcW w:w="709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9BB6963" w14:textId="1653F304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76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5C6F0C0" w14:textId="0E294D34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6680319</w:t>
            </w:r>
          </w:p>
        </w:tc>
        <w:tc>
          <w:tcPr>
            <w:tcW w:w="850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C0EE445" w14:textId="6739C607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C/G</w:t>
            </w:r>
          </w:p>
        </w:tc>
        <w:tc>
          <w:tcPr>
            <w:tcW w:w="1559" w:type="dxa"/>
            <w:shd w:val="clear" w:color="auto" w:fill="FFFFFF"/>
          </w:tcPr>
          <w:p w14:paraId="725801D5" w14:textId="23039DE2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RP5-971N18.3</w:t>
            </w:r>
          </w:p>
        </w:tc>
        <w:tc>
          <w:tcPr>
            <w:tcW w:w="993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54B2F42" w14:textId="251661BD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0.5890</w:t>
            </w:r>
          </w:p>
        </w:tc>
        <w:tc>
          <w:tcPr>
            <w:tcW w:w="992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060B997" w14:textId="4C439DC5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0.1263</w:t>
            </w:r>
          </w:p>
        </w:tc>
        <w:tc>
          <w:tcPr>
            <w:tcW w:w="992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9BC9BB0" w14:textId="558D7AB5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0.0269</w:t>
            </w:r>
          </w:p>
        </w:tc>
        <w:tc>
          <w:tcPr>
            <w:tcW w:w="1418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3AD93DE" w14:textId="6BB5B08B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7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50E78D4" w14:textId="0508C278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22.04</w:t>
            </w:r>
          </w:p>
        </w:tc>
        <w:tc>
          <w:tcPr>
            <w:tcW w:w="1417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73E13F1" w14:textId="64461315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3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 w:rsidR="000F115A" w:rsidRPr="004B002B" w14:paraId="1EFD1C25" w14:textId="77777777" w:rsidTr="00867F22">
        <w:trPr>
          <w:trHeight w:val="227"/>
        </w:trPr>
        <w:tc>
          <w:tcPr>
            <w:tcW w:w="993" w:type="dxa"/>
            <w:vMerge/>
            <w:shd w:val="clear" w:color="auto" w:fill="FFFFFF"/>
            <w:vAlign w:val="center"/>
          </w:tcPr>
          <w:p w14:paraId="7C78A265" w14:textId="77777777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AFAF327" w14:textId="5557E3E6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rs4936631</w:t>
            </w:r>
          </w:p>
        </w:tc>
        <w:tc>
          <w:tcPr>
            <w:tcW w:w="709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84EFFC0" w14:textId="3BC85327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76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9B647C3" w14:textId="0D502E43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121326154</w:t>
            </w:r>
          </w:p>
        </w:tc>
        <w:tc>
          <w:tcPr>
            <w:tcW w:w="850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0EBC39C" w14:textId="71938EB2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G/C</w:t>
            </w:r>
          </w:p>
        </w:tc>
        <w:tc>
          <w:tcPr>
            <w:tcW w:w="1559" w:type="dxa"/>
            <w:shd w:val="clear" w:color="auto" w:fill="FFFFFF"/>
          </w:tcPr>
          <w:p w14:paraId="6FBBDAE3" w14:textId="30DCEB3B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SORL1</w:t>
            </w:r>
          </w:p>
        </w:tc>
        <w:tc>
          <w:tcPr>
            <w:tcW w:w="993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4C91E8B" w14:textId="1634230D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0.2533</w:t>
            </w:r>
          </w:p>
        </w:tc>
        <w:tc>
          <w:tcPr>
            <w:tcW w:w="992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2A5850E" w14:textId="3283307D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-0.1413</w:t>
            </w:r>
          </w:p>
        </w:tc>
        <w:tc>
          <w:tcPr>
            <w:tcW w:w="992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2EE134C" w14:textId="0D21D3C1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0.0292</w:t>
            </w:r>
          </w:p>
        </w:tc>
        <w:tc>
          <w:tcPr>
            <w:tcW w:w="1418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26720B5" w14:textId="42A3B78E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9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95E7EEB" w14:textId="2A1BC24D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23.42</w:t>
            </w:r>
          </w:p>
        </w:tc>
        <w:tc>
          <w:tcPr>
            <w:tcW w:w="1417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937DBEE" w14:textId="63EA9770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4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3</w:t>
            </w:r>
          </w:p>
        </w:tc>
      </w:tr>
      <w:tr w:rsidR="000F115A" w:rsidRPr="004B002B" w14:paraId="54113816" w14:textId="77777777" w:rsidTr="00867F22">
        <w:trPr>
          <w:trHeight w:val="227"/>
        </w:trPr>
        <w:tc>
          <w:tcPr>
            <w:tcW w:w="993" w:type="dxa"/>
            <w:vMerge/>
            <w:shd w:val="clear" w:color="auto" w:fill="FFFFFF"/>
            <w:vAlign w:val="center"/>
          </w:tcPr>
          <w:p w14:paraId="3F03DB3B" w14:textId="77777777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1FE4E5D" w14:textId="27CEC2B3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rs56061938</w:t>
            </w:r>
          </w:p>
        </w:tc>
        <w:tc>
          <w:tcPr>
            <w:tcW w:w="709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410F6C9" w14:textId="7A9A4A79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76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9D87547" w14:textId="49DFD0AD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3061929</w:t>
            </w:r>
          </w:p>
        </w:tc>
        <w:tc>
          <w:tcPr>
            <w:tcW w:w="850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0181317" w14:textId="68D62728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T/G</w:t>
            </w:r>
          </w:p>
        </w:tc>
        <w:tc>
          <w:tcPr>
            <w:tcW w:w="1559" w:type="dxa"/>
            <w:shd w:val="clear" w:color="auto" w:fill="FFFFFF"/>
          </w:tcPr>
          <w:p w14:paraId="36A11B38" w14:textId="753AEA38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CARD11</w:t>
            </w:r>
          </w:p>
        </w:tc>
        <w:tc>
          <w:tcPr>
            <w:tcW w:w="993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D9E0038" w14:textId="24AEEC43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0.0928</w:t>
            </w:r>
          </w:p>
        </w:tc>
        <w:tc>
          <w:tcPr>
            <w:tcW w:w="992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17B59C2" w14:textId="783E0402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-0.2065</w:t>
            </w:r>
          </w:p>
        </w:tc>
        <w:tc>
          <w:tcPr>
            <w:tcW w:w="992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42F3327" w14:textId="5F5C7C0E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0.0438</w:t>
            </w:r>
          </w:p>
        </w:tc>
        <w:tc>
          <w:tcPr>
            <w:tcW w:w="1418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1CA4A8A" w14:textId="14C3E8B4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4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89A7523" w14:textId="5CC2519D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22.23</w:t>
            </w:r>
          </w:p>
        </w:tc>
        <w:tc>
          <w:tcPr>
            <w:tcW w:w="1417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88C93DC" w14:textId="3AA0AEC2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9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 w:rsidR="000F115A" w:rsidRPr="004B002B" w14:paraId="0A36C367" w14:textId="77777777" w:rsidTr="00867F22">
        <w:trPr>
          <w:trHeight w:val="227"/>
        </w:trPr>
        <w:tc>
          <w:tcPr>
            <w:tcW w:w="993" w:type="dxa"/>
            <w:vMerge/>
            <w:shd w:val="clear" w:color="auto" w:fill="FFFFFF"/>
            <w:vAlign w:val="center"/>
          </w:tcPr>
          <w:p w14:paraId="05613DA4" w14:textId="77777777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E866BEE" w14:textId="42102631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rs6103395</w:t>
            </w:r>
          </w:p>
        </w:tc>
        <w:tc>
          <w:tcPr>
            <w:tcW w:w="709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5E781E0" w14:textId="73C4A6C7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76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D6E1DF5" w14:textId="27220D27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42240730</w:t>
            </w:r>
          </w:p>
        </w:tc>
        <w:tc>
          <w:tcPr>
            <w:tcW w:w="850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4800098" w14:textId="41634024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A/G</w:t>
            </w:r>
          </w:p>
        </w:tc>
        <w:tc>
          <w:tcPr>
            <w:tcW w:w="1559" w:type="dxa"/>
            <w:shd w:val="clear" w:color="auto" w:fill="FFFFFF"/>
          </w:tcPr>
          <w:p w14:paraId="5DA390B9" w14:textId="40104B9B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IFT52</w:t>
            </w:r>
          </w:p>
        </w:tc>
        <w:tc>
          <w:tcPr>
            <w:tcW w:w="993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6F3EA50" w14:textId="5CE1411E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0.7363</w:t>
            </w:r>
          </w:p>
        </w:tc>
        <w:tc>
          <w:tcPr>
            <w:tcW w:w="992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670E87D" w14:textId="124EE61D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0.1286</w:t>
            </w:r>
          </w:p>
        </w:tc>
        <w:tc>
          <w:tcPr>
            <w:tcW w:w="992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493CCB1" w14:textId="56B2EDBA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0.0282</w:t>
            </w:r>
          </w:p>
        </w:tc>
        <w:tc>
          <w:tcPr>
            <w:tcW w:w="1418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5206E80" w14:textId="0EEFE83A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0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83C1A49" w14:textId="198D7ED2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20.80</w:t>
            </w:r>
          </w:p>
        </w:tc>
        <w:tc>
          <w:tcPr>
            <w:tcW w:w="1417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4C9510B" w14:textId="0191398B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 w:rsidR="000F115A" w:rsidRPr="004B002B" w14:paraId="4BD225A7" w14:textId="77777777" w:rsidTr="00867F22">
        <w:trPr>
          <w:trHeight w:val="227"/>
        </w:trPr>
        <w:tc>
          <w:tcPr>
            <w:tcW w:w="993" w:type="dxa"/>
            <w:vMerge/>
            <w:shd w:val="clear" w:color="auto" w:fill="FFFFFF"/>
            <w:vAlign w:val="center"/>
          </w:tcPr>
          <w:p w14:paraId="0175B62F" w14:textId="77777777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BDAD0B7" w14:textId="0096057D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rs6595611</w:t>
            </w:r>
          </w:p>
        </w:tc>
        <w:tc>
          <w:tcPr>
            <w:tcW w:w="709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485B355" w14:textId="40DD3055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6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83D815C" w14:textId="474B60E4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124748624</w:t>
            </w:r>
          </w:p>
        </w:tc>
        <w:tc>
          <w:tcPr>
            <w:tcW w:w="850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A986E77" w14:textId="020C9C3D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T/C</w:t>
            </w:r>
          </w:p>
        </w:tc>
        <w:tc>
          <w:tcPr>
            <w:tcW w:w="1559" w:type="dxa"/>
            <w:shd w:val="clear" w:color="auto" w:fill="FFFFFF"/>
          </w:tcPr>
          <w:p w14:paraId="04D2AABB" w14:textId="19A63D9F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LMNB1</w:t>
            </w:r>
          </w:p>
        </w:tc>
        <w:tc>
          <w:tcPr>
            <w:tcW w:w="993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0EC7B7D" w14:textId="3BD24BAB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0.8321</w:t>
            </w:r>
          </w:p>
        </w:tc>
        <w:tc>
          <w:tcPr>
            <w:tcW w:w="992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B4A1CB0" w14:textId="31A4B851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-0.1799</w:t>
            </w:r>
          </w:p>
        </w:tc>
        <w:tc>
          <w:tcPr>
            <w:tcW w:w="992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53B6134" w14:textId="0722A629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0.0337</w:t>
            </w:r>
          </w:p>
        </w:tc>
        <w:tc>
          <w:tcPr>
            <w:tcW w:w="1418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20CFCDA" w14:textId="4570FC91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74D25CB" w14:textId="14CC0ECE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28.50</w:t>
            </w:r>
          </w:p>
        </w:tc>
        <w:tc>
          <w:tcPr>
            <w:tcW w:w="1417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5AF941E" w14:textId="25F92762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6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 w:rsidR="000F115A" w:rsidRPr="004B002B" w14:paraId="1F230A66" w14:textId="77777777" w:rsidTr="00867F22">
        <w:trPr>
          <w:trHeight w:val="227"/>
        </w:trPr>
        <w:tc>
          <w:tcPr>
            <w:tcW w:w="993" w:type="dxa"/>
            <w:vMerge/>
            <w:shd w:val="clear" w:color="auto" w:fill="FFFFFF"/>
            <w:vAlign w:val="center"/>
          </w:tcPr>
          <w:p w14:paraId="2D5EC72A" w14:textId="77777777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80B5C51" w14:textId="165D3E2A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rs7249489</w:t>
            </w:r>
          </w:p>
        </w:tc>
        <w:tc>
          <w:tcPr>
            <w:tcW w:w="709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6E162E5" w14:textId="00940440" w:rsidR="000F115A" w:rsidRPr="002F3866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76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F9BD25F" w14:textId="31D0E066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41978596</w:t>
            </w:r>
          </w:p>
        </w:tc>
        <w:tc>
          <w:tcPr>
            <w:tcW w:w="850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7E23E8F" w14:textId="38D2818A" w:rsidR="000F115A" w:rsidRPr="00496522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A/C</w:t>
            </w:r>
          </w:p>
        </w:tc>
        <w:tc>
          <w:tcPr>
            <w:tcW w:w="1559" w:type="dxa"/>
            <w:shd w:val="clear" w:color="auto" w:fill="FFFFFF"/>
          </w:tcPr>
          <w:p w14:paraId="7D86C8B1" w14:textId="1996ABE5" w:rsidR="000F115A" w:rsidRPr="00496522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PCAT19</w:t>
            </w:r>
          </w:p>
        </w:tc>
        <w:tc>
          <w:tcPr>
            <w:tcW w:w="993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6CE18DA" w14:textId="0DADC2A1" w:rsidR="000F115A" w:rsidRPr="00496522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0.2498</w:t>
            </w:r>
          </w:p>
        </w:tc>
        <w:tc>
          <w:tcPr>
            <w:tcW w:w="992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B9C2210" w14:textId="173FB9B2" w:rsidR="000F115A" w:rsidRPr="00496522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-0.1334</w:t>
            </w:r>
          </w:p>
        </w:tc>
        <w:tc>
          <w:tcPr>
            <w:tcW w:w="992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FD3827F" w14:textId="574D1C54" w:rsidR="000F115A" w:rsidRPr="004E1370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0.0291</w:t>
            </w:r>
          </w:p>
        </w:tc>
        <w:tc>
          <w:tcPr>
            <w:tcW w:w="1418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042354E" w14:textId="463C38DF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7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134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703ABC9" w14:textId="7360A3F7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21.01</w:t>
            </w:r>
          </w:p>
        </w:tc>
        <w:tc>
          <w:tcPr>
            <w:tcW w:w="1417" w:type="dxa"/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2E1E536" w14:textId="505D3E60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3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 w:rsidR="000F115A" w:rsidRPr="004B002B" w14:paraId="6FECF404" w14:textId="77777777" w:rsidTr="00A245CE">
        <w:trPr>
          <w:trHeight w:val="227"/>
        </w:trPr>
        <w:tc>
          <w:tcPr>
            <w:tcW w:w="993" w:type="dxa"/>
            <w:vMerge/>
            <w:shd w:val="clear" w:color="auto" w:fill="FFFFFF"/>
            <w:vAlign w:val="center"/>
          </w:tcPr>
          <w:p w14:paraId="3B1F562E" w14:textId="77777777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C39FC1A" w14:textId="12269C1E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rs76552190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7893FAC" w14:textId="4973B6C8" w:rsidR="000F115A" w:rsidRPr="002F3866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75C753E" w14:textId="353D6D2A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28430652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10A7124" w14:textId="7EC05982" w:rsidR="000F115A" w:rsidRPr="00496522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C/G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</w:tcPr>
          <w:p w14:paraId="08A32C9A" w14:textId="444D2D55" w:rsidR="000F115A" w:rsidRPr="00496522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AL445384.1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6F2BE19" w14:textId="5E10565B" w:rsidR="000F115A" w:rsidRPr="00496522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0.0217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973CC97" w14:textId="02C392F9" w:rsidR="000F115A" w:rsidRPr="00496522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0.4267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A7C96B2" w14:textId="4444AD83" w:rsidR="000F115A" w:rsidRPr="004E1370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0.0915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8ADFC56" w14:textId="5D1B0C11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5B648A2" w14:textId="5D7F1E3C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21.75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D0D3D14" w14:textId="2FC3E1F2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4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 w:rsidR="000F115A" w:rsidRPr="004B002B" w14:paraId="6D14BA68" w14:textId="77777777" w:rsidTr="00A245CE">
        <w:trPr>
          <w:trHeight w:val="227"/>
        </w:trPr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83DBD21" w14:textId="77777777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38DA574" w14:textId="6E3FD51E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rs7660352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C1146C2" w14:textId="773804F3" w:rsidR="000F115A" w:rsidRPr="002F3866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DD43E71" w14:textId="1091C25F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12487429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26C5735" w14:textId="3436C0EB" w:rsidR="000F115A" w:rsidRPr="00496522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C/A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15A6426" w14:textId="5FD0F81C" w:rsidR="000F115A" w:rsidRPr="00496522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CNTNAP5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3C0BBC2" w14:textId="33CDBFEB" w:rsidR="000F115A" w:rsidRPr="00496522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0.134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3EFAC91" w14:textId="23E9FB81" w:rsidR="000F115A" w:rsidRPr="00496522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6F1CA0">
              <w:rPr>
                <w:rFonts w:ascii="Calibri" w:hAnsi="Calibri"/>
                <w:color w:val="000000"/>
                <w:sz w:val="22"/>
                <w:szCs w:val="22"/>
              </w:rPr>
              <w:t>0.182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CBBE04B" w14:textId="19C1631E" w:rsidR="000F115A" w:rsidRPr="004E1370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0.036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E987EDB" w14:textId="409AFBBB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5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B479344" w14:textId="70B7C606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25243">
              <w:rPr>
                <w:rFonts w:ascii="Calibri" w:hAnsi="Calibri"/>
                <w:color w:val="000000"/>
                <w:sz w:val="22"/>
                <w:szCs w:val="22"/>
              </w:rPr>
              <w:t>24.9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3E96D59" w14:textId="4D0EDBD1" w:rsidR="000F115A" w:rsidRPr="004B002B" w:rsidRDefault="000F115A" w:rsidP="00EB17E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9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 w:rsidR="000F115A" w:rsidRPr="004B002B" w14:paraId="54F361C1" w14:textId="77777777" w:rsidTr="00867F22">
        <w:trPr>
          <w:trHeight w:val="227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1FCB0C1" w14:textId="1280F7E6" w:rsidR="000F115A" w:rsidRPr="004B002B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7D3658">
              <w:rPr>
                <w:rFonts w:ascii="Calibri" w:hAnsi="Calibri"/>
                <w:color w:val="000000"/>
                <w:sz w:val="22"/>
                <w:szCs w:val="22"/>
              </w:rPr>
              <w:t>CRABP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615CE87" w14:textId="418EA98E" w:rsidR="000F115A" w:rsidRPr="004B002B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rs1040231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DA0F8E4" w14:textId="18DC2AC7" w:rsidR="000F115A" w:rsidRPr="004B002B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3793997" w14:textId="0FE82326" w:rsidR="000F115A" w:rsidRPr="004B002B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5506515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CA32BF2" w14:textId="1297C2C9" w:rsidR="000F115A" w:rsidRPr="004B002B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C/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</w:tcPr>
          <w:p w14:paraId="4AD9D7CD" w14:textId="20A86264" w:rsidR="000F115A" w:rsidRPr="004B002B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AC009892.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238BB1A" w14:textId="28338B3A" w:rsidR="000F115A" w:rsidRPr="004B002B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0.265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56E8FEF" w14:textId="7A588ED8" w:rsidR="000F115A" w:rsidRPr="004B002B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0.134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D94CC92" w14:textId="1DAE82BD" w:rsidR="000F115A" w:rsidRPr="004B002B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0.028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078C38C" w14:textId="5752933F" w:rsidR="000F115A" w:rsidRPr="004B002B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6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3F2A8C6" w14:textId="5C400CBA" w:rsidR="000F115A" w:rsidRPr="004B002B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F5AED">
              <w:rPr>
                <w:rFonts w:ascii="Calibri" w:hAnsi="Calibri"/>
                <w:color w:val="000000"/>
                <w:sz w:val="22"/>
                <w:szCs w:val="22"/>
              </w:rPr>
              <w:t>22.9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F41A8BE" w14:textId="5465CBE7" w:rsidR="000F115A" w:rsidRPr="004B002B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0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3</w:t>
            </w:r>
          </w:p>
        </w:tc>
      </w:tr>
      <w:tr w:rsidR="000F115A" w:rsidRPr="004B002B" w14:paraId="09230DBD" w14:textId="77777777" w:rsidTr="004E3988">
        <w:trPr>
          <w:trHeight w:val="227"/>
        </w:trPr>
        <w:tc>
          <w:tcPr>
            <w:tcW w:w="993" w:type="dxa"/>
            <w:vMerge/>
            <w:shd w:val="clear" w:color="auto" w:fill="FFFFFF"/>
            <w:vAlign w:val="center"/>
          </w:tcPr>
          <w:p w14:paraId="25532FBD" w14:textId="77777777" w:rsidR="000F115A" w:rsidRPr="004B002B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35B2EF2" w14:textId="190B7C03" w:rsidR="000F115A" w:rsidRPr="004B002B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rs115624143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C249FC0" w14:textId="2E9B895A" w:rsidR="000F115A" w:rsidRPr="004B002B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4117E8B" w14:textId="2A2EED30" w:rsidR="000F115A" w:rsidRPr="004B002B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64908870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E303C4A" w14:textId="3826FFB2" w:rsidR="000F115A" w:rsidRPr="004B002B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A/C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</w:tcPr>
          <w:p w14:paraId="0B85B9A7" w14:textId="25DF71B0" w:rsidR="000F115A" w:rsidRPr="004B002B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DPP3P1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42FFC2F" w14:textId="72603D52" w:rsidR="000F115A" w:rsidRPr="004B002B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0.0076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FEA599C" w14:textId="1A4C2CB7" w:rsidR="000F115A" w:rsidRPr="004B002B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-0.6679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C7C9AE7" w14:textId="348A517B" w:rsidR="000F115A" w:rsidRPr="004B002B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0.143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34F529B" w14:textId="3844886C" w:rsidR="000F115A" w:rsidRPr="004B002B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B002B">
              <w:rPr>
                <w:rFonts w:ascii="Calibri" w:hAnsi="Calibri" w:hint="eastAsia"/>
                <w:color w:val="000000"/>
                <w:sz w:val="22"/>
                <w:szCs w:val="22"/>
              </w:rPr>
              <w:t>3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2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520D11C" w14:textId="2F46E889" w:rsidR="000F115A" w:rsidRPr="004B002B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F5AED">
              <w:rPr>
                <w:rFonts w:ascii="Calibri" w:hAnsi="Calibri"/>
                <w:color w:val="000000"/>
                <w:sz w:val="22"/>
                <w:szCs w:val="22"/>
              </w:rPr>
              <w:t>21.81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702FFFB" w14:textId="3743B108" w:rsidR="000F115A" w:rsidRPr="004B002B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7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 w:rsidR="000F115A" w:rsidRPr="004B002B" w14:paraId="037CA1EA" w14:textId="77777777" w:rsidTr="004E3988">
        <w:trPr>
          <w:trHeight w:val="227"/>
        </w:trPr>
        <w:tc>
          <w:tcPr>
            <w:tcW w:w="993" w:type="dxa"/>
            <w:vMerge/>
            <w:shd w:val="clear" w:color="auto" w:fill="FFFFFF"/>
            <w:vAlign w:val="center"/>
          </w:tcPr>
          <w:p w14:paraId="275DA533" w14:textId="77777777" w:rsidR="000F115A" w:rsidRPr="004B002B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E975EBB" w14:textId="68A1473E" w:rsidR="000F115A" w:rsidRPr="004B002B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rs11611699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01A1788" w14:textId="1FF11791" w:rsidR="000F115A" w:rsidRPr="002F3866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4058FF4" w14:textId="654E1EE1" w:rsidR="000F115A" w:rsidRPr="002F3866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14351518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4704B6D" w14:textId="4B2C1AE4" w:rsidR="000F115A" w:rsidRPr="00496522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T/C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</w:tcPr>
          <w:p w14:paraId="630A4885" w14:textId="08192969" w:rsidR="000F115A" w:rsidRPr="00496522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RP11-298E10.1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C8D11CD" w14:textId="711D6C8B" w:rsidR="000F115A" w:rsidRPr="00496522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0.0589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AF0A622" w14:textId="775C26AB" w:rsidR="000F115A" w:rsidRPr="00496522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-0.2612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D225D30" w14:textId="39649B39" w:rsidR="000F115A" w:rsidRPr="004E1370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0.0526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A5DD793" w14:textId="7CC5ECC1" w:rsidR="000F115A" w:rsidRPr="004B002B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2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D23F3C7" w14:textId="4E53A9E8" w:rsidR="000F115A" w:rsidRPr="004B002B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F5AED">
              <w:rPr>
                <w:rFonts w:ascii="Calibri" w:hAnsi="Calibri"/>
                <w:color w:val="000000"/>
                <w:sz w:val="22"/>
                <w:szCs w:val="22"/>
              </w:rPr>
              <w:t>24.66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74BD6D0" w14:textId="5AEC52AA" w:rsidR="000F115A" w:rsidRPr="004B002B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1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3</w:t>
            </w:r>
          </w:p>
        </w:tc>
      </w:tr>
      <w:tr w:rsidR="000F115A" w:rsidRPr="004B002B" w14:paraId="208F6D77" w14:textId="77777777" w:rsidTr="004E3988">
        <w:trPr>
          <w:trHeight w:val="227"/>
        </w:trPr>
        <w:tc>
          <w:tcPr>
            <w:tcW w:w="993" w:type="dxa"/>
            <w:vMerge/>
            <w:shd w:val="clear" w:color="auto" w:fill="FFFFFF"/>
            <w:vAlign w:val="center"/>
          </w:tcPr>
          <w:p w14:paraId="515F964F" w14:textId="77777777" w:rsidR="000F115A" w:rsidRPr="004B002B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B162BC4" w14:textId="0E3712A8" w:rsidR="000F115A" w:rsidRPr="004B002B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rs12194933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C99DA96" w14:textId="7F21CF4B" w:rsidR="000F115A" w:rsidRPr="002F3866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563AB46" w14:textId="010392C8" w:rsidR="000F115A" w:rsidRPr="002F3866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159641706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BAE5CCB" w14:textId="761084C0" w:rsidR="000F115A" w:rsidRPr="00496522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A/G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</w:tcPr>
          <w:p w14:paraId="7B2AB2B5" w14:textId="485644A9" w:rsidR="000F115A" w:rsidRPr="00496522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FNDC1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016B73A" w14:textId="10DA1725" w:rsidR="000F115A" w:rsidRPr="00496522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0.1365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27FEE14" w14:textId="2544652F" w:rsidR="000F115A" w:rsidRPr="00496522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0.177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0DD7671" w14:textId="63A3B4BE" w:rsidR="000F115A" w:rsidRPr="004E1370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0.0366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B15AC96" w14:textId="05D1A1E1" w:rsidR="000F115A" w:rsidRPr="004B002B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8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98AC0AC" w14:textId="7AAA16D3" w:rsidR="000F115A" w:rsidRPr="004B002B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F5AED">
              <w:rPr>
                <w:rFonts w:ascii="Calibri" w:hAnsi="Calibri"/>
                <w:color w:val="000000"/>
                <w:sz w:val="22"/>
                <w:szCs w:val="22"/>
              </w:rPr>
              <w:t>23.39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B0E5994" w14:textId="5AE313E7" w:rsidR="000F115A" w:rsidRPr="004B002B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4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 w:rsidR="000F115A" w:rsidRPr="004B002B" w14:paraId="65227C7F" w14:textId="77777777" w:rsidTr="004E3988">
        <w:trPr>
          <w:trHeight w:val="227"/>
        </w:trPr>
        <w:tc>
          <w:tcPr>
            <w:tcW w:w="993" w:type="dxa"/>
            <w:vMerge/>
            <w:shd w:val="clear" w:color="auto" w:fill="FFFFFF"/>
            <w:vAlign w:val="center"/>
          </w:tcPr>
          <w:p w14:paraId="7858BB1D" w14:textId="77777777" w:rsidR="000F115A" w:rsidRPr="004B002B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F0F4A5B" w14:textId="71D3778B" w:rsidR="000F115A" w:rsidRPr="004B002B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rs14251740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8A48AF6" w14:textId="4F1A643C" w:rsidR="000F115A" w:rsidRPr="002F3866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B73A342" w14:textId="0122AB7F" w:rsidR="000F115A" w:rsidRPr="002F3866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66161137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E4AF50B" w14:textId="72C1B77A" w:rsidR="000F115A" w:rsidRPr="00496522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G/T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</w:tcPr>
          <w:p w14:paraId="6CA76735" w14:textId="3094E4FB" w:rsidR="000F115A" w:rsidRPr="00496522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SLC25A26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D2F4FA4" w14:textId="19B6A9A8" w:rsidR="000F115A" w:rsidRPr="00496522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0.1145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B0F3C4A" w14:textId="4BEA87AD" w:rsidR="000F115A" w:rsidRPr="00496522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0.1967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288CA83" w14:textId="1A59D177" w:rsidR="000F115A" w:rsidRPr="004E1370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0.0401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4CDBF14" w14:textId="102CFCD9" w:rsidR="000F115A" w:rsidRPr="004B002B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5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4286B03" w14:textId="6A3A8BEB" w:rsidR="000F115A" w:rsidRPr="004B002B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F5AED">
              <w:rPr>
                <w:rFonts w:ascii="Calibri" w:hAnsi="Calibri"/>
                <w:color w:val="000000"/>
                <w:sz w:val="22"/>
                <w:szCs w:val="22"/>
              </w:rPr>
              <w:t>24.06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D9E1898" w14:textId="6045B7CF" w:rsidR="000F115A" w:rsidRPr="004B002B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 w:rsidR="000F115A" w:rsidRPr="004B002B" w14:paraId="2EBCCE33" w14:textId="77777777" w:rsidTr="004E3988">
        <w:trPr>
          <w:trHeight w:val="227"/>
        </w:trPr>
        <w:tc>
          <w:tcPr>
            <w:tcW w:w="993" w:type="dxa"/>
            <w:vMerge/>
            <w:shd w:val="clear" w:color="auto" w:fill="FFFFFF"/>
            <w:vAlign w:val="center"/>
          </w:tcPr>
          <w:p w14:paraId="687E1841" w14:textId="77777777" w:rsidR="000F115A" w:rsidRPr="004B002B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87570B8" w14:textId="589DF865" w:rsidR="000F115A" w:rsidRPr="004B002B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rs167189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C722D64" w14:textId="42843288" w:rsidR="000F115A" w:rsidRPr="002F3866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3443A69" w14:textId="2A19DA64" w:rsidR="000F115A" w:rsidRPr="002F3866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139295138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B8182E6" w14:textId="0CA8BBBC" w:rsidR="000F115A" w:rsidRPr="00496522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A/G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</w:tcPr>
          <w:p w14:paraId="0287603D" w14:textId="5B214600" w:rsidR="000F115A" w:rsidRPr="00496522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NMNAT3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E83BDDB" w14:textId="0F9742E3" w:rsidR="000F115A" w:rsidRPr="00496522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0.6752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F174F28" w14:textId="7F63DC3F" w:rsidR="000F115A" w:rsidRPr="00496522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-0.1232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C447EC7" w14:textId="02C5800D" w:rsidR="000F115A" w:rsidRPr="004E1370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0.0267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AC0A2E8" w14:textId="2B7F2A14" w:rsidR="000F115A" w:rsidRPr="004B002B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89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B369FFB" w14:textId="6316AC88" w:rsidR="000F115A" w:rsidRPr="004B002B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F5AED">
              <w:rPr>
                <w:rFonts w:ascii="Calibri" w:hAnsi="Calibri"/>
                <w:color w:val="000000"/>
                <w:sz w:val="22"/>
                <w:szCs w:val="22"/>
              </w:rPr>
              <w:t>21.29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9A44A21" w14:textId="02DD875D" w:rsidR="000F115A" w:rsidRPr="004B002B" w:rsidRDefault="000F115A" w:rsidP="002F5AED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4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 w:rsidR="000F115A" w:rsidRPr="004B002B" w14:paraId="0A9129D6" w14:textId="77777777" w:rsidTr="004E3988">
        <w:trPr>
          <w:trHeight w:val="227"/>
        </w:trPr>
        <w:tc>
          <w:tcPr>
            <w:tcW w:w="993" w:type="dxa"/>
            <w:vMerge/>
            <w:shd w:val="clear" w:color="auto" w:fill="FFFFFF"/>
            <w:vAlign w:val="center"/>
          </w:tcPr>
          <w:p w14:paraId="52E57530" w14:textId="77777777" w:rsidR="000F115A" w:rsidRPr="004B002B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7CD9053" w14:textId="3F4F1FEB" w:rsidR="000F115A" w:rsidRPr="004B002B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rs28477514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4268A7B" w14:textId="649351FD" w:rsidR="000F115A" w:rsidRPr="002F3866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59B71B7" w14:textId="3CDBF698" w:rsidR="000F115A" w:rsidRPr="002F3866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32747183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7665BEF" w14:textId="4036CAE0" w:rsidR="000F115A" w:rsidRPr="00496522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C/T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</w:tcPr>
          <w:p w14:paraId="2CE1D397" w14:textId="26875F85" w:rsidR="000F115A" w:rsidRPr="00496522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TIAM1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E7F13C1" w14:textId="38EDC26D" w:rsidR="000F115A" w:rsidRPr="00496522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0.1440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C25D365" w14:textId="35056C60" w:rsidR="000F115A" w:rsidRPr="00496522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0.1615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22B7BF7" w14:textId="6DCE2094" w:rsidR="000F115A" w:rsidRPr="004E1370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93FAE5E" w14:textId="61631C71" w:rsidR="000F115A" w:rsidRPr="004B002B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4B002B">
              <w:rPr>
                <w:rFonts w:ascii="Calibri" w:hAnsi="Calibri" w:hint="eastAsia"/>
                <w:color w:val="000000"/>
                <w:sz w:val="22"/>
                <w:szCs w:val="22"/>
              </w:rPr>
              <w:t>3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8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B10F488" w14:textId="77E5C867" w:rsidR="000F115A" w:rsidRPr="004B002B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F5AED">
              <w:rPr>
                <w:rFonts w:ascii="Calibri" w:hAnsi="Calibri"/>
                <w:color w:val="000000"/>
                <w:sz w:val="22"/>
                <w:szCs w:val="22"/>
              </w:rPr>
              <w:t>21.29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48201F1" w14:textId="099183EB" w:rsidR="000F115A" w:rsidRPr="004B002B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41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 w:rsidR="000F115A" w:rsidRPr="004B002B" w14:paraId="22FF4B7B" w14:textId="77777777" w:rsidTr="004E3988">
        <w:trPr>
          <w:trHeight w:val="227"/>
        </w:trPr>
        <w:tc>
          <w:tcPr>
            <w:tcW w:w="993" w:type="dxa"/>
            <w:vMerge/>
            <w:shd w:val="clear" w:color="auto" w:fill="FFFFFF"/>
            <w:vAlign w:val="center"/>
          </w:tcPr>
          <w:p w14:paraId="27D7A757" w14:textId="77777777" w:rsidR="000F115A" w:rsidRPr="004B002B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73B8515" w14:textId="5988636B" w:rsidR="000F115A" w:rsidRPr="004B002B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rs550880546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16D2D40" w14:textId="02BD34CD" w:rsidR="000F115A" w:rsidRPr="002F3866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46DDA0D" w14:textId="5D90029E" w:rsidR="000F115A" w:rsidRPr="002F3866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17613270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552EA7A" w14:textId="1111DA54" w:rsidR="000F115A" w:rsidRPr="00496522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T/A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</w:tcPr>
          <w:p w14:paraId="08FA4EA6" w14:textId="32682BE9" w:rsidR="000F115A" w:rsidRPr="00496522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U8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5A7E164" w14:textId="14489FC6" w:rsidR="000F115A" w:rsidRPr="00496522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0.0211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47E7DD1" w14:textId="2C1B72B9" w:rsidR="000F115A" w:rsidRPr="00496522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0.4329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3AD6F26" w14:textId="17C4ADE7" w:rsidR="000F115A" w:rsidRPr="004E1370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0.0913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F8DF5CC" w14:textId="4F90DF16" w:rsidR="000F115A" w:rsidRPr="004B002B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41B69A7" w14:textId="4545FFF1" w:rsidR="000F115A" w:rsidRPr="004B002B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F5AED">
              <w:rPr>
                <w:rFonts w:ascii="Calibri" w:hAnsi="Calibri"/>
                <w:color w:val="000000"/>
                <w:sz w:val="22"/>
                <w:szCs w:val="22"/>
              </w:rPr>
              <w:t>22.48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AB0FDA3" w14:textId="193405CB" w:rsidR="000F115A" w:rsidRPr="004B002B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76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 w:rsidR="000F115A" w:rsidRPr="004B002B" w14:paraId="2F547CC2" w14:textId="77777777" w:rsidTr="004E3988">
        <w:trPr>
          <w:trHeight w:val="227"/>
        </w:trPr>
        <w:tc>
          <w:tcPr>
            <w:tcW w:w="993" w:type="dxa"/>
            <w:vMerge/>
            <w:shd w:val="clear" w:color="auto" w:fill="FFFFFF"/>
            <w:vAlign w:val="center"/>
          </w:tcPr>
          <w:p w14:paraId="5D6B1014" w14:textId="77777777" w:rsidR="000F115A" w:rsidRPr="004B002B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F54C533" w14:textId="605AF309" w:rsidR="000F115A" w:rsidRPr="004B002B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rs55683390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21E31FC" w14:textId="2F9F4071" w:rsidR="000F115A" w:rsidRPr="002F3866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B705F25" w14:textId="78C13E03" w:rsidR="000F115A" w:rsidRPr="002F3866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3538689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0FEFD0A" w14:textId="74F19204" w:rsidR="000F115A" w:rsidRPr="00496522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A/T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</w:tcPr>
          <w:p w14:paraId="713E2001" w14:textId="61696521" w:rsidR="000F115A" w:rsidRPr="00496522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AC026188.1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75EA91E" w14:textId="4126300B" w:rsidR="000F115A" w:rsidRPr="00496522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0.6762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58ACD54" w14:textId="340CE080" w:rsidR="000F115A" w:rsidRPr="00496522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-0.1283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8F3B282" w14:textId="6F50431E" w:rsidR="000F115A" w:rsidRPr="004E1370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0.0273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813F865" w14:textId="6E3A1294" w:rsidR="000F115A" w:rsidRPr="004B002B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9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12D2C5C" w14:textId="2978A961" w:rsidR="000F115A" w:rsidRPr="004B002B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F5AED">
              <w:rPr>
                <w:rFonts w:ascii="Calibri" w:hAnsi="Calibri"/>
                <w:color w:val="000000"/>
                <w:sz w:val="22"/>
                <w:szCs w:val="22"/>
              </w:rPr>
              <w:t>22.09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D0B8E07" w14:textId="2757ECBC" w:rsidR="000F115A" w:rsidRPr="004B002B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65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 w:rsidR="000F115A" w:rsidRPr="004B002B" w14:paraId="61274A1D" w14:textId="77777777" w:rsidTr="004E3988">
        <w:trPr>
          <w:trHeight w:val="227"/>
        </w:trPr>
        <w:tc>
          <w:tcPr>
            <w:tcW w:w="993" w:type="dxa"/>
            <w:vMerge/>
            <w:shd w:val="clear" w:color="auto" w:fill="FFFFFF"/>
            <w:vAlign w:val="center"/>
          </w:tcPr>
          <w:p w14:paraId="2E6C545A" w14:textId="77777777" w:rsidR="000F115A" w:rsidRPr="004B002B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CECC363" w14:textId="1C2A8114" w:rsidR="000F115A" w:rsidRPr="004B002B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rs570618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2105366" w14:textId="0B77E9BA" w:rsidR="000F115A" w:rsidRPr="002F3866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75C7739" w14:textId="2874F865" w:rsidR="000F115A" w:rsidRPr="002F3866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196657064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156B99F" w14:textId="727BAAEC" w:rsidR="000F115A" w:rsidRPr="00496522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G/T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</w:tcPr>
          <w:p w14:paraId="671BE299" w14:textId="23599AE0" w:rsidR="000F115A" w:rsidRPr="00496522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CFH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3D0FF9E" w14:textId="710DE9EA" w:rsidR="000F115A" w:rsidRPr="00496522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0.6115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3EB29C9" w14:textId="6D0D584D" w:rsidR="000F115A" w:rsidRPr="00496522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-0.1342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FAEF89C" w14:textId="752BCBAF" w:rsidR="000F115A" w:rsidRPr="004E1370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0.0254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684446D" w14:textId="454C13F8" w:rsidR="000F115A" w:rsidRPr="004B002B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B41D593" w14:textId="1506A623" w:rsidR="000F115A" w:rsidRPr="004B002B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F5AED">
              <w:rPr>
                <w:rFonts w:ascii="Calibri" w:hAnsi="Calibri"/>
                <w:color w:val="000000"/>
                <w:sz w:val="22"/>
                <w:szCs w:val="22"/>
              </w:rPr>
              <w:t>27.91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7AB4949" w14:textId="1402B0C3" w:rsidR="000F115A" w:rsidRPr="004B002B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9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3</w:t>
            </w:r>
          </w:p>
        </w:tc>
      </w:tr>
      <w:tr w:rsidR="000F115A" w:rsidRPr="004B002B" w14:paraId="691065BF" w14:textId="77777777" w:rsidTr="004E3988">
        <w:trPr>
          <w:trHeight w:val="227"/>
        </w:trPr>
        <w:tc>
          <w:tcPr>
            <w:tcW w:w="993" w:type="dxa"/>
            <w:vMerge/>
            <w:shd w:val="clear" w:color="auto" w:fill="FFFFFF"/>
            <w:vAlign w:val="center"/>
          </w:tcPr>
          <w:p w14:paraId="55E24AD9" w14:textId="77777777" w:rsidR="000F115A" w:rsidRPr="004B002B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55E4B9C" w14:textId="25A6A9D1" w:rsidR="000F115A" w:rsidRPr="004B002B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rs58015908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D878546" w14:textId="124E314E" w:rsidR="000F115A" w:rsidRPr="002F3866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310B3F6" w14:textId="2A6A058C" w:rsidR="000F115A" w:rsidRPr="002F3866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13866984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2D49CA4" w14:textId="0D590929" w:rsidR="000F115A" w:rsidRPr="00496522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T/C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</w:tcPr>
          <w:p w14:paraId="218A02DE" w14:textId="3F974ED4" w:rsidR="000F115A" w:rsidRPr="00496522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WNT7A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69CCD79" w14:textId="3DD3A0A2" w:rsidR="000F115A" w:rsidRPr="00496522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0.0291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8837819" w14:textId="34017EF4" w:rsidR="000F115A" w:rsidRPr="00496522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-0.3371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6A30217" w14:textId="2C31E718" w:rsidR="000F115A" w:rsidRPr="004E1370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0.0738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694103D" w14:textId="075C5D96" w:rsidR="000F115A" w:rsidRPr="004B002B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90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93FAC82" w14:textId="3B205386" w:rsidR="000F115A" w:rsidRPr="004B002B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F5AED">
              <w:rPr>
                <w:rFonts w:ascii="Calibri" w:hAnsi="Calibri"/>
                <w:color w:val="000000"/>
                <w:sz w:val="22"/>
                <w:szCs w:val="22"/>
              </w:rPr>
              <w:t>20.86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AC9C17B" w14:textId="588BE567" w:rsidR="000F115A" w:rsidRPr="004B002B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8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 w:rsidR="000F115A" w:rsidRPr="004B002B" w14:paraId="25569D25" w14:textId="77777777" w:rsidTr="004E3988">
        <w:trPr>
          <w:trHeight w:val="227"/>
        </w:trPr>
        <w:tc>
          <w:tcPr>
            <w:tcW w:w="993" w:type="dxa"/>
            <w:vMerge/>
            <w:shd w:val="clear" w:color="auto" w:fill="FFFFFF"/>
            <w:vAlign w:val="center"/>
          </w:tcPr>
          <w:p w14:paraId="7E2D6919" w14:textId="77777777" w:rsidR="000F115A" w:rsidRPr="004B002B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F25EE2D" w14:textId="05CD90B2" w:rsidR="000F115A" w:rsidRPr="004B002B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rs6505079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D2F0532" w14:textId="5CC641AB" w:rsidR="000F115A" w:rsidRPr="002F3866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FE728A0" w14:textId="406390F2" w:rsidR="000F115A" w:rsidRPr="002F3866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26718177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20E7DAF" w14:textId="2BC13340" w:rsidR="000F115A" w:rsidRPr="00496522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A/T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</w:tcPr>
          <w:p w14:paraId="50F86A48" w14:textId="2AB7F17C" w:rsidR="000F115A" w:rsidRPr="00496522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SARM1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5121F79" w14:textId="7AC62C9B" w:rsidR="000F115A" w:rsidRPr="00496522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0.5107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34E6490" w14:textId="38702F95" w:rsidR="000F115A" w:rsidRPr="00496522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0.2268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174A899" w14:textId="117B5A90" w:rsidR="000F115A" w:rsidRPr="004E1370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0.0242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374EFF2" w14:textId="60EAC919" w:rsidR="000F115A" w:rsidRPr="004B002B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13 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21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825D2C8" w14:textId="6231081B" w:rsidR="000F115A" w:rsidRPr="004B002B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F5AED">
              <w:rPr>
                <w:rFonts w:ascii="Calibri" w:hAnsi="Calibri"/>
                <w:color w:val="000000"/>
                <w:sz w:val="22"/>
                <w:szCs w:val="22"/>
              </w:rPr>
              <w:t>87.83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E142184" w14:textId="54AB9318" w:rsidR="000F115A" w:rsidRPr="004B002B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9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0F115A" w:rsidRPr="004B002B" w14:paraId="72A07F4C" w14:textId="77777777" w:rsidTr="004E3988">
        <w:trPr>
          <w:trHeight w:val="227"/>
        </w:trPr>
        <w:tc>
          <w:tcPr>
            <w:tcW w:w="993" w:type="dxa"/>
            <w:vMerge/>
            <w:shd w:val="clear" w:color="auto" w:fill="FFFFFF"/>
            <w:vAlign w:val="center"/>
          </w:tcPr>
          <w:p w14:paraId="1EB82D6D" w14:textId="77777777" w:rsidR="000F115A" w:rsidRPr="004B002B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AB379C1" w14:textId="3A34A101" w:rsidR="000F115A" w:rsidRPr="004B002B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rs7278516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2529BB4" w14:textId="3CD23023" w:rsidR="000F115A" w:rsidRPr="002F3866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62C4A3D" w14:textId="46BC5986" w:rsidR="000F115A" w:rsidRPr="002F3866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68751154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C28FE1F" w14:textId="2DD7F16C" w:rsidR="000F115A" w:rsidRPr="00496522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T/C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</w:tcPr>
          <w:p w14:paraId="5BA9BDAE" w14:textId="6DB7ED0C" w:rsidR="000F115A" w:rsidRPr="00496522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CDH3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9DEB4EC" w14:textId="1FAA3AA2" w:rsidR="000F115A" w:rsidRPr="00496522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0.0741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FCF8D1E" w14:textId="42DE31E8" w:rsidR="000F115A" w:rsidRPr="00496522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-0.2343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8656109" w14:textId="444E0DCB" w:rsidR="000F115A" w:rsidRPr="004E1370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0.0483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4486565" w14:textId="3FA16101" w:rsidR="000F115A" w:rsidRPr="004B002B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866A656" w14:textId="0E10D824" w:rsidR="000F115A" w:rsidRPr="004B002B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F5AED">
              <w:rPr>
                <w:rFonts w:ascii="Calibri" w:hAnsi="Calibri"/>
                <w:color w:val="000000"/>
                <w:sz w:val="22"/>
                <w:szCs w:val="22"/>
              </w:rPr>
              <w:t>23.53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508187F" w14:textId="529701D6" w:rsidR="000F115A" w:rsidRPr="004B002B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8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 w:rsidR="000F115A" w:rsidRPr="004B002B" w14:paraId="5E5B5E78" w14:textId="77777777" w:rsidTr="004E3988">
        <w:trPr>
          <w:trHeight w:val="227"/>
        </w:trPr>
        <w:tc>
          <w:tcPr>
            <w:tcW w:w="993" w:type="dxa"/>
            <w:vMerge/>
            <w:shd w:val="clear" w:color="auto" w:fill="FFFFFF"/>
            <w:vAlign w:val="center"/>
          </w:tcPr>
          <w:p w14:paraId="5C757448" w14:textId="77777777" w:rsidR="000F115A" w:rsidRPr="004B002B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0FAE2BF" w14:textId="101180E1" w:rsidR="000F115A" w:rsidRPr="004B002B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rs74480769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3D98523" w14:textId="668D8195" w:rsidR="000F115A" w:rsidRPr="002F3866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AD5820E" w14:textId="42C339B4" w:rsidR="000F115A" w:rsidRPr="002F3866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4097221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BEB33F8" w14:textId="50558789" w:rsidR="000F115A" w:rsidRPr="00496522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G/A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</w:tcPr>
          <w:p w14:paraId="1935859E" w14:textId="440DDEBE" w:rsidR="000F115A" w:rsidRPr="00496522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C7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553ADAE" w14:textId="60982A4C" w:rsidR="000F115A" w:rsidRPr="00496522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0.0317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63AB749" w14:textId="612D75C2" w:rsidR="000F115A" w:rsidRPr="00496522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-0.532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5966BDE" w14:textId="01740987" w:rsidR="000F115A" w:rsidRPr="004E1370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0.0732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6B5299F" w14:textId="724C6DF5" w:rsidR="000F115A" w:rsidRPr="004B002B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63 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13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F0A89EA" w14:textId="374098DF" w:rsidR="000F115A" w:rsidRPr="004B002B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F5AED">
              <w:rPr>
                <w:rFonts w:ascii="Calibri" w:hAnsi="Calibri"/>
                <w:color w:val="000000"/>
                <w:sz w:val="22"/>
                <w:szCs w:val="22"/>
              </w:rPr>
              <w:t>52.82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2597E9F" w14:textId="0546957B" w:rsidR="000F115A" w:rsidRPr="004B002B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7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0F115A" w:rsidRPr="004B002B" w14:paraId="73F984DD" w14:textId="77777777" w:rsidTr="004E3988">
        <w:trPr>
          <w:trHeight w:val="227"/>
        </w:trPr>
        <w:tc>
          <w:tcPr>
            <w:tcW w:w="993" w:type="dxa"/>
            <w:vMerge/>
            <w:shd w:val="clear" w:color="auto" w:fill="FFFFFF"/>
            <w:vAlign w:val="center"/>
          </w:tcPr>
          <w:p w14:paraId="411DFB43" w14:textId="77777777" w:rsidR="000F115A" w:rsidRPr="004B002B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63D1E6B" w14:textId="0A89DF3B" w:rsidR="000F115A" w:rsidRPr="004B002B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rs7847938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1C4C9FB" w14:textId="5DB12D49" w:rsidR="000F115A" w:rsidRPr="002F3866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5859D97" w14:textId="568987EE" w:rsidR="000F115A" w:rsidRPr="002F3866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73111175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1FB89EB" w14:textId="7C3D81A9" w:rsidR="000F115A" w:rsidRPr="00496522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C/T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</w:tcPr>
          <w:p w14:paraId="29E6AA9B" w14:textId="632702C0" w:rsidR="000F115A" w:rsidRPr="00496522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TRPM3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12BB290" w14:textId="489B9075" w:rsidR="000F115A" w:rsidRPr="00496522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0.4650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46DF5E9" w14:textId="280B8392" w:rsidR="000F115A" w:rsidRPr="00496522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0.1205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97FBCF2" w14:textId="5B9E3F48" w:rsidR="000F115A" w:rsidRPr="004E1370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0.0246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4804676" w14:textId="703E9B54" w:rsidR="000F115A" w:rsidRPr="004B002B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33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81BFFB2" w14:textId="44357AE7" w:rsidR="000F115A" w:rsidRPr="004B002B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F5AED">
              <w:rPr>
                <w:rFonts w:ascii="Calibri" w:hAnsi="Calibri"/>
                <w:color w:val="000000"/>
                <w:sz w:val="22"/>
                <w:szCs w:val="22"/>
              </w:rPr>
              <w:t>23.99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52D3FE8" w14:textId="5617BEA5" w:rsidR="000F115A" w:rsidRPr="004B002B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22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 w:rsidR="000F115A" w:rsidRPr="004B002B" w14:paraId="5E57ECFF" w14:textId="77777777" w:rsidTr="004E3988">
        <w:trPr>
          <w:trHeight w:val="227"/>
        </w:trPr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6830F3E" w14:textId="77777777" w:rsidR="000F115A" w:rsidRPr="004B002B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CECBCFB" w14:textId="66458358" w:rsidR="000F115A" w:rsidRPr="004B002B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rs948509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11A9B9C" w14:textId="71232288" w:rsidR="000F115A" w:rsidRPr="002F3866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4D092E1" w14:textId="7530919F" w:rsidR="000F115A" w:rsidRPr="002F3866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14690665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09F8819" w14:textId="5EA42A00" w:rsidR="000F115A" w:rsidRPr="00496522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T/G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334F010" w14:textId="6AA176E2" w:rsidR="000F115A" w:rsidRPr="00496522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RP11-15G8.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0EA6C81" w14:textId="1301B318" w:rsidR="000F115A" w:rsidRPr="00496522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0.297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C5170C6" w14:textId="5CC347B0" w:rsidR="000F115A" w:rsidRPr="00496522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0.128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B602295" w14:textId="60EE92AF" w:rsidR="000F115A" w:rsidRPr="004E1370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914F24">
              <w:rPr>
                <w:rFonts w:ascii="Calibri" w:hAnsi="Calibri"/>
                <w:color w:val="000000"/>
                <w:sz w:val="22"/>
                <w:szCs w:val="22"/>
              </w:rPr>
              <w:t>0.027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21BB959" w14:textId="4F4E4193" w:rsidR="000F115A" w:rsidRPr="004B002B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02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CA251B0" w14:textId="52B8CC3B" w:rsidR="000F115A" w:rsidRPr="004B002B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2F5AED">
              <w:rPr>
                <w:rFonts w:ascii="Calibri" w:hAnsi="Calibri"/>
                <w:color w:val="000000"/>
                <w:sz w:val="22"/>
                <w:szCs w:val="22"/>
              </w:rPr>
              <w:t>21.8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A24BC48" w14:textId="4FB41670" w:rsidR="000F115A" w:rsidRPr="004B002B" w:rsidRDefault="000F115A" w:rsidP="00B70DC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>.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57</w:t>
            </w:r>
            <w:r w:rsidRPr="004B002B">
              <w:rPr>
                <w:rFonts w:ascii="Calibri" w:hAnsi="Calibri"/>
                <w:color w:val="000000"/>
                <w:sz w:val="22"/>
                <w:szCs w:val="22"/>
              </w:rPr>
              <w:t xml:space="preserve"> x 10</w:t>
            </w:r>
            <w:r w:rsidRPr="006950AE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</w:tbl>
    <w:p w14:paraId="0A6EBCAC" w14:textId="1310AFDB" w:rsidR="007510FD" w:rsidRDefault="000C4BE5">
      <w:pPr>
        <w:rPr>
          <w:rFonts w:eastAsiaTheme="minorEastAsia"/>
        </w:rPr>
      </w:pPr>
      <w:r w:rsidRPr="000C4BE5">
        <w:rPr>
          <w:rFonts w:eastAsiaTheme="minorEastAsia"/>
        </w:rPr>
        <w:t xml:space="preserve">Abbreviations: </w:t>
      </w:r>
      <w:r w:rsidR="009C5210">
        <w:rPr>
          <w:rFonts w:eastAsiaTheme="minorEastAsia"/>
        </w:rPr>
        <w:t xml:space="preserve">Chr, </w:t>
      </w:r>
      <w:r w:rsidR="009C5210" w:rsidRPr="009C5210">
        <w:rPr>
          <w:rFonts w:eastAsiaTheme="minorEastAsia"/>
        </w:rPr>
        <w:t>chromosome</w:t>
      </w:r>
      <w:r w:rsidR="009C5210">
        <w:rPr>
          <w:rFonts w:eastAsiaTheme="minorEastAsia"/>
        </w:rPr>
        <w:t>;</w:t>
      </w:r>
      <w:r w:rsidR="009C5210" w:rsidRPr="009C5210">
        <w:rPr>
          <w:rFonts w:eastAsiaTheme="minorEastAsia"/>
        </w:rPr>
        <w:t xml:space="preserve"> </w:t>
      </w:r>
      <w:r w:rsidR="00AA5304" w:rsidRPr="0019414B">
        <w:rPr>
          <w:rFonts w:eastAsiaTheme="minorEastAsia"/>
        </w:rPr>
        <w:t>CRABP1</w:t>
      </w:r>
      <w:r w:rsidR="00AA5304">
        <w:rPr>
          <w:rFonts w:eastAsiaTheme="minorEastAsia"/>
        </w:rPr>
        <w:t xml:space="preserve">, </w:t>
      </w:r>
      <w:r w:rsidR="00AA5304" w:rsidRPr="0019414B">
        <w:rPr>
          <w:rFonts w:eastAsiaTheme="minorEastAsia"/>
        </w:rPr>
        <w:t>Cellular retinoic acid-binding protein 1</w:t>
      </w:r>
      <w:r w:rsidR="00AA5304">
        <w:rPr>
          <w:rFonts w:eastAsiaTheme="minorEastAsia"/>
        </w:rPr>
        <w:t xml:space="preserve">; </w:t>
      </w:r>
      <w:r w:rsidR="009C5210" w:rsidRPr="009C5210">
        <w:rPr>
          <w:rFonts w:eastAsiaTheme="minorEastAsia"/>
        </w:rPr>
        <w:t>EA, effect allele; EAF, effect allele frequency; OA, other allele;</w:t>
      </w:r>
      <w:r w:rsidR="00AA5304">
        <w:rPr>
          <w:rFonts w:eastAsiaTheme="minorEastAsia"/>
        </w:rPr>
        <w:t xml:space="preserve"> </w:t>
      </w:r>
      <w:r w:rsidR="00AA5304" w:rsidRPr="0019414B">
        <w:rPr>
          <w:rFonts w:eastAsiaTheme="minorEastAsia"/>
        </w:rPr>
        <w:t>RBP4</w:t>
      </w:r>
      <w:r w:rsidR="00AA5304">
        <w:rPr>
          <w:rFonts w:eastAsiaTheme="minorEastAsia"/>
        </w:rPr>
        <w:t xml:space="preserve">, </w:t>
      </w:r>
      <w:r w:rsidR="00AA5304" w:rsidRPr="0019414B">
        <w:rPr>
          <w:rFonts w:eastAsiaTheme="minorEastAsia"/>
        </w:rPr>
        <w:t>Retinol-binding protein 4</w:t>
      </w:r>
      <w:r w:rsidR="00AA5304">
        <w:rPr>
          <w:rFonts w:eastAsiaTheme="minorEastAsia"/>
        </w:rPr>
        <w:t xml:space="preserve">; </w:t>
      </w:r>
      <w:r w:rsidR="00AA5304" w:rsidRPr="0019414B">
        <w:rPr>
          <w:rFonts w:eastAsiaTheme="minorEastAsia"/>
        </w:rPr>
        <w:t>RDH16</w:t>
      </w:r>
      <w:r w:rsidR="00AA5304">
        <w:rPr>
          <w:rFonts w:eastAsiaTheme="minorEastAsia"/>
        </w:rPr>
        <w:t xml:space="preserve">, </w:t>
      </w:r>
      <w:r w:rsidR="00AA5304" w:rsidRPr="0019414B">
        <w:rPr>
          <w:rFonts w:eastAsiaTheme="minorEastAsia"/>
        </w:rPr>
        <w:t>Retinol dehydrogenase 16</w:t>
      </w:r>
      <w:r w:rsidR="007B2303">
        <w:rPr>
          <w:rFonts w:eastAsiaTheme="minorEastAsia"/>
        </w:rPr>
        <w:t>;</w:t>
      </w:r>
      <w:r w:rsidR="007B2303" w:rsidRPr="007B2303">
        <w:rPr>
          <w:rFonts w:eastAsiaTheme="minorEastAsia"/>
        </w:rPr>
        <w:t xml:space="preserve"> </w:t>
      </w:r>
      <w:r w:rsidR="007B2303" w:rsidRPr="009C5210">
        <w:rPr>
          <w:rFonts w:eastAsiaTheme="minorEastAsia"/>
        </w:rPr>
        <w:t>SE, standard error. SNP, single nucleotide polymorphism</w:t>
      </w:r>
      <w:r w:rsidR="007B2303">
        <w:rPr>
          <w:rFonts w:eastAsiaTheme="minorEastAsia"/>
        </w:rPr>
        <w:t xml:space="preserve">. </w:t>
      </w:r>
    </w:p>
    <w:p w14:paraId="64986D41" w14:textId="3DF95FCF" w:rsidR="00FE2415" w:rsidRDefault="00FE2415">
      <w:pPr>
        <w:rPr>
          <w:rFonts w:eastAsiaTheme="minorEastAsia"/>
        </w:rPr>
      </w:pPr>
    </w:p>
    <w:p w14:paraId="0D1A0E51" w14:textId="77777777" w:rsidR="00163803" w:rsidRDefault="00163803">
      <w:pPr>
        <w:rPr>
          <w:rFonts w:eastAsiaTheme="minorEastAsia"/>
        </w:rPr>
      </w:pPr>
    </w:p>
    <w:p w14:paraId="1B41EB8B" w14:textId="77777777" w:rsidR="00163803" w:rsidRPr="00E05ABA" w:rsidRDefault="00163803">
      <w:pPr>
        <w:rPr>
          <w:rFonts w:eastAsiaTheme="minorEastAsia" w:hint="eastAsia"/>
        </w:rPr>
      </w:pPr>
    </w:p>
    <w:sectPr w:rsidR="00163803" w:rsidRPr="00E05ABA" w:rsidSect="00DE78B5">
      <w:pgSz w:w="16838" w:h="11906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D9CFAA" w14:textId="77777777" w:rsidR="00DE78B5" w:rsidRDefault="00DE78B5" w:rsidP="00FE5F2C">
      <w:r>
        <w:separator/>
      </w:r>
    </w:p>
  </w:endnote>
  <w:endnote w:type="continuationSeparator" w:id="0">
    <w:p w14:paraId="095EFC25" w14:textId="77777777" w:rsidR="00DE78B5" w:rsidRDefault="00DE78B5" w:rsidP="00FE5F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227A76" w14:textId="77777777" w:rsidR="00DE78B5" w:rsidRDefault="00DE78B5" w:rsidP="00FE5F2C">
      <w:r>
        <w:separator/>
      </w:r>
    </w:p>
  </w:footnote>
  <w:footnote w:type="continuationSeparator" w:id="0">
    <w:p w14:paraId="42A25C54" w14:textId="77777777" w:rsidR="00DE78B5" w:rsidRDefault="00DE78B5" w:rsidP="00FE5F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856"/>
    <w:rsid w:val="00002BE1"/>
    <w:rsid w:val="00010219"/>
    <w:rsid w:val="00022C6A"/>
    <w:rsid w:val="00037291"/>
    <w:rsid w:val="000555F0"/>
    <w:rsid w:val="00056716"/>
    <w:rsid w:val="0006130F"/>
    <w:rsid w:val="00082B4A"/>
    <w:rsid w:val="00085689"/>
    <w:rsid w:val="000B07FC"/>
    <w:rsid w:val="000B303B"/>
    <w:rsid w:val="000B38F0"/>
    <w:rsid w:val="000C4BE5"/>
    <w:rsid w:val="000C5DA9"/>
    <w:rsid w:val="000D4CBB"/>
    <w:rsid w:val="000D64A2"/>
    <w:rsid w:val="000F115A"/>
    <w:rsid w:val="001012BE"/>
    <w:rsid w:val="00101D95"/>
    <w:rsid w:val="001419E1"/>
    <w:rsid w:val="0014684D"/>
    <w:rsid w:val="00160593"/>
    <w:rsid w:val="00163803"/>
    <w:rsid w:val="00172C7A"/>
    <w:rsid w:val="00176603"/>
    <w:rsid w:val="00180D5C"/>
    <w:rsid w:val="00185129"/>
    <w:rsid w:val="0019046A"/>
    <w:rsid w:val="0019414B"/>
    <w:rsid w:val="00194D6D"/>
    <w:rsid w:val="00197B8B"/>
    <w:rsid w:val="00197E72"/>
    <w:rsid w:val="001A02E3"/>
    <w:rsid w:val="001A5058"/>
    <w:rsid w:val="001A5F6B"/>
    <w:rsid w:val="001E2E38"/>
    <w:rsid w:val="001E536F"/>
    <w:rsid w:val="001F39C8"/>
    <w:rsid w:val="002159AE"/>
    <w:rsid w:val="00220562"/>
    <w:rsid w:val="00220642"/>
    <w:rsid w:val="00220DB1"/>
    <w:rsid w:val="00223D88"/>
    <w:rsid w:val="00255D7D"/>
    <w:rsid w:val="00263366"/>
    <w:rsid w:val="00282A1E"/>
    <w:rsid w:val="0028406A"/>
    <w:rsid w:val="002904BA"/>
    <w:rsid w:val="002A0B4B"/>
    <w:rsid w:val="002B68B2"/>
    <w:rsid w:val="002B7F24"/>
    <w:rsid w:val="002C1AD8"/>
    <w:rsid w:val="002D20EB"/>
    <w:rsid w:val="002F0C26"/>
    <w:rsid w:val="002F3413"/>
    <w:rsid w:val="002F3866"/>
    <w:rsid w:val="002F5AED"/>
    <w:rsid w:val="002F5EED"/>
    <w:rsid w:val="003019D8"/>
    <w:rsid w:val="003102F1"/>
    <w:rsid w:val="003111B9"/>
    <w:rsid w:val="00313C92"/>
    <w:rsid w:val="00334199"/>
    <w:rsid w:val="00334758"/>
    <w:rsid w:val="003366F6"/>
    <w:rsid w:val="0034291E"/>
    <w:rsid w:val="0035190A"/>
    <w:rsid w:val="00354A80"/>
    <w:rsid w:val="003554B0"/>
    <w:rsid w:val="00363C2B"/>
    <w:rsid w:val="00366AB8"/>
    <w:rsid w:val="0038012D"/>
    <w:rsid w:val="00385FF5"/>
    <w:rsid w:val="0039574A"/>
    <w:rsid w:val="003A2C5A"/>
    <w:rsid w:val="003A732C"/>
    <w:rsid w:val="003C1FEB"/>
    <w:rsid w:val="003E2786"/>
    <w:rsid w:val="003F2076"/>
    <w:rsid w:val="003F75CC"/>
    <w:rsid w:val="004140AE"/>
    <w:rsid w:val="00425243"/>
    <w:rsid w:val="00447149"/>
    <w:rsid w:val="00470A2A"/>
    <w:rsid w:val="0047209D"/>
    <w:rsid w:val="00487A54"/>
    <w:rsid w:val="004909D6"/>
    <w:rsid w:val="004939C2"/>
    <w:rsid w:val="00496522"/>
    <w:rsid w:val="004B002B"/>
    <w:rsid w:val="004B0052"/>
    <w:rsid w:val="004C6567"/>
    <w:rsid w:val="004D085E"/>
    <w:rsid w:val="004D4D2D"/>
    <w:rsid w:val="004E1370"/>
    <w:rsid w:val="005038CF"/>
    <w:rsid w:val="00504CE1"/>
    <w:rsid w:val="00525507"/>
    <w:rsid w:val="00525C4C"/>
    <w:rsid w:val="00536481"/>
    <w:rsid w:val="00554B9A"/>
    <w:rsid w:val="00566945"/>
    <w:rsid w:val="005721F5"/>
    <w:rsid w:val="00587933"/>
    <w:rsid w:val="00595CAD"/>
    <w:rsid w:val="005A023B"/>
    <w:rsid w:val="005A7128"/>
    <w:rsid w:val="005C03E8"/>
    <w:rsid w:val="005D6397"/>
    <w:rsid w:val="005D66FB"/>
    <w:rsid w:val="005D7856"/>
    <w:rsid w:val="005E1A90"/>
    <w:rsid w:val="005E6767"/>
    <w:rsid w:val="005F446F"/>
    <w:rsid w:val="005F6299"/>
    <w:rsid w:val="00615ECE"/>
    <w:rsid w:val="006305C6"/>
    <w:rsid w:val="006523FD"/>
    <w:rsid w:val="006856D0"/>
    <w:rsid w:val="00687AFF"/>
    <w:rsid w:val="006950AE"/>
    <w:rsid w:val="00695829"/>
    <w:rsid w:val="006B2358"/>
    <w:rsid w:val="006D3FF8"/>
    <w:rsid w:val="006D5DCA"/>
    <w:rsid w:val="006E1A0C"/>
    <w:rsid w:val="006F1BE3"/>
    <w:rsid w:val="006F1CA0"/>
    <w:rsid w:val="006F6641"/>
    <w:rsid w:val="00715D7C"/>
    <w:rsid w:val="00722751"/>
    <w:rsid w:val="00722C19"/>
    <w:rsid w:val="007264A1"/>
    <w:rsid w:val="007449B5"/>
    <w:rsid w:val="00746DD3"/>
    <w:rsid w:val="007510FD"/>
    <w:rsid w:val="0077598D"/>
    <w:rsid w:val="0078533A"/>
    <w:rsid w:val="00786245"/>
    <w:rsid w:val="00787D31"/>
    <w:rsid w:val="007A4113"/>
    <w:rsid w:val="007B2303"/>
    <w:rsid w:val="007B7C0B"/>
    <w:rsid w:val="007D3658"/>
    <w:rsid w:val="007D3DD0"/>
    <w:rsid w:val="007E23A7"/>
    <w:rsid w:val="007E4D44"/>
    <w:rsid w:val="00800DD5"/>
    <w:rsid w:val="00803756"/>
    <w:rsid w:val="00803AA3"/>
    <w:rsid w:val="00805F67"/>
    <w:rsid w:val="00821A85"/>
    <w:rsid w:val="00822AA7"/>
    <w:rsid w:val="00835A26"/>
    <w:rsid w:val="00843006"/>
    <w:rsid w:val="00850D08"/>
    <w:rsid w:val="00854F3D"/>
    <w:rsid w:val="008665CE"/>
    <w:rsid w:val="00867F22"/>
    <w:rsid w:val="008779E0"/>
    <w:rsid w:val="0089219C"/>
    <w:rsid w:val="00894F92"/>
    <w:rsid w:val="0089661C"/>
    <w:rsid w:val="008A6B53"/>
    <w:rsid w:val="008C04B9"/>
    <w:rsid w:val="008C759F"/>
    <w:rsid w:val="008D2EE4"/>
    <w:rsid w:val="008D7E77"/>
    <w:rsid w:val="008F02E7"/>
    <w:rsid w:val="008F0BCE"/>
    <w:rsid w:val="00903FA6"/>
    <w:rsid w:val="0090476E"/>
    <w:rsid w:val="00906574"/>
    <w:rsid w:val="009133FD"/>
    <w:rsid w:val="00914F24"/>
    <w:rsid w:val="00931254"/>
    <w:rsid w:val="0095672C"/>
    <w:rsid w:val="00973883"/>
    <w:rsid w:val="00986351"/>
    <w:rsid w:val="00993FF3"/>
    <w:rsid w:val="00995CDA"/>
    <w:rsid w:val="00995F33"/>
    <w:rsid w:val="009A6F25"/>
    <w:rsid w:val="009B0BF7"/>
    <w:rsid w:val="009C5210"/>
    <w:rsid w:val="009E4E19"/>
    <w:rsid w:val="009F4D97"/>
    <w:rsid w:val="00A06593"/>
    <w:rsid w:val="00A065DE"/>
    <w:rsid w:val="00A06D00"/>
    <w:rsid w:val="00A30199"/>
    <w:rsid w:val="00A705F1"/>
    <w:rsid w:val="00A72FBF"/>
    <w:rsid w:val="00A83C0D"/>
    <w:rsid w:val="00A90DF1"/>
    <w:rsid w:val="00A9709D"/>
    <w:rsid w:val="00A97316"/>
    <w:rsid w:val="00AA5304"/>
    <w:rsid w:val="00AF094F"/>
    <w:rsid w:val="00AF1FD3"/>
    <w:rsid w:val="00B55BD1"/>
    <w:rsid w:val="00B57C2A"/>
    <w:rsid w:val="00B64FAD"/>
    <w:rsid w:val="00B70DC0"/>
    <w:rsid w:val="00B723D5"/>
    <w:rsid w:val="00B90E28"/>
    <w:rsid w:val="00B9192A"/>
    <w:rsid w:val="00BA0DE1"/>
    <w:rsid w:val="00BA60B2"/>
    <w:rsid w:val="00BC0BAB"/>
    <w:rsid w:val="00BC3F83"/>
    <w:rsid w:val="00BD3EF4"/>
    <w:rsid w:val="00C15EA8"/>
    <w:rsid w:val="00C35715"/>
    <w:rsid w:val="00C4140B"/>
    <w:rsid w:val="00C47FC7"/>
    <w:rsid w:val="00C576EB"/>
    <w:rsid w:val="00C5780F"/>
    <w:rsid w:val="00C72E01"/>
    <w:rsid w:val="00C73B80"/>
    <w:rsid w:val="00CA14D7"/>
    <w:rsid w:val="00CA2DF8"/>
    <w:rsid w:val="00CA331F"/>
    <w:rsid w:val="00CB0752"/>
    <w:rsid w:val="00CC580E"/>
    <w:rsid w:val="00CC7AEB"/>
    <w:rsid w:val="00CD542D"/>
    <w:rsid w:val="00CF0A31"/>
    <w:rsid w:val="00CF6453"/>
    <w:rsid w:val="00D004D2"/>
    <w:rsid w:val="00D031AA"/>
    <w:rsid w:val="00D0556D"/>
    <w:rsid w:val="00D12ABB"/>
    <w:rsid w:val="00D15016"/>
    <w:rsid w:val="00D232D9"/>
    <w:rsid w:val="00D328E3"/>
    <w:rsid w:val="00D354B9"/>
    <w:rsid w:val="00D406C0"/>
    <w:rsid w:val="00D40BB6"/>
    <w:rsid w:val="00D47EFB"/>
    <w:rsid w:val="00D55373"/>
    <w:rsid w:val="00D60D04"/>
    <w:rsid w:val="00D83F6C"/>
    <w:rsid w:val="00D94C96"/>
    <w:rsid w:val="00DA6635"/>
    <w:rsid w:val="00DB23AE"/>
    <w:rsid w:val="00DC78D4"/>
    <w:rsid w:val="00DE151F"/>
    <w:rsid w:val="00DE78B5"/>
    <w:rsid w:val="00DE7B2B"/>
    <w:rsid w:val="00DF27DA"/>
    <w:rsid w:val="00E01A30"/>
    <w:rsid w:val="00E05ABA"/>
    <w:rsid w:val="00E066B1"/>
    <w:rsid w:val="00E07802"/>
    <w:rsid w:val="00E13B6E"/>
    <w:rsid w:val="00E550E9"/>
    <w:rsid w:val="00E57728"/>
    <w:rsid w:val="00E71B25"/>
    <w:rsid w:val="00E76753"/>
    <w:rsid w:val="00E81C2E"/>
    <w:rsid w:val="00E82D4B"/>
    <w:rsid w:val="00E91CE6"/>
    <w:rsid w:val="00EB17E4"/>
    <w:rsid w:val="00EB36A2"/>
    <w:rsid w:val="00EB3D53"/>
    <w:rsid w:val="00EC144F"/>
    <w:rsid w:val="00EC2918"/>
    <w:rsid w:val="00EC4D0D"/>
    <w:rsid w:val="00F00684"/>
    <w:rsid w:val="00F21439"/>
    <w:rsid w:val="00F3112C"/>
    <w:rsid w:val="00F45B16"/>
    <w:rsid w:val="00F653D2"/>
    <w:rsid w:val="00F71DC1"/>
    <w:rsid w:val="00F72DC6"/>
    <w:rsid w:val="00F831DE"/>
    <w:rsid w:val="00F8403E"/>
    <w:rsid w:val="00F87D01"/>
    <w:rsid w:val="00F97F2F"/>
    <w:rsid w:val="00FA6EE0"/>
    <w:rsid w:val="00FB7CA4"/>
    <w:rsid w:val="00FC249F"/>
    <w:rsid w:val="00FC5158"/>
    <w:rsid w:val="00FE2415"/>
    <w:rsid w:val="00FE3030"/>
    <w:rsid w:val="00FE5815"/>
    <w:rsid w:val="00FE5F2C"/>
    <w:rsid w:val="00FF5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0AE6EC"/>
  <w15:chartTrackingRefBased/>
  <w15:docId w15:val="{F9D0332D-FA09-484F-B322-ADAA64594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4E19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1">
    <w:name w:val="heading 1"/>
    <w:basedOn w:val="a"/>
    <w:link w:val="10"/>
    <w:uiPriority w:val="9"/>
    <w:qFormat/>
    <w:rsid w:val="005E6767"/>
    <w:pPr>
      <w:spacing w:before="100" w:beforeAutospacing="1" w:after="100" w:afterAutospacing="1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5F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5F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5F2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5F2C"/>
    <w:rPr>
      <w:sz w:val="18"/>
      <w:szCs w:val="18"/>
    </w:rPr>
  </w:style>
  <w:style w:type="table" w:styleId="a7">
    <w:name w:val="Table Grid"/>
    <w:basedOn w:val="a1"/>
    <w:uiPriority w:val="39"/>
    <w:rsid w:val="00176603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7510FD"/>
    <w:rPr>
      <w:i/>
      <w:iCs/>
    </w:rPr>
  </w:style>
  <w:style w:type="character" w:customStyle="1" w:styleId="10">
    <w:name w:val="标题 1 字符"/>
    <w:basedOn w:val="a0"/>
    <w:link w:val="1"/>
    <w:uiPriority w:val="9"/>
    <w:rsid w:val="005E6767"/>
    <w:rPr>
      <w:rFonts w:ascii="宋体" w:eastAsia="宋体" w:hAnsi="宋体" w:cs="宋体"/>
      <w:b/>
      <w:bCs/>
      <w:kern w:val="36"/>
      <w:sz w:val="48"/>
      <w:szCs w:val="48"/>
    </w:rPr>
  </w:style>
  <w:style w:type="character" w:styleId="a9">
    <w:name w:val="Strong"/>
    <w:basedOn w:val="a0"/>
    <w:uiPriority w:val="22"/>
    <w:qFormat/>
    <w:rsid w:val="005E6767"/>
    <w:rPr>
      <w:b/>
      <w:bCs/>
    </w:rPr>
  </w:style>
  <w:style w:type="character" w:styleId="aa">
    <w:name w:val="Hyperlink"/>
    <w:basedOn w:val="a0"/>
    <w:uiPriority w:val="99"/>
    <w:semiHidden/>
    <w:unhideWhenUsed/>
    <w:rsid w:val="005E6767"/>
    <w:rPr>
      <w:color w:val="0000FF"/>
      <w:u w:val="single"/>
    </w:rPr>
  </w:style>
  <w:style w:type="paragraph" w:customStyle="1" w:styleId="p">
    <w:name w:val="p"/>
    <w:basedOn w:val="a"/>
    <w:rsid w:val="005E6767"/>
    <w:pPr>
      <w:spacing w:before="100" w:beforeAutospacing="1" w:after="100" w:afterAutospacing="1"/>
    </w:pPr>
    <w:rPr>
      <w:rFonts w:ascii="宋体" w:eastAsia="宋体" w:hAnsi="宋体" w:cs="宋体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12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9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6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1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180294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89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774036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395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99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009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446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617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138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8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0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8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4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2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6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5</TotalTime>
  <Pages>5</Pages>
  <Words>905</Words>
  <Characters>5159</Characters>
  <Application>Microsoft Office Word</Application>
  <DocSecurity>0</DocSecurity>
  <Lines>42</Lines>
  <Paragraphs>12</Paragraphs>
  <ScaleCrop>false</ScaleCrop>
  <Company/>
  <LinksUpToDate>false</LinksUpToDate>
  <CharactersWithSpaces>6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C</dc:creator>
  <cp:keywords/>
  <dc:description/>
  <cp:lastModifiedBy>A N</cp:lastModifiedBy>
  <cp:revision>386</cp:revision>
  <dcterms:created xsi:type="dcterms:W3CDTF">2023-04-14T15:56:00Z</dcterms:created>
  <dcterms:modified xsi:type="dcterms:W3CDTF">2024-04-10T07:54:00Z</dcterms:modified>
</cp:coreProperties>
</file>